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5BC41" w14:textId="0D0ECD47" w:rsidR="002A5AC7" w:rsidRPr="00304E9A" w:rsidRDefault="00654E8F" w:rsidP="00A55722">
      <w:pPr>
        <w:pStyle w:val="SupplementaryMaterial"/>
      </w:pPr>
      <w:r w:rsidRPr="00304E9A">
        <w:t>Supplementary Material</w:t>
      </w:r>
    </w:p>
    <w:p w14:paraId="0BE5C748" w14:textId="77777777" w:rsidR="00A55722" w:rsidRPr="00304E9A" w:rsidRDefault="00A55722" w:rsidP="00A55722">
      <w:pPr>
        <w:pStyle w:val="afd"/>
      </w:pPr>
    </w:p>
    <w:p w14:paraId="6EB3D171" w14:textId="697D2A99" w:rsidR="002A5AC7" w:rsidRPr="00304E9A" w:rsidRDefault="002A5AC7" w:rsidP="00A55722">
      <w:pPr>
        <w:shd w:val="clear" w:color="auto" w:fill="FFFFFF"/>
        <w:spacing w:after="0"/>
        <w:rPr>
          <w:rFonts w:eastAsia="굴림" w:cs="Times New Roman"/>
          <w:b/>
          <w:color w:val="000000"/>
          <w:szCs w:val="24"/>
        </w:rPr>
      </w:pPr>
      <w:r w:rsidRPr="00304E9A">
        <w:rPr>
          <w:rFonts w:eastAsia="굴림" w:cs="Times New Roman"/>
          <w:b/>
          <w:bCs/>
          <w:color w:val="000000"/>
          <w:szCs w:val="24"/>
        </w:rPr>
        <w:t xml:space="preserve">Supplementary </w:t>
      </w:r>
      <w:r w:rsidR="00CE224D">
        <w:rPr>
          <w:rFonts w:eastAsia="굴림" w:cs="Times New Roman"/>
          <w:b/>
          <w:bCs/>
          <w:color w:val="000000"/>
          <w:szCs w:val="24"/>
        </w:rPr>
        <w:t>T</w:t>
      </w:r>
      <w:r w:rsidRPr="00304E9A">
        <w:rPr>
          <w:rFonts w:eastAsia="굴림" w:cs="Times New Roman"/>
          <w:b/>
          <w:bCs/>
          <w:color w:val="000000"/>
          <w:szCs w:val="24"/>
        </w:rPr>
        <w:t>able 1</w:t>
      </w:r>
      <w:r w:rsidRPr="00304E9A">
        <w:rPr>
          <w:rFonts w:eastAsia="굴림" w:cs="Times New Roman"/>
          <w:b/>
          <w:color w:val="000000"/>
          <w:szCs w:val="24"/>
        </w:rPr>
        <w:t>.</w:t>
      </w:r>
      <w:r w:rsidRPr="00304E9A">
        <w:rPr>
          <w:rFonts w:eastAsia="굴림" w:cs="Times New Roman"/>
          <w:b/>
          <w:bCs/>
          <w:color w:val="000000"/>
          <w:szCs w:val="24"/>
        </w:rPr>
        <w:t xml:space="preserve"> Nutritional composition of the study products (amount per 125 ml of beverage)</w:t>
      </w:r>
    </w:p>
    <w:tbl>
      <w:tblPr>
        <w:tblW w:w="37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1"/>
        <w:gridCol w:w="1045"/>
      </w:tblGrid>
      <w:tr w:rsidR="002A5AC7" w:rsidRPr="00304E9A" w14:paraId="68C059B4" w14:textId="77777777" w:rsidTr="00C97F85">
        <w:trPr>
          <w:trHeight w:val="285"/>
        </w:trPr>
        <w:tc>
          <w:tcPr>
            <w:tcW w:w="2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42C06CF6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Component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6B20EA10" w14:textId="3C1A16D1" w:rsidR="002A5AC7" w:rsidRPr="00304E9A" w:rsidRDefault="002A5AC7" w:rsidP="00A55722">
            <w:pPr>
              <w:wordWrap w:val="0"/>
              <w:spacing w:before="0" w:after="0"/>
              <w:jc w:val="both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굴림" w:cs="Times New Roman"/>
                <w:szCs w:val="24"/>
                <w:lang w:eastAsia="ko-KR"/>
              </w:rPr>
              <w:t>Amount</w:t>
            </w:r>
          </w:p>
        </w:tc>
      </w:tr>
      <w:tr w:rsidR="002A5AC7" w:rsidRPr="00304E9A" w14:paraId="288E8CF4" w14:textId="77777777" w:rsidTr="00C97F85">
        <w:trPr>
          <w:trHeight w:val="285"/>
        </w:trPr>
        <w:tc>
          <w:tcPr>
            <w:tcW w:w="2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363E2BD4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Energy (kcal)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0A242AE7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 xml:space="preserve">105 </w:t>
            </w:r>
          </w:p>
        </w:tc>
      </w:tr>
      <w:tr w:rsidR="002A5AC7" w:rsidRPr="00304E9A" w14:paraId="20B91336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7FC2267B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Protein (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564B4594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8</w:t>
            </w:r>
          </w:p>
        </w:tc>
      </w:tr>
      <w:tr w:rsidR="002A5AC7" w:rsidRPr="00304E9A" w14:paraId="334E401B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7722CD4A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Leucine (m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0D2A8573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1,000</w:t>
            </w:r>
          </w:p>
        </w:tc>
      </w:tr>
      <w:tr w:rsidR="002A5AC7" w:rsidRPr="00304E9A" w14:paraId="73E1A476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5BFE0F8B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Carbohydrate (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3CA72921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 xml:space="preserve">  8.5</w:t>
            </w:r>
          </w:p>
        </w:tc>
      </w:tr>
      <w:tr w:rsidR="002A5AC7" w:rsidRPr="00304E9A" w14:paraId="7A4A7E27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326F3C07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Fat (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705EA771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4.6</w:t>
            </w:r>
          </w:p>
        </w:tc>
      </w:tr>
      <w:tr w:rsidR="002A5AC7" w:rsidRPr="00304E9A" w14:paraId="5CF16AB4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16D691C9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Vitamin D (</w:t>
            </w:r>
            <w:bookmarkStart w:id="0" w:name="_Hlk127728516"/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㎍</w:t>
            </w:r>
            <w:bookmarkEnd w:id="0"/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40A389FC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10</w:t>
            </w:r>
          </w:p>
        </w:tc>
      </w:tr>
      <w:tr w:rsidR="002A5AC7" w:rsidRPr="00304E9A" w14:paraId="6571460A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34975348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Calcium (m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2C62CD78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290</w:t>
            </w:r>
          </w:p>
        </w:tc>
      </w:tr>
      <w:tr w:rsidR="002A5AC7" w:rsidRPr="00304E9A" w14:paraId="3EC4650F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4598D87B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Vitamin A (</w:t>
            </w: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㎍</w:t>
            </w: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 xml:space="preserve"> R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13B5C146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250</w:t>
            </w:r>
          </w:p>
        </w:tc>
      </w:tr>
      <w:tr w:rsidR="002A5AC7" w:rsidRPr="00304E9A" w14:paraId="7E34CFC8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0F65C6FF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Vitamin B1 (m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4E8FD03F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0.6</w:t>
            </w:r>
          </w:p>
        </w:tc>
      </w:tr>
      <w:tr w:rsidR="002A5AC7" w:rsidRPr="00304E9A" w14:paraId="35DF13A1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4B143620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Vitamin B2 (m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616D36E0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0.45</w:t>
            </w:r>
          </w:p>
        </w:tc>
      </w:tr>
      <w:tr w:rsidR="002A5AC7" w:rsidRPr="00304E9A" w14:paraId="197FEDDD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4A00E2AD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Niacin (mg N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1F04E2DD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3.2</w:t>
            </w:r>
          </w:p>
        </w:tc>
      </w:tr>
      <w:tr w:rsidR="002A5AC7" w:rsidRPr="00304E9A" w14:paraId="17EEF417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5BD4E5E4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Vitamin B6 (m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118434EC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1.0</w:t>
            </w:r>
          </w:p>
        </w:tc>
      </w:tr>
      <w:tr w:rsidR="002A5AC7" w:rsidRPr="00304E9A" w14:paraId="6F73829C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4516CC3B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Vitamin C (m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16A5BDEA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20</w:t>
            </w:r>
          </w:p>
        </w:tc>
      </w:tr>
      <w:tr w:rsidR="002A5AC7" w:rsidRPr="00304E9A" w14:paraId="603B9833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3D669B40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Vitamin E (mg α-T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245EB467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4.6</w:t>
            </w:r>
          </w:p>
        </w:tc>
      </w:tr>
      <w:tr w:rsidR="002A5AC7" w:rsidRPr="00304E9A" w14:paraId="1D5524EA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694AD2FD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Folate (</w:t>
            </w: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㎍</w:t>
            </w: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768D146A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85</w:t>
            </w:r>
          </w:p>
        </w:tc>
      </w:tr>
      <w:tr w:rsidR="002A5AC7" w:rsidRPr="00304E9A" w14:paraId="7E36122D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6675E8F7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Pantothenic acid (m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54774244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1.4</w:t>
            </w:r>
          </w:p>
        </w:tc>
      </w:tr>
      <w:tr w:rsidR="002A5AC7" w:rsidRPr="00304E9A" w14:paraId="1B99EF4C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7B6442A1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Iron (m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505D051C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6</w:t>
            </w:r>
          </w:p>
        </w:tc>
      </w:tr>
      <w:tr w:rsidR="002A5AC7" w:rsidRPr="00304E9A" w14:paraId="070E5636" w14:textId="77777777" w:rsidTr="00C97F85">
        <w:trPr>
          <w:trHeight w:val="28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7B7DEE34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Zinc (m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2928388E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5</w:t>
            </w:r>
          </w:p>
        </w:tc>
      </w:tr>
      <w:tr w:rsidR="002A5AC7" w:rsidRPr="00304E9A" w14:paraId="6B0E836D" w14:textId="77777777" w:rsidTr="00C97F85">
        <w:trPr>
          <w:trHeight w:val="286"/>
        </w:trPr>
        <w:tc>
          <w:tcPr>
            <w:tcW w:w="2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4C0E190D" w14:textId="77777777" w:rsidR="002A5AC7" w:rsidRPr="00304E9A" w:rsidRDefault="002A5AC7" w:rsidP="00A55722">
            <w:pPr>
              <w:wordWrap w:val="0"/>
              <w:spacing w:before="0" w:after="0"/>
              <w:ind w:left="173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Biotin (</w:t>
            </w: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㎍</w:t>
            </w: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hideMark/>
          </w:tcPr>
          <w:p w14:paraId="53E3F3D8" w14:textId="77777777" w:rsidR="002A5AC7" w:rsidRPr="00304E9A" w:rsidRDefault="002A5AC7" w:rsidP="00A55722">
            <w:pPr>
              <w:wordWrap w:val="0"/>
              <w:spacing w:before="0" w:after="0"/>
              <w:ind w:right="202"/>
              <w:jc w:val="right"/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</w:pPr>
            <w:r w:rsidRPr="00304E9A">
              <w:rPr>
                <w:rFonts w:eastAsia="바탕" w:cs="Times New Roman"/>
                <w:color w:val="000000"/>
                <w:kern w:val="2"/>
                <w:szCs w:val="24"/>
                <w:lang w:eastAsia="ko-KR"/>
              </w:rPr>
              <w:t>8</w:t>
            </w:r>
          </w:p>
        </w:tc>
      </w:tr>
    </w:tbl>
    <w:p w14:paraId="3638CE8C" w14:textId="5911F27B" w:rsidR="002A5AC7" w:rsidRPr="00C97F85" w:rsidRDefault="00C97F85" w:rsidP="00A55722">
      <w:pPr>
        <w:shd w:val="clear" w:color="auto" w:fill="FFFFFF"/>
        <w:spacing w:after="0"/>
        <w:rPr>
          <w:rFonts w:eastAsia="굴림" w:cs="Times New Roman"/>
          <w:color w:val="000000"/>
          <w:szCs w:val="24"/>
        </w:rPr>
      </w:pPr>
      <w:r w:rsidRPr="00C97F85">
        <w:rPr>
          <w:rFonts w:eastAsia="굴림" w:cs="Times New Roman"/>
          <w:color w:val="000000"/>
          <w:szCs w:val="24"/>
        </w:rPr>
        <w:t>㎍</w:t>
      </w:r>
      <w:r w:rsidRPr="00C97F85">
        <w:rPr>
          <w:rFonts w:eastAsia="굴림" w:cs="Times New Roman"/>
          <w:color w:val="000000"/>
          <w:szCs w:val="24"/>
        </w:rPr>
        <w:t xml:space="preserve"> RE, micrograms of retinol equivalents; mg NE, milligrams of niacin equivalents; mg α-TE, </w:t>
      </w:r>
      <w:r>
        <w:rPr>
          <w:rFonts w:eastAsia="굴림" w:cs="Times New Roman"/>
          <w:color w:val="000000"/>
          <w:szCs w:val="24"/>
        </w:rPr>
        <w:t xml:space="preserve">milligrams of </w:t>
      </w:r>
      <w:r w:rsidRPr="00C97F85">
        <w:rPr>
          <w:rFonts w:eastAsia="굴림" w:cs="Times New Roman"/>
          <w:color w:val="000000"/>
          <w:szCs w:val="24"/>
        </w:rPr>
        <w:t>α-tocopherol equivalents.</w:t>
      </w:r>
    </w:p>
    <w:p w14:paraId="3C58975E" w14:textId="77777777" w:rsidR="002A5AC7" w:rsidRPr="00304E9A" w:rsidRDefault="002A5AC7" w:rsidP="00A55722">
      <w:pPr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color w:val="000000"/>
          <w:szCs w:val="24"/>
        </w:rPr>
        <w:br w:type="page"/>
      </w:r>
    </w:p>
    <w:p w14:paraId="2DB3C811" w14:textId="5C4993BA" w:rsidR="002A5AC7" w:rsidRPr="00304E9A" w:rsidRDefault="002A5AC7" w:rsidP="00A55722">
      <w:pPr>
        <w:shd w:val="clear" w:color="auto" w:fill="FFFFFF"/>
        <w:spacing w:after="0"/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b/>
          <w:bCs/>
          <w:color w:val="000000"/>
          <w:szCs w:val="24"/>
        </w:rPr>
        <w:lastRenderedPageBreak/>
        <w:t xml:space="preserve">Supplementary </w:t>
      </w:r>
      <w:r w:rsidR="00CE224D">
        <w:rPr>
          <w:rFonts w:eastAsia="굴림" w:cs="Times New Roman"/>
          <w:b/>
          <w:bCs/>
          <w:color w:val="000000"/>
          <w:szCs w:val="24"/>
        </w:rPr>
        <w:t>T</w:t>
      </w:r>
      <w:r w:rsidRPr="00304E9A">
        <w:rPr>
          <w:rFonts w:eastAsia="굴림" w:cs="Times New Roman"/>
          <w:b/>
          <w:bCs/>
          <w:color w:val="000000"/>
          <w:szCs w:val="24"/>
        </w:rPr>
        <w:t>able 2. Daily nutrient intake per meal, with or without leucine-enriched supplementation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06"/>
        <w:gridCol w:w="1692"/>
        <w:gridCol w:w="1803"/>
        <w:gridCol w:w="1704"/>
      </w:tblGrid>
      <w:tr w:rsidR="002A5AC7" w:rsidRPr="00304E9A" w14:paraId="0FF4FD62" w14:textId="77777777" w:rsidTr="002A5AC7">
        <w:trPr>
          <w:trHeight w:val="306"/>
        </w:trPr>
        <w:tc>
          <w:tcPr>
            <w:tcW w:w="330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D50F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Nutrient</w:t>
            </w:r>
          </w:p>
        </w:tc>
        <w:tc>
          <w:tcPr>
            <w:tcW w:w="34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7313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Daily intake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750D7" w14:textId="78731AE9" w:rsidR="002A5AC7" w:rsidRPr="00304E9A" w:rsidRDefault="00C923EA" w:rsidP="00A55722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1" w:name="_GoBack"/>
            <w:r w:rsidRPr="00C923EA">
              <w:rPr>
                <w:rFonts w:eastAsia="맑은 고딕" w:cs="Times New Roman"/>
                <w:i/>
                <w:color w:val="000000"/>
                <w:kern w:val="24"/>
                <w:szCs w:val="24"/>
                <w:lang w:eastAsia="ko-KR"/>
              </w:rPr>
              <w:t>p</w:t>
            </w:r>
            <w:bookmarkEnd w:id="1"/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value</w:t>
            </w:r>
          </w:p>
        </w:tc>
      </w:tr>
      <w:tr w:rsidR="002A5AC7" w:rsidRPr="00304E9A" w14:paraId="73A401C8" w14:textId="77777777" w:rsidTr="002A5AC7">
        <w:trPr>
          <w:trHeight w:val="542"/>
        </w:trPr>
        <w:tc>
          <w:tcPr>
            <w:tcW w:w="33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951B2" w14:textId="77777777" w:rsidR="002A5AC7" w:rsidRPr="00304E9A" w:rsidRDefault="002A5AC7" w:rsidP="00A55722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0033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y meal</w:t>
            </w:r>
          </w:p>
          <w:p w14:paraId="3179126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at baselin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2D73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y meal</w:t>
            </w:r>
          </w:p>
          <w:p w14:paraId="29C68FB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proofErr w:type="gramStart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plus</w:t>
            </w:r>
            <w:proofErr w:type="gramEnd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intervention</w:t>
            </w:r>
          </w:p>
        </w:tc>
        <w:tc>
          <w:tcPr>
            <w:tcW w:w="170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3AD81" w14:textId="77777777" w:rsidR="002A5AC7" w:rsidRPr="00304E9A" w:rsidRDefault="002A5AC7" w:rsidP="00A55722">
            <w:pPr>
              <w:spacing w:before="0" w:after="0"/>
              <w:ind w:leftChars="100" w:left="240"/>
              <w:rPr>
                <w:rFonts w:eastAsia="굴림" w:cs="Times New Roman"/>
                <w:szCs w:val="24"/>
                <w:lang w:eastAsia="ko-KR"/>
              </w:rPr>
            </w:pPr>
          </w:p>
        </w:tc>
      </w:tr>
      <w:tr w:rsidR="002A5AC7" w:rsidRPr="00304E9A" w14:paraId="6C3E3B00" w14:textId="77777777" w:rsidTr="002A5AC7">
        <w:trPr>
          <w:trHeight w:val="306"/>
        </w:trPr>
        <w:tc>
          <w:tcPr>
            <w:tcW w:w="3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54047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Energy (kcal)</w:t>
            </w:r>
          </w:p>
        </w:tc>
        <w:tc>
          <w:tcPr>
            <w:tcW w:w="1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CFE9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</w:t>
            </w:r>
            <w:bookmarkStart w:id="2" w:name="_Hlk127734050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91.6 ± 387.5</w:t>
            </w:r>
            <w:bookmarkEnd w:id="2"/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8220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" w:name="_Hlk127734058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219.4 ± 249.5</w:t>
            </w:r>
            <w:bookmarkEnd w:id="3"/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ED857" w14:textId="25517B89" w:rsidR="002A5AC7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2A5AC7" w:rsidRPr="00304E9A" w14:paraId="75A57155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A6517" w14:textId="77777777" w:rsidR="002A5AC7" w:rsidRPr="00304E9A" w:rsidRDefault="002A5AC7" w:rsidP="00A5572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  &lt; 12 kcal/kg/da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4E10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 (40.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6977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BC3E" w14:textId="77777777" w:rsidR="002A5AC7" w:rsidRPr="00304E9A" w:rsidRDefault="002A5AC7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01</w:t>
            </w:r>
          </w:p>
        </w:tc>
      </w:tr>
      <w:tr w:rsidR="002A5AC7" w:rsidRPr="00304E9A" w14:paraId="72BCFD16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9CFC6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≥ 12 kcal/kg/da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4CF8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 (59.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B07E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2 (10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CF4F" w14:textId="77777777" w:rsidR="002A5AC7" w:rsidRPr="00304E9A" w:rsidRDefault="002A5AC7" w:rsidP="0006679A">
            <w:pPr>
              <w:spacing w:before="0" w:after="0"/>
              <w:ind w:leftChars="100" w:left="240"/>
              <w:jc w:val="center"/>
              <w:rPr>
                <w:rFonts w:eastAsia="굴림" w:cs="Times New Roman"/>
                <w:szCs w:val="24"/>
                <w:lang w:eastAsia="ko-KR"/>
              </w:rPr>
            </w:pPr>
          </w:p>
        </w:tc>
      </w:tr>
      <w:tr w:rsidR="002A5AC7" w:rsidRPr="00304E9A" w14:paraId="72A3630F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62AB4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Energy intake &gt; 25 kcal/kg/da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230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 (18.2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93250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 (13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E315" w14:textId="77777777" w:rsidR="002A5AC7" w:rsidRPr="00304E9A" w:rsidRDefault="002A5AC7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689</w:t>
            </w:r>
          </w:p>
        </w:tc>
      </w:tr>
      <w:tr w:rsidR="002A5AC7" w:rsidRPr="00304E9A" w14:paraId="4CD09DB8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C2CC4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arbohydrate (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077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157.9 ± 64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2074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81.6 ± 49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EDF7E" w14:textId="68411F0F" w:rsidR="002A5AC7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01**</w:t>
            </w:r>
          </w:p>
        </w:tc>
      </w:tr>
      <w:tr w:rsidR="002A5AC7" w:rsidRPr="00304E9A" w14:paraId="71D63535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F777B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Lipid (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7949B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22.4 ± 14.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CDFF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31.5 ± 11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7EE1A" w14:textId="3E213DFC" w:rsidR="002A5AC7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2A5AC7" w:rsidRPr="00304E9A" w14:paraId="0B50F2E3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42352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Protein (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BDE6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</w:t>
            </w:r>
            <w:bookmarkStart w:id="4" w:name="_Hlk127734092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3.3 ± 15.7</w:t>
            </w:r>
            <w:bookmarkEnd w:id="4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EDDB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5" w:name="_Hlk127734097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8.7 ± 9.6</w:t>
            </w:r>
            <w:bookmarkEnd w:id="5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BC0D1" w14:textId="472090A8" w:rsidR="002A5AC7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2A5AC7" w:rsidRPr="00304E9A" w14:paraId="2594FD93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2A397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&lt; 0.6 g/kg/da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A96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 (59.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0B9B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 (4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091C5" w14:textId="72EB0322" w:rsidR="002A5AC7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***</w:t>
            </w:r>
          </w:p>
        </w:tc>
      </w:tr>
      <w:tr w:rsidR="002A5AC7" w:rsidRPr="00304E9A" w14:paraId="67EF5817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0B410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≥ 0.6 g/kg/da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8A479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 (40.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ADEB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1 (95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EE2CB" w14:textId="77777777" w:rsidR="002A5AC7" w:rsidRPr="00304E9A" w:rsidRDefault="002A5AC7" w:rsidP="0006679A">
            <w:pPr>
              <w:spacing w:before="0" w:after="0"/>
              <w:ind w:leftChars="100" w:left="240"/>
              <w:jc w:val="center"/>
              <w:rPr>
                <w:rFonts w:eastAsia="굴림" w:cs="Times New Roman"/>
                <w:szCs w:val="24"/>
                <w:lang w:eastAsia="ko-KR"/>
              </w:rPr>
            </w:pPr>
          </w:p>
        </w:tc>
      </w:tr>
      <w:tr w:rsidR="002A5AC7" w:rsidRPr="00304E9A" w14:paraId="262B783B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35C18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Protein intake &gt; 1.0 g/kg/da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0FA9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 (13.6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9F540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 (13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9143" w14:textId="2278BC81" w:rsidR="002A5AC7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459</w:t>
            </w:r>
          </w:p>
        </w:tc>
      </w:tr>
      <w:tr w:rsidR="0006679A" w:rsidRPr="00304E9A" w14:paraId="51F368D1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02E72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Vitamin A (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μ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g RAE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2CDE7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248.2 ± 234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1EA2A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733.9 ± 206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1F87" w14:textId="4BBA4230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7B83D261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8ED8D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Vitamin D (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μ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DE29C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7 ± 1.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B50D7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23.2 ± 7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93499" w14:textId="3F598F97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2A5AC7" w:rsidRPr="00304E9A" w14:paraId="6DDD7FBE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ADCA9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Vitamin E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FF7F8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7.6 ± 5.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9DE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7.9 ± 4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0188" w14:textId="69E67377" w:rsidR="002A5AC7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671</w:t>
            </w:r>
          </w:p>
        </w:tc>
      </w:tr>
      <w:tr w:rsidR="002A5AC7" w:rsidRPr="00304E9A" w14:paraId="51CF0520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A84D9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Vitamin C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7572B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35.5 ± 52.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DA6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71.7 ± 18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2435D" w14:textId="01D33175" w:rsidR="002A5AC7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30D4AD91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47B44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Thiamine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98817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9 ± 0.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6B085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2.1 ± 0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EDA2D" w14:textId="5927E155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6ADEA42E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35682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Riboflavin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ABA55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7 ± 0.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B0116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1.6 ± 0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550EF" w14:textId="45A256F8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2A5AC7" w:rsidRPr="00304E9A" w14:paraId="3CFC83C8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563D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Niacin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24E96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5.8 ± 4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D7DAE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5.2 ± 2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B1DA1" w14:textId="7FEF3F3C" w:rsidR="002A5AC7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319</w:t>
            </w:r>
          </w:p>
        </w:tc>
      </w:tr>
      <w:tr w:rsidR="0006679A" w:rsidRPr="00304E9A" w14:paraId="7FF3117D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8556A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VitB6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1A177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7 ± 0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C49E4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3.3 ± 1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B8CBE" w14:textId="67BC9AAC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0920D0B0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2D8A8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Folate (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μ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5C67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231.1 ± 222.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BBE2C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397.9 ± 85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B8743" w14:textId="320CB28F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252ECBAC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29E05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Pantothenic acid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4F47D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2.8 ± 1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454F9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5.6 ± 1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CAE13" w14:textId="5FCC6A9C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70DB8D47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844E1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iotin (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μ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71279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3 ± 1.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A8A3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18.3 ± 6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58A6" w14:textId="1E5F8FF3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0BC917B3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7C6BE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alcium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03ADE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200.7 ± 118.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F3A4D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816.5 ± 231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C8C25" w14:textId="019FFFED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43DB3796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EE09B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Iron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B6517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8.0 ± 5.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1E178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18.7 ± 4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3A8AF" w14:textId="1E60E0F2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799472F5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528D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Sodium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BDBFD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1491.8 ± 813.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360E9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1653.8 ± 682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9A8FA" w14:textId="4CD90CC3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030*</w:t>
            </w:r>
          </w:p>
        </w:tc>
      </w:tr>
      <w:tr w:rsidR="0006679A" w:rsidRPr="00304E9A" w14:paraId="5D75A061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B0FD2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Zinc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ADE00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5.2 ± 2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3A9B8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18.3 ± 4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304A2" w14:textId="1069494B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  <w:tr w:rsidR="0006679A" w:rsidRPr="00304E9A" w14:paraId="5C075E45" w14:textId="77777777" w:rsidTr="002A5AC7">
        <w:trPr>
          <w:trHeight w:val="30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687CD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holesterol (m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47FCB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127.4 ± 148.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74AB0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152.6 ± 108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27C4" w14:textId="3EB2AE48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332</w:t>
            </w:r>
          </w:p>
        </w:tc>
      </w:tr>
      <w:tr w:rsidR="0006679A" w:rsidRPr="00304E9A" w14:paraId="01638765" w14:textId="77777777" w:rsidTr="002A5AC7">
        <w:trPr>
          <w:trHeight w:val="319"/>
        </w:trPr>
        <w:tc>
          <w:tcPr>
            <w:tcW w:w="3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75A1" w14:textId="77777777" w:rsidR="0006679A" w:rsidRPr="00304E9A" w:rsidRDefault="0006679A" w:rsidP="0006679A">
            <w:pPr>
              <w:wordWrap w:val="0"/>
              <w:spacing w:before="0" w:after="0"/>
              <w:ind w:left="115"/>
              <w:textAlignment w:val="bottom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Leucine (g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55EEE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</w:t>
            </w:r>
            <w:bookmarkStart w:id="6" w:name="_Hlk127747827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6 ± 0.9</w:t>
            </w:r>
            <w:bookmarkEnd w:id="6"/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7A833" w14:textId="77777777" w:rsidR="0006679A" w:rsidRPr="00304E9A" w:rsidRDefault="0006679A" w:rsidP="0006679A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</w:t>
            </w:r>
            <w:bookmarkStart w:id="7" w:name="_Hlk127747833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5.8 ± 1.8</w:t>
            </w:r>
            <w:bookmarkEnd w:id="7"/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A144" w14:textId="64B19D3A" w:rsidR="0006679A" w:rsidRPr="00304E9A" w:rsidRDefault="0006679A" w:rsidP="0006679A">
            <w:pPr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 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***</w:t>
            </w:r>
          </w:p>
        </w:tc>
      </w:tr>
    </w:tbl>
    <w:p w14:paraId="440CAC02" w14:textId="0CE46760" w:rsidR="002A5AC7" w:rsidRPr="00304E9A" w:rsidRDefault="002A5AC7" w:rsidP="00A55722">
      <w:pPr>
        <w:shd w:val="clear" w:color="auto" w:fill="FFFFFF"/>
        <w:spacing w:after="0"/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color w:val="000000"/>
          <w:szCs w:val="24"/>
        </w:rPr>
        <w:t>Paired t-test: *</w:t>
      </w:r>
      <w:r w:rsidRPr="00304E9A">
        <w:rPr>
          <w:rFonts w:eastAsia="굴림" w:cs="Times New Roman"/>
          <w:i/>
          <w:iCs/>
          <w:color w:val="000000"/>
          <w:szCs w:val="24"/>
        </w:rPr>
        <w:t>P</w:t>
      </w:r>
      <w:r w:rsidRPr="00304E9A">
        <w:rPr>
          <w:rFonts w:eastAsia="굴림" w:cs="Times New Roman"/>
          <w:color w:val="000000"/>
          <w:szCs w:val="24"/>
        </w:rPr>
        <w:t xml:space="preserve"> &lt; 0.05, **</w:t>
      </w:r>
      <w:r w:rsidRPr="00304E9A">
        <w:rPr>
          <w:rFonts w:eastAsia="굴림" w:cs="Times New Roman"/>
          <w:i/>
          <w:iCs/>
          <w:color w:val="000000"/>
          <w:szCs w:val="24"/>
        </w:rPr>
        <w:t xml:space="preserve"> P</w:t>
      </w:r>
      <w:r w:rsidRPr="00304E9A">
        <w:rPr>
          <w:rFonts w:eastAsia="굴림" w:cs="Times New Roman"/>
          <w:color w:val="000000"/>
          <w:szCs w:val="24"/>
        </w:rPr>
        <w:t xml:space="preserve"> &lt; 0.01, ***</w:t>
      </w:r>
      <w:r w:rsidRPr="00304E9A">
        <w:rPr>
          <w:rFonts w:eastAsia="굴림" w:cs="Times New Roman"/>
          <w:i/>
          <w:iCs/>
          <w:color w:val="000000"/>
          <w:szCs w:val="24"/>
        </w:rPr>
        <w:t xml:space="preserve"> P</w:t>
      </w:r>
      <w:r w:rsidRPr="00304E9A">
        <w:rPr>
          <w:rFonts w:eastAsia="굴림" w:cs="Times New Roman"/>
          <w:color w:val="000000"/>
          <w:szCs w:val="24"/>
        </w:rPr>
        <w:t xml:space="preserve"> &lt; 0.001. Data are presented as the mean ± SD.</w:t>
      </w:r>
    </w:p>
    <w:p w14:paraId="352FAD22" w14:textId="77777777" w:rsidR="002A5AC7" w:rsidRPr="00304E9A" w:rsidRDefault="002A5AC7" w:rsidP="00A55722">
      <w:pPr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color w:val="000000"/>
          <w:szCs w:val="24"/>
        </w:rPr>
        <w:br w:type="page"/>
      </w:r>
    </w:p>
    <w:p w14:paraId="0111B41E" w14:textId="7A6F7062" w:rsidR="002A5AC7" w:rsidRPr="00304E9A" w:rsidRDefault="002A5AC7" w:rsidP="00A55722">
      <w:pPr>
        <w:shd w:val="clear" w:color="auto" w:fill="FFFFFF"/>
        <w:spacing w:after="0"/>
        <w:rPr>
          <w:rFonts w:eastAsia="굴림" w:cs="Times New Roman"/>
          <w:b/>
          <w:bCs/>
          <w:color w:val="000000"/>
          <w:szCs w:val="24"/>
        </w:rPr>
      </w:pPr>
      <w:r w:rsidRPr="00304E9A">
        <w:rPr>
          <w:rFonts w:eastAsia="굴림" w:cs="Times New Roman"/>
          <w:b/>
          <w:bCs/>
          <w:color w:val="000000"/>
          <w:szCs w:val="24"/>
        </w:rPr>
        <w:lastRenderedPageBreak/>
        <w:t xml:space="preserve">Supplementary </w:t>
      </w:r>
      <w:r w:rsidR="00CE224D">
        <w:rPr>
          <w:rFonts w:eastAsia="굴림" w:cs="Times New Roman"/>
          <w:b/>
          <w:bCs/>
          <w:color w:val="000000"/>
          <w:szCs w:val="24"/>
        </w:rPr>
        <w:t>T</w:t>
      </w:r>
      <w:r w:rsidRPr="00304E9A">
        <w:rPr>
          <w:rFonts w:eastAsia="굴림" w:cs="Times New Roman"/>
          <w:b/>
          <w:bCs/>
          <w:color w:val="000000"/>
          <w:szCs w:val="24"/>
        </w:rPr>
        <w:t>able 3. Muscle function and biochemical parameters at baseline, and at Week 12 and 24</w:t>
      </w:r>
    </w:p>
    <w:tbl>
      <w:tblPr>
        <w:tblW w:w="1034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5"/>
        <w:gridCol w:w="1362"/>
        <w:gridCol w:w="1436"/>
        <w:gridCol w:w="1188"/>
        <w:gridCol w:w="1392"/>
        <w:gridCol w:w="1200"/>
        <w:gridCol w:w="1236"/>
      </w:tblGrid>
      <w:tr w:rsidR="002A5AC7" w:rsidRPr="00304E9A" w14:paraId="2B88A2C6" w14:textId="77777777" w:rsidTr="00AF6F3A">
        <w:trPr>
          <w:trHeight w:val="459"/>
        </w:trPr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29CF02" w14:textId="5237262A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Parameter</w:t>
            </w:r>
            <w:r w:rsidR="00AF6F3A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s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F7360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E15EA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Week 12 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F8DC8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</w:r>
            <w:r w:rsidRPr="00304E9A">
              <w:rPr>
                <w:rFonts w:eastAsia="맑은 고딕" w:cs="Times New Roman"/>
                <w:i/>
                <w:iCs/>
                <w:color w:val="000000"/>
                <w:kern w:val="24"/>
                <w:szCs w:val="24"/>
                <w:lang w:eastAsia="ko-KR"/>
              </w:rPr>
              <w:t>vs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. week 12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</w:r>
            <w:r w:rsidRPr="00C00DB4">
              <w:rPr>
                <w:rFonts w:eastAsia="맑은 고딕" w:cs="Times New Roman"/>
                <w:i/>
                <w:color w:val="000000"/>
                <w:kern w:val="24"/>
                <w:szCs w:val="24"/>
                <w:lang w:eastAsia="ko-KR"/>
              </w:rPr>
              <w:t>p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value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31C36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Week 24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21E00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Week 12</w:t>
            </w:r>
          </w:p>
          <w:p w14:paraId="019CE4A2" w14:textId="09FA9B66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i/>
                <w:iCs/>
                <w:color w:val="000000"/>
                <w:kern w:val="24"/>
                <w:szCs w:val="24"/>
                <w:lang w:eastAsia="ko-KR"/>
              </w:rPr>
              <w:t>vs.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24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</w:r>
            <w:r w:rsidRPr="00C00DB4">
              <w:rPr>
                <w:rFonts w:eastAsia="맑은 고딕" w:cs="Times New Roman"/>
                <w:i/>
                <w:color w:val="000000"/>
                <w:kern w:val="24"/>
                <w:szCs w:val="24"/>
                <w:lang w:eastAsia="ko-KR"/>
              </w:rPr>
              <w:t>p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value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BDE3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</w:r>
            <w:r w:rsidRPr="00304E9A">
              <w:rPr>
                <w:rFonts w:eastAsia="맑은 고딕" w:cs="Times New Roman"/>
                <w:i/>
                <w:iCs/>
                <w:color w:val="000000"/>
                <w:kern w:val="24"/>
                <w:szCs w:val="24"/>
                <w:lang w:eastAsia="ko-KR"/>
              </w:rPr>
              <w:t>vs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. Week 24 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</w:r>
            <w:r w:rsidRPr="00C00DB4">
              <w:rPr>
                <w:rFonts w:eastAsia="맑은 고딕" w:cs="Times New Roman"/>
                <w:i/>
                <w:color w:val="000000"/>
                <w:kern w:val="24"/>
                <w:szCs w:val="24"/>
                <w:lang w:eastAsia="ko-KR"/>
              </w:rPr>
              <w:t>p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value</w:t>
            </w:r>
          </w:p>
        </w:tc>
      </w:tr>
      <w:tr w:rsidR="002A5AC7" w:rsidRPr="00304E9A" w14:paraId="67A34EB6" w14:textId="77777777" w:rsidTr="00AF6F3A">
        <w:trPr>
          <w:trHeight w:val="167"/>
        </w:trPr>
        <w:tc>
          <w:tcPr>
            <w:tcW w:w="2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D94D30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SMI (kg/m</w:t>
            </w:r>
            <w:r w:rsidRPr="00304E9A">
              <w:rPr>
                <w:rFonts w:eastAsia="맑은 고딕" w:cs="Times New Roman"/>
                <w:color w:val="000000"/>
                <w:kern w:val="24"/>
                <w:position w:val="5"/>
                <w:szCs w:val="24"/>
                <w:vertAlign w:val="superscript"/>
                <w:lang w:eastAsia="ko-KR"/>
              </w:rPr>
              <w:t>2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)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FA50" w14:textId="77777777" w:rsidR="002A5AC7" w:rsidRPr="00304E9A" w:rsidRDefault="002A5AC7" w:rsidP="00A55722">
            <w:pPr>
              <w:wordWrap w:val="0"/>
              <w:spacing w:before="0" w:after="0"/>
              <w:ind w:firstLineChars="50" w:firstLine="12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.2 ± 2.5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9AA9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9.3 ± 2.5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502A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57 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31E0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9.2 ± 2.3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37995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30 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C4C2D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51 </w:t>
            </w:r>
          </w:p>
        </w:tc>
      </w:tr>
      <w:tr w:rsidR="002A5AC7" w:rsidRPr="00304E9A" w14:paraId="3D431E06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0F7953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Fat mass (kg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E63D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8" w:name="_Hlk127744677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0.3 ± 7.8</w:t>
            </w:r>
            <w:bookmarkEnd w:id="8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9A86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0.0 ± 8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EA62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2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57436" w14:textId="5A250F6B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9" w:name="_Hlk127744682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</w:t>
            </w:r>
            <w:r w:rsidR="008875FB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.2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± </w:t>
            </w:r>
            <w:r w:rsidR="008875FB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7.6</w:t>
            </w:r>
            <w:bookmarkEnd w:id="9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827C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0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C3B7D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46*</w:t>
            </w:r>
          </w:p>
        </w:tc>
      </w:tr>
      <w:tr w:rsidR="002A5AC7" w:rsidRPr="00304E9A" w14:paraId="77DB3B20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E3B06F" w14:textId="11B3640B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MI (kg/m</w:t>
            </w:r>
            <w:r w:rsidR="00937F25" w:rsidRPr="00304E9A">
              <w:rPr>
                <w:rFonts w:eastAsia="맑은 고딕" w:cs="Times New Roman"/>
                <w:color w:val="000000"/>
                <w:kern w:val="24"/>
                <w:position w:val="5"/>
                <w:szCs w:val="24"/>
                <w:vertAlign w:val="superscript"/>
                <w:lang w:eastAsia="ko-KR"/>
              </w:rPr>
              <w:t>2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46D84" w14:textId="006E99EB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3.</w:t>
            </w:r>
            <w:r w:rsidR="00A8585B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± 2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169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3.9 ± 3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EDE2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8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FCC12" w14:textId="0E8397E1" w:rsidR="002A5AC7" w:rsidRPr="00304E9A" w:rsidRDefault="00A8585B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3.7</w:t>
            </w:r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± </w:t>
            </w: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A7A1" w14:textId="34E7233D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</w:t>
            </w:r>
            <w:r w:rsidR="00A8585B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31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FA434" w14:textId="78777468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</w:t>
            </w:r>
            <w:r w:rsidR="00A8585B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91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</w:t>
            </w:r>
          </w:p>
        </w:tc>
      </w:tr>
      <w:tr w:rsidR="002A5AC7" w:rsidRPr="00304E9A" w14:paraId="269353D1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782B78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10" w:name="_Hlk127747133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HGS (kg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8635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2.8 ± 9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8357B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11" w:name="_Hlk127747126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2.8 ± 8.8</w:t>
            </w:r>
            <w:bookmarkEnd w:id="11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89BF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1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3CB89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12" w:name="_Hlk127747146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2.0 ± 9.4</w:t>
            </w:r>
            <w:bookmarkEnd w:id="12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43630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6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FAD2D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97 </w:t>
            </w:r>
          </w:p>
        </w:tc>
      </w:tr>
      <w:bookmarkEnd w:id="10"/>
      <w:tr w:rsidR="002A5AC7" w:rsidRPr="00304E9A" w14:paraId="34B7C4CB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342CD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Gait speed (m/s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6B66D" w14:textId="77777777" w:rsidR="002A5AC7" w:rsidRPr="00304E9A" w:rsidRDefault="002A5AC7" w:rsidP="00A55722">
            <w:pPr>
              <w:wordWrap w:val="0"/>
              <w:spacing w:before="0" w:after="0"/>
              <w:ind w:firstLineChars="50" w:firstLine="12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22 ± 0.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1222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</w:t>
            </w:r>
            <w:bookmarkStart w:id="13" w:name="_Hlk127744531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35 ± 0.20</w:t>
            </w:r>
            <w:bookmarkEnd w:id="13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1E1D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14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B007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</w:t>
            </w:r>
            <w:bookmarkStart w:id="14" w:name="_Hlk127744538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41 ± 0.21</w:t>
            </w:r>
            <w:bookmarkEnd w:id="14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DF5CD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43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B9D21" w14:textId="2124837A" w:rsidR="002A5AC7" w:rsidRPr="00304E9A" w:rsidRDefault="005D5F48" w:rsidP="005D5F48">
            <w:pPr>
              <w:wordWrap w:val="0"/>
              <w:spacing w:before="0" w:after="0"/>
              <w:ind w:leftChars="50" w:left="12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0.001</w:t>
            </w:r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***</w:t>
            </w:r>
          </w:p>
        </w:tc>
      </w:tr>
      <w:tr w:rsidR="002A5AC7" w:rsidRPr="00304E9A" w14:paraId="7D466503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5765E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5TSTS (s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AA6B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.8 ± 2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AF85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.5 ± 1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652C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16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3BF4B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.2 ± 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E6FE5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6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78142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03**</w:t>
            </w:r>
          </w:p>
        </w:tc>
      </w:tr>
      <w:tr w:rsidR="002A5AC7" w:rsidRPr="00304E9A" w14:paraId="1731D6E6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9E3275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SPPB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26A7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1.6 ± 0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B9819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2.0 ± 0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6BF6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50*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91DA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2.0 ± 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407C2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gt;0.9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A60D6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31*</w:t>
            </w:r>
          </w:p>
        </w:tc>
      </w:tr>
      <w:tr w:rsidR="002A5AC7" w:rsidRPr="00304E9A" w14:paraId="3F52B116" w14:textId="77777777" w:rsidTr="00AF6F3A">
        <w:trPr>
          <w:trHeight w:val="167"/>
        </w:trPr>
        <w:tc>
          <w:tcPr>
            <w:tcW w:w="25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0DF145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AST (U/L)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DDB5B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4.1 ± 6.9</w:t>
            </w: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EC20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5.4 ± 6.7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7F10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90 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E50F8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2.9 ± 6.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510DB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28 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AECC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5** </w:t>
            </w:r>
          </w:p>
        </w:tc>
      </w:tr>
      <w:tr w:rsidR="002A5AC7" w:rsidRPr="00304E9A" w14:paraId="6D6FF968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05ED3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ALT (U/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2A99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.3 ± 7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864F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6.7 ± 7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D3B9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06*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2213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.1 ± 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8E82D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07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FE5C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60 </w:t>
            </w:r>
          </w:p>
        </w:tc>
      </w:tr>
      <w:tr w:rsidR="002A5AC7" w:rsidRPr="00304E9A" w14:paraId="235676AD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C0085C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ALP (U/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9BC0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9.1 ± 38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CBEA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85.0 ± 33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A3B4C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1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1A268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4.7 ± 2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5AC8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13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76CD2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52 </w:t>
            </w:r>
          </w:p>
        </w:tc>
      </w:tr>
      <w:tr w:rsidR="002A5AC7" w:rsidRPr="00304E9A" w14:paraId="682C77E0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13A224" w14:textId="2F071FD1" w:rsidR="002A5AC7" w:rsidRPr="00304E9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TB</w:t>
            </w:r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210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44 ± 0.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3313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41 ± 0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4893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7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82618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38 ± 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A0F69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2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DD475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20*</w:t>
            </w:r>
          </w:p>
        </w:tc>
      </w:tr>
      <w:tr w:rsidR="002A5AC7" w:rsidRPr="00304E9A" w14:paraId="69D64E54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FB162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Total protein (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4AA6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.6 ± 0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4AC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.7 ± 0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620E3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5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87C9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.6 ± 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02AFC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9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DCAB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72 </w:t>
            </w:r>
          </w:p>
        </w:tc>
      </w:tr>
      <w:tr w:rsidR="002A5AC7" w:rsidRPr="00304E9A" w14:paraId="58DF16A6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87DEEE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Albumin (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03850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3.7 ± 0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2577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3.8 ± 0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2F5E3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4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CD06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3.8 ± 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2490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3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C89CB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80 </w:t>
            </w:r>
          </w:p>
        </w:tc>
      </w:tr>
      <w:tr w:rsidR="002A5AC7" w:rsidRPr="00304E9A" w14:paraId="3133E868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74B959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UN 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7330B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0.9 ± 16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E112E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3.9 ± 16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CB2E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02*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089C3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6.9 ± 1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E6D0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0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0A5C1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77 </w:t>
            </w:r>
          </w:p>
        </w:tc>
      </w:tr>
      <w:tr w:rsidR="002A5AC7" w:rsidRPr="00304E9A" w14:paraId="31993D42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67AB09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r 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3629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1.7 ± 4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F9E1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1.6 ± 3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067A3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2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4DA83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1.5 ± 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FCF00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5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4ECB1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72 </w:t>
            </w:r>
          </w:p>
        </w:tc>
      </w:tr>
      <w:tr w:rsidR="002A5AC7" w:rsidRPr="00304E9A" w14:paraId="0748E9E9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CFE996" w14:textId="2F5F623D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eGFR (ml/min/1.73m</w:t>
            </w:r>
            <w:r w:rsidRPr="00304E9A">
              <w:rPr>
                <w:rFonts w:eastAsia="맑은 고딕" w:cs="Times New Roman"/>
                <w:color w:val="000000"/>
                <w:kern w:val="24"/>
                <w:position w:val="5"/>
                <w:szCs w:val="24"/>
                <w:vertAlign w:val="superscript"/>
                <w:lang w:eastAsia="ko-KR"/>
              </w:rPr>
              <w:t>2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10CCF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5.0 ± 4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561E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4.7 ± 3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A9D30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8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CF70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5.1 ± 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EABE7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8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924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47 </w:t>
            </w:r>
          </w:p>
        </w:tc>
      </w:tr>
      <w:tr w:rsidR="002A5AC7" w:rsidRPr="00304E9A" w14:paraId="05CF0C40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4253C2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alcium 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3F138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8.6 ± 0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9F6F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8.8 ± 0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3504C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7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37C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8.8 ± 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54BD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7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AB8C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30 </w:t>
            </w:r>
          </w:p>
        </w:tc>
      </w:tr>
      <w:tr w:rsidR="002A5AC7" w:rsidRPr="00304E9A" w14:paraId="3EA59430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15ACF1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Phosphorus 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9483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4.9 ± 1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1BE9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5.0 ± 1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ADE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9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2801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4.6 ± 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E8A3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9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49499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42 </w:t>
            </w:r>
          </w:p>
        </w:tc>
      </w:tr>
      <w:tr w:rsidR="002A5AC7" w:rsidRPr="00304E9A" w14:paraId="41981F81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32D0C6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Uric acid 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025E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.2 ± 1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FC9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15" w:name="OLE_LINK4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.5 ± 1.2</w:t>
            </w:r>
            <w:bookmarkEnd w:id="15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BC3C9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1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BFD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.6 ± 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5D846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7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A801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64 </w:t>
            </w:r>
          </w:p>
        </w:tc>
      </w:tr>
      <w:tr w:rsidR="002A5AC7" w:rsidRPr="00304E9A" w14:paraId="38E8BBFD" w14:textId="77777777" w:rsidTr="00AF6F3A">
        <w:trPr>
          <w:trHeight w:val="20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FD7C7F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Glucose 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DC57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1.1 ± 33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477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7.3 ± 32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E3150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3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6B3C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8.6 ± 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C0B3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6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858F0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34 </w:t>
            </w:r>
          </w:p>
        </w:tc>
      </w:tr>
      <w:tr w:rsidR="002A5AC7" w:rsidRPr="00304E9A" w14:paraId="4F59E901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0B9B7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Sodium (</w:t>
            </w:r>
            <w:proofErr w:type="spellStart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Eq</w:t>
            </w:r>
            <w:proofErr w:type="spellEnd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/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19566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9.3 ± 2.7</w:t>
            </w:r>
            <w:r w:rsidRPr="00304E9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D1D7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8.4 ± 2.9</w:t>
            </w:r>
            <w:r w:rsidRPr="00304E9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DC36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7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FBAC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8.3 ± 2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CBF0E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6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A4B5B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17* </w:t>
            </w:r>
          </w:p>
        </w:tc>
      </w:tr>
      <w:tr w:rsidR="002A5AC7" w:rsidRPr="00304E9A" w14:paraId="4E7E0F5D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4CAA72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Potassium (</w:t>
            </w:r>
            <w:proofErr w:type="spellStart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Eq</w:t>
            </w:r>
            <w:proofErr w:type="spellEnd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/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C48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4.8 ± 0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9B0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5.2 ± 0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703D0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41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9FDF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4.9 ± 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6198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9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9F523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01 </w:t>
            </w:r>
          </w:p>
        </w:tc>
      </w:tr>
      <w:tr w:rsidR="002A5AC7" w:rsidRPr="00304E9A" w14:paraId="53EC9239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203FD8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hloride (</w:t>
            </w:r>
            <w:proofErr w:type="spellStart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Eq</w:t>
            </w:r>
            <w:proofErr w:type="spellEnd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/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323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02.1 ± 3.5</w:t>
            </w:r>
            <w:r w:rsidRPr="00304E9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A0FC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01.1 ± 3.8</w:t>
            </w:r>
            <w:r w:rsidRPr="00304E9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CE372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9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E5A3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00.5 ± 3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6D21B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3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73A83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20* </w:t>
            </w:r>
          </w:p>
        </w:tc>
      </w:tr>
      <w:tr w:rsidR="002A5AC7" w:rsidRPr="00304E9A" w14:paraId="619ED99C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27E5B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TC 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6473F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47.0 ± 29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7FBB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45.9 ± 27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DF1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3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65D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45.3 ± 3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C41D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8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7F495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75 </w:t>
            </w:r>
          </w:p>
        </w:tc>
      </w:tr>
      <w:tr w:rsidR="002A5AC7" w:rsidRPr="00304E9A" w14:paraId="1051A0ED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F1B94" w14:textId="577C86BE" w:rsidR="002A5AC7" w:rsidRPr="00304E9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TG </w:t>
            </w:r>
            <w:r w:rsidR="002A5AC7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1B17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48.0 ± 70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10A20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167.9 ± 115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E51CE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4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5200E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67.5 ± 9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9937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8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1D4E7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49 </w:t>
            </w:r>
          </w:p>
        </w:tc>
      </w:tr>
      <w:tr w:rsidR="002A5AC7" w:rsidRPr="00304E9A" w14:paraId="7539F1D1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975314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HDL (m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AFBD6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41.2 ± 12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04D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44.6 ± 12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2FD4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45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C789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42.7 ± 1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4DB6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8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3FC7C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33 </w:t>
            </w:r>
          </w:p>
        </w:tc>
      </w:tr>
      <w:tr w:rsidR="002A5AC7" w:rsidRPr="00304E9A" w14:paraId="404B17AD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FED7C9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LDL (mg/dL)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91369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9.0 ± 25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715F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2.7 ± 25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C1545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8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89DAE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5.1 ± 3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5FD18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3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B564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26 </w:t>
            </w:r>
          </w:p>
        </w:tc>
      </w:tr>
      <w:tr w:rsidR="002A5AC7" w:rsidRPr="00304E9A" w14:paraId="7B59D46E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D80ECF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TCO</w:t>
            </w:r>
            <w:r w:rsidRPr="00304E9A">
              <w:rPr>
                <w:rFonts w:eastAsia="맑은 고딕" w:cs="Times New Roman"/>
                <w:color w:val="000000"/>
                <w:kern w:val="24"/>
                <w:position w:val="-4"/>
                <w:szCs w:val="24"/>
                <w:vertAlign w:val="subscript"/>
                <w:lang w:eastAsia="ko-KR"/>
              </w:rPr>
              <w:t>2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(mmol/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CCF33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9.1 ± 3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5B39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0.2 ± 1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70F2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1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19E66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0.5 ± 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68886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2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036FA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54 </w:t>
            </w:r>
          </w:p>
        </w:tc>
      </w:tr>
      <w:tr w:rsidR="002A5AC7" w:rsidRPr="00304E9A" w14:paraId="03B74779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378855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WBC (10</w:t>
            </w:r>
            <w:r w:rsidRPr="00304E9A">
              <w:rPr>
                <w:rFonts w:eastAsia="맑은 고딕" w:cs="Times New Roman"/>
                <w:color w:val="000000"/>
                <w:kern w:val="24"/>
                <w:position w:val="5"/>
                <w:szCs w:val="24"/>
                <w:vertAlign w:val="superscript"/>
                <w:lang w:eastAsia="ko-KR"/>
              </w:rPr>
              <w:t>3</w:t>
            </w: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/</w:t>
            </w:r>
            <w:proofErr w:type="spellStart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μl</w:t>
            </w:r>
            <w:proofErr w:type="spellEnd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5EED6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.4 ± 1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45EF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.4 ± 1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FB285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5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8A3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6.6 ± 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2F0B1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9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87D2E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78 </w:t>
            </w:r>
          </w:p>
        </w:tc>
      </w:tr>
      <w:tr w:rsidR="002A5AC7" w:rsidRPr="00304E9A" w14:paraId="7644AEE5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3DA6E1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Hemoglobin (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C8E0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0.3 ± 1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09A0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0.5 ± 1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8073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2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94C0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0.2 ± 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779B8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1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5705E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48 </w:t>
            </w:r>
          </w:p>
        </w:tc>
      </w:tr>
      <w:tr w:rsidR="002A5AC7" w:rsidRPr="00304E9A" w14:paraId="1B0BB279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E8D614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Seg. neutrophil 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99383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6.6 ± 7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CBEB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7.0 ± 8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C4553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4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3D6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6.7 ± 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2708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2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2217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28 </w:t>
            </w:r>
          </w:p>
        </w:tc>
      </w:tr>
      <w:tr w:rsidR="002A5AC7" w:rsidRPr="00304E9A" w14:paraId="37F37343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A7B51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Lymphocyte 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951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1.9 ± 6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4657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9.7 ± 6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9320D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0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1EA47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0.7 ± 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566D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1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6C65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25 </w:t>
            </w:r>
          </w:p>
        </w:tc>
      </w:tr>
      <w:tr w:rsidR="002A5AC7" w:rsidRPr="00304E9A" w14:paraId="59FD18FC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996CD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onocyte 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F88F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</w:t>
            </w:r>
            <w:bookmarkStart w:id="16" w:name="_Hlk127902690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7.4 ± 1.6</w:t>
            </w:r>
            <w:bookmarkEnd w:id="16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E67B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7.8 ± 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E4C58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3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BCE3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</w:t>
            </w:r>
            <w:bookmarkStart w:id="17" w:name="_Hlk127902696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.8 ± 1.5</w:t>
            </w:r>
            <w:bookmarkEnd w:id="17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2201E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22*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6D599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26* </w:t>
            </w:r>
          </w:p>
        </w:tc>
      </w:tr>
      <w:tr w:rsidR="002A5AC7" w:rsidRPr="00304E9A" w14:paraId="7840BECF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A5D67E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CV (</w:t>
            </w:r>
            <w:proofErr w:type="spellStart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fL</w:t>
            </w:r>
            <w:proofErr w:type="spellEnd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25D97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7.7 ± 4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D3E13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7.1 ± 4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33F0A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2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17D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6.8 ± 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D1ED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2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1858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92 </w:t>
            </w:r>
          </w:p>
        </w:tc>
      </w:tr>
      <w:tr w:rsidR="002A5AC7" w:rsidRPr="00304E9A" w14:paraId="592996BE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E4F90B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CH (pg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2FFEC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2.4 ± 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0F446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2.3 ± 1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7FEDE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3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95188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2.6 ± 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9A1CD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9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15A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38 </w:t>
            </w:r>
          </w:p>
        </w:tc>
      </w:tr>
      <w:tr w:rsidR="002A5AC7" w:rsidRPr="00304E9A" w14:paraId="10A53327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88CB65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CHC (g/dL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FA966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3.2 ± 0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28160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3.2 ± 0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191E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5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5431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3.6 ± 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896F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15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9328E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8** </w:t>
            </w:r>
          </w:p>
        </w:tc>
      </w:tr>
      <w:tr w:rsidR="002A5AC7" w:rsidRPr="00304E9A" w14:paraId="73F83559" w14:textId="77777777" w:rsidTr="00AF6F3A">
        <w:trPr>
          <w:trHeight w:val="5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A8102C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PV (</w:t>
            </w:r>
            <w:proofErr w:type="spellStart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fL</w:t>
            </w:r>
            <w:proofErr w:type="spellEnd"/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39E2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8.5 ± 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65B08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8.3 ± 0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F2A22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6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0273A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8.2 ± 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DC3D8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8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F2556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37*</w:t>
            </w:r>
          </w:p>
        </w:tc>
      </w:tr>
      <w:tr w:rsidR="002A5AC7" w:rsidRPr="00304E9A" w14:paraId="0A964A54" w14:textId="77777777" w:rsidTr="00AF6F3A">
        <w:trPr>
          <w:trHeight w:val="167"/>
        </w:trPr>
        <w:tc>
          <w:tcPr>
            <w:tcW w:w="2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2380C2" w14:textId="77777777" w:rsidR="002A5AC7" w:rsidRPr="00304E9A" w:rsidRDefault="002A5AC7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RP (mg/dL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F5BD5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19 ± 0.3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2CD8D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12 ± 0.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46586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67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7B494" w14:textId="77777777" w:rsidR="002A5AC7" w:rsidRPr="00304E9A" w:rsidRDefault="002A5AC7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09 ± 0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73EA5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35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B3894" w14:textId="77777777" w:rsidR="002A5AC7" w:rsidRPr="00304E9A" w:rsidRDefault="002A5AC7" w:rsidP="00A55722">
            <w:pPr>
              <w:wordWrap w:val="0"/>
              <w:spacing w:before="0" w:after="0"/>
              <w:ind w:leftChars="100" w:left="24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24 </w:t>
            </w:r>
          </w:p>
        </w:tc>
      </w:tr>
    </w:tbl>
    <w:p w14:paraId="46E3C04F" w14:textId="77777777" w:rsidR="00A55722" w:rsidRPr="00304E9A" w:rsidRDefault="002A5AC7" w:rsidP="00A55722">
      <w:pPr>
        <w:spacing w:before="0" w:after="200"/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color w:val="000000"/>
          <w:szCs w:val="24"/>
        </w:rPr>
        <w:t xml:space="preserve">Skeletal muscle index, SMI; </w:t>
      </w:r>
      <w:r w:rsidRPr="00304E9A">
        <w:rPr>
          <w:rFonts w:eastAsia="맑은 고딕" w:cs="Times New Roman"/>
          <w:color w:val="000000"/>
          <w:kern w:val="24"/>
          <w:szCs w:val="24"/>
        </w:rPr>
        <w:t xml:space="preserve">Handgrip strength, HGS; Five times sit-to-stand test, 5TSTS; </w:t>
      </w:r>
      <w:r w:rsidR="00AF6F3A" w:rsidRPr="00304E9A">
        <w:rPr>
          <w:rFonts w:eastAsia="맑은 고딕" w:cs="Times New Roman"/>
          <w:color w:val="000000"/>
          <w:kern w:val="24"/>
          <w:szCs w:val="24"/>
        </w:rPr>
        <w:t xml:space="preserve">TB, Total bilirubin; </w:t>
      </w:r>
      <w:r w:rsidRPr="00304E9A">
        <w:rPr>
          <w:rFonts w:eastAsia="맑은 고딕" w:cs="Times New Roman"/>
          <w:color w:val="000000"/>
          <w:kern w:val="24"/>
          <w:szCs w:val="24"/>
        </w:rPr>
        <w:t xml:space="preserve">TC, total cholesterol; </w:t>
      </w:r>
      <w:r w:rsidR="00AF6F3A" w:rsidRPr="00304E9A">
        <w:rPr>
          <w:rFonts w:eastAsia="맑은 고딕" w:cs="Times New Roman"/>
          <w:color w:val="000000"/>
          <w:kern w:val="24"/>
          <w:szCs w:val="24"/>
        </w:rPr>
        <w:t xml:space="preserve">TG, triglyceride; </w:t>
      </w:r>
      <w:r w:rsidRPr="00304E9A">
        <w:rPr>
          <w:rFonts w:eastAsia="맑은 고딕" w:cs="Times New Roman"/>
          <w:color w:val="000000"/>
          <w:kern w:val="24"/>
          <w:szCs w:val="24"/>
        </w:rPr>
        <w:t xml:space="preserve">Seg. neutrophil, Segmented neutrophil. </w:t>
      </w:r>
      <w:r w:rsidRPr="00304E9A">
        <w:rPr>
          <w:rFonts w:eastAsia="굴림" w:cs="Times New Roman"/>
          <w:color w:val="000000"/>
          <w:szCs w:val="24"/>
        </w:rPr>
        <w:t xml:space="preserve">Repeated </w:t>
      </w:r>
      <w:r w:rsidRPr="00304E9A">
        <w:rPr>
          <w:rFonts w:eastAsia="굴림" w:cs="Times New Roman"/>
          <w:color w:val="000000"/>
          <w:szCs w:val="24"/>
        </w:rPr>
        <w:lastRenderedPageBreak/>
        <w:t>measures ANOVA with post-hoc Fisher’s LSD test: *</w:t>
      </w:r>
      <w:r w:rsidRPr="00304E9A">
        <w:rPr>
          <w:rFonts w:eastAsia="굴림" w:cs="Times New Roman"/>
          <w:i/>
          <w:iCs/>
          <w:color w:val="000000"/>
          <w:szCs w:val="24"/>
        </w:rPr>
        <w:t xml:space="preserve">P </w:t>
      </w:r>
      <w:r w:rsidRPr="00304E9A">
        <w:rPr>
          <w:rFonts w:eastAsia="굴림" w:cs="Times New Roman"/>
          <w:color w:val="000000"/>
          <w:szCs w:val="24"/>
        </w:rPr>
        <w:t>&lt; 0.05, **</w:t>
      </w:r>
      <w:r w:rsidRPr="00304E9A">
        <w:rPr>
          <w:rFonts w:eastAsia="굴림" w:cs="Times New Roman"/>
          <w:i/>
          <w:iCs/>
          <w:color w:val="000000"/>
          <w:szCs w:val="24"/>
        </w:rPr>
        <w:t>P</w:t>
      </w:r>
      <w:r w:rsidRPr="00304E9A">
        <w:rPr>
          <w:rFonts w:eastAsia="굴림" w:cs="Times New Roman"/>
          <w:color w:val="000000"/>
          <w:szCs w:val="24"/>
        </w:rPr>
        <w:t xml:space="preserve"> &lt; 0.01, ***</w:t>
      </w:r>
      <w:r w:rsidRPr="00304E9A">
        <w:rPr>
          <w:rFonts w:eastAsia="굴림" w:cs="Times New Roman"/>
          <w:i/>
          <w:iCs/>
          <w:color w:val="000000"/>
          <w:szCs w:val="24"/>
        </w:rPr>
        <w:t>P</w:t>
      </w:r>
      <w:r w:rsidRPr="00304E9A">
        <w:rPr>
          <w:rFonts w:eastAsia="굴림" w:cs="Times New Roman"/>
          <w:color w:val="000000"/>
          <w:szCs w:val="24"/>
        </w:rPr>
        <w:t xml:space="preserve"> &lt; 0.001. Data are presented as the mean ± SD.</w:t>
      </w:r>
    </w:p>
    <w:p w14:paraId="28138F1A" w14:textId="77777777" w:rsidR="00A55722" w:rsidRPr="00304E9A" w:rsidRDefault="00A55722">
      <w:pPr>
        <w:spacing w:before="0" w:after="200" w:line="276" w:lineRule="auto"/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color w:val="000000"/>
          <w:szCs w:val="24"/>
        </w:rPr>
        <w:br w:type="page"/>
      </w:r>
    </w:p>
    <w:p w14:paraId="6167CB85" w14:textId="42A3E838" w:rsidR="0098754A" w:rsidRDefault="0098754A" w:rsidP="00A71FBD">
      <w:pPr>
        <w:rPr>
          <w:rFonts w:eastAsia="바탕" w:cs="Times New Roman"/>
          <w:b/>
          <w:szCs w:val="24"/>
        </w:rPr>
      </w:pPr>
      <w:r>
        <w:rPr>
          <w:rFonts w:eastAsia="굴림" w:cs="Times New Roman" w:hint="eastAsia"/>
          <w:b/>
          <w:bCs/>
          <w:color w:val="000000"/>
          <w:szCs w:val="24"/>
          <w:lang w:eastAsia="ko-KR"/>
        </w:rPr>
        <w:lastRenderedPageBreak/>
        <w:t>S</w:t>
      </w:r>
      <w:r>
        <w:rPr>
          <w:rFonts w:eastAsia="굴림" w:cs="Times New Roman"/>
          <w:b/>
          <w:bCs/>
          <w:color w:val="000000"/>
          <w:szCs w:val="24"/>
          <w:lang w:eastAsia="ko-KR"/>
        </w:rPr>
        <w:t xml:space="preserve">upplementary Table 4. </w:t>
      </w:r>
      <w:bookmarkStart w:id="18" w:name="_Hlk127712987"/>
      <w:r w:rsidRPr="00A71FBD">
        <w:rPr>
          <w:rFonts w:eastAsia="바탕" w:cs="Times New Roman"/>
          <w:b/>
          <w:szCs w:val="24"/>
        </w:rPr>
        <w:t xml:space="preserve">Comparisons </w:t>
      </w:r>
      <w:r w:rsidR="00A71FBD" w:rsidRPr="00A71FBD">
        <w:rPr>
          <w:rFonts w:eastAsia="바탕" w:cs="Times New Roman"/>
          <w:b/>
          <w:szCs w:val="24"/>
        </w:rPr>
        <w:t>by sex in clinical factors including components of sarcopenia and serum biochemistry after 12 weeks of intervention.</w:t>
      </w:r>
      <w:bookmarkEnd w:id="18"/>
    </w:p>
    <w:tbl>
      <w:tblPr>
        <w:tblStyle w:val="afc"/>
        <w:tblW w:w="8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1734"/>
        <w:gridCol w:w="1643"/>
        <w:gridCol w:w="1252"/>
      </w:tblGrid>
      <w:tr w:rsidR="0098754A" w14:paraId="1BC31EC0" w14:textId="77777777" w:rsidTr="00D224FB">
        <w:tc>
          <w:tcPr>
            <w:tcW w:w="37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7A856" w14:textId="3B3D5853" w:rsidR="0098754A" w:rsidRDefault="0098754A" w:rsidP="00A71FBD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bookmarkStart w:id="19" w:name="_Hlk127713475"/>
            <w:r w:rsidRPr="00C1795F">
              <w:rPr>
                <w:rFonts w:eastAsia="바탕" w:cstheme="minorHAnsi"/>
                <w:szCs w:val="20"/>
              </w:rPr>
              <w:t>Variable</w:t>
            </w:r>
            <w:r w:rsidR="00A71FBD">
              <w:rPr>
                <w:rFonts w:eastAsia="바탕" w:cstheme="minorHAnsi"/>
                <w:szCs w:val="20"/>
              </w:rPr>
              <w:t>s</w:t>
            </w:r>
          </w:p>
        </w:tc>
        <w:tc>
          <w:tcPr>
            <w:tcW w:w="17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11C1C9" w14:textId="666F6C87" w:rsidR="0098754A" w:rsidRDefault="0098754A" w:rsidP="00A71FBD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eastAsia="바탕" w:cstheme="minorHAnsi"/>
                <w:szCs w:val="20"/>
              </w:rPr>
              <w:t>Female</w:t>
            </w:r>
            <w:r>
              <w:rPr>
                <w:rFonts w:eastAsia="바탕" w:cstheme="minorHAnsi"/>
                <w:szCs w:val="20"/>
              </w:rPr>
              <w:t xml:space="preserve"> (</w:t>
            </w:r>
            <w:r>
              <w:rPr>
                <w:rFonts w:eastAsia="바탕" w:cstheme="minorHAnsi" w:hint="eastAsia"/>
                <w:szCs w:val="20"/>
              </w:rPr>
              <w:t>N</w:t>
            </w:r>
            <w:r>
              <w:rPr>
                <w:rFonts w:eastAsia="바탕" w:cstheme="minorHAnsi"/>
                <w:szCs w:val="20"/>
              </w:rPr>
              <w:t>=7)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440DFF" w14:textId="5BA355D3" w:rsidR="0098754A" w:rsidRDefault="0098754A" w:rsidP="00A71FBD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eastAsia="바탕" w:cstheme="minorHAnsi"/>
                <w:szCs w:val="20"/>
              </w:rPr>
              <w:t>Male</w:t>
            </w:r>
            <w:r>
              <w:rPr>
                <w:rFonts w:eastAsia="바탕" w:cstheme="minorHAnsi" w:hint="eastAsia"/>
                <w:szCs w:val="20"/>
                <w:lang w:eastAsia="ko-KR"/>
              </w:rPr>
              <w:t xml:space="preserve"> </w:t>
            </w:r>
            <w:r>
              <w:rPr>
                <w:rFonts w:eastAsia="바탕" w:cstheme="minorHAnsi"/>
                <w:szCs w:val="20"/>
              </w:rPr>
              <w:t>(</w:t>
            </w:r>
            <w:r>
              <w:rPr>
                <w:rFonts w:eastAsia="바탕" w:cstheme="minorHAnsi" w:hint="eastAsia"/>
                <w:szCs w:val="20"/>
              </w:rPr>
              <w:t>N</w:t>
            </w:r>
            <w:r>
              <w:rPr>
                <w:rFonts w:eastAsia="바탕" w:cstheme="minorHAnsi"/>
                <w:szCs w:val="20"/>
              </w:rPr>
              <w:t>=15)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D9982C" w14:textId="2420773D" w:rsidR="0098754A" w:rsidRDefault="0098754A" w:rsidP="00A71FBD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eastAsia="바탕" w:cstheme="minorHAnsi"/>
                <w:i/>
                <w:szCs w:val="20"/>
              </w:rPr>
              <w:t>p</w:t>
            </w:r>
            <w:r w:rsidRPr="00C1795F">
              <w:rPr>
                <w:rFonts w:eastAsia="바탕" w:cstheme="minorHAnsi"/>
                <w:szCs w:val="20"/>
              </w:rPr>
              <w:t xml:space="preserve"> value</w:t>
            </w:r>
          </w:p>
        </w:tc>
      </w:tr>
      <w:tr w:rsidR="0098754A" w14:paraId="00513F27" w14:textId="77777777" w:rsidTr="00D224FB">
        <w:tc>
          <w:tcPr>
            <w:tcW w:w="3795" w:type="dxa"/>
            <w:tcBorders>
              <w:top w:val="single" w:sz="8" w:space="0" w:color="auto"/>
            </w:tcBorders>
            <w:vAlign w:val="center"/>
          </w:tcPr>
          <w:p w14:paraId="5C9CA39B" w14:textId="0AA85FEB" w:rsidR="0098754A" w:rsidRDefault="0098754A" w:rsidP="0098754A">
            <w:pPr>
              <w:spacing w:before="0" w:after="0" w:line="276" w:lineRule="auto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Age</w:t>
            </w:r>
            <w:r w:rsidR="00D224FB">
              <w:rPr>
                <w:rFonts w:cstheme="minorHAnsi"/>
                <w:szCs w:val="20"/>
              </w:rPr>
              <w:t xml:space="preserve"> (years)</w:t>
            </w:r>
          </w:p>
        </w:tc>
        <w:tc>
          <w:tcPr>
            <w:tcW w:w="1734" w:type="dxa"/>
            <w:tcBorders>
              <w:top w:val="single" w:sz="8" w:space="0" w:color="auto"/>
            </w:tcBorders>
            <w:vAlign w:val="center"/>
          </w:tcPr>
          <w:p w14:paraId="003D5591" w14:textId="2785F407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57.7 ± 11.3</w:t>
            </w:r>
          </w:p>
        </w:tc>
        <w:tc>
          <w:tcPr>
            <w:tcW w:w="1643" w:type="dxa"/>
            <w:tcBorders>
              <w:top w:val="single" w:sz="8" w:space="0" w:color="auto"/>
            </w:tcBorders>
            <w:vAlign w:val="center"/>
          </w:tcPr>
          <w:p w14:paraId="4C085080" w14:textId="18EBCB90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54.1 ± 12.2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vAlign w:val="center"/>
          </w:tcPr>
          <w:p w14:paraId="76051A83" w14:textId="28ED0E0F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520</w:t>
            </w:r>
          </w:p>
        </w:tc>
      </w:tr>
      <w:tr w:rsidR="0098754A" w14:paraId="2D7C243F" w14:textId="77777777" w:rsidTr="00D224FB">
        <w:tc>
          <w:tcPr>
            <w:tcW w:w="3795" w:type="dxa"/>
            <w:vAlign w:val="center"/>
          </w:tcPr>
          <w:p w14:paraId="1ED7CA42" w14:textId="1D44E47F" w:rsidR="0098754A" w:rsidRDefault="0098754A" w:rsidP="0098754A">
            <w:pPr>
              <w:spacing w:before="0" w:after="0" w:line="276" w:lineRule="auto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Height</w:t>
            </w:r>
            <w:r w:rsidR="00D224FB">
              <w:rPr>
                <w:rFonts w:cstheme="minorHAnsi"/>
                <w:szCs w:val="20"/>
              </w:rPr>
              <w:t xml:space="preserve"> (cm)</w:t>
            </w:r>
          </w:p>
        </w:tc>
        <w:tc>
          <w:tcPr>
            <w:tcW w:w="1734" w:type="dxa"/>
            <w:vAlign w:val="center"/>
          </w:tcPr>
          <w:p w14:paraId="57770E0E" w14:textId="415622DF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154.5 ± 4.1</w:t>
            </w:r>
          </w:p>
        </w:tc>
        <w:tc>
          <w:tcPr>
            <w:tcW w:w="1643" w:type="dxa"/>
            <w:vAlign w:val="center"/>
          </w:tcPr>
          <w:p w14:paraId="0D632540" w14:textId="20849137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171.9 ± 7.2</w:t>
            </w:r>
          </w:p>
        </w:tc>
        <w:tc>
          <w:tcPr>
            <w:tcW w:w="1252" w:type="dxa"/>
            <w:vAlign w:val="center"/>
          </w:tcPr>
          <w:p w14:paraId="2F98CCE3" w14:textId="1882492A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&lt;0.001*</w:t>
            </w:r>
            <w:r w:rsidR="00D224FB">
              <w:rPr>
                <w:rFonts w:cstheme="minorHAnsi"/>
                <w:szCs w:val="20"/>
              </w:rPr>
              <w:t>**</w:t>
            </w:r>
          </w:p>
        </w:tc>
      </w:tr>
      <w:tr w:rsidR="00D224FB" w14:paraId="02DF7BE0" w14:textId="77777777" w:rsidTr="00D224FB">
        <w:tc>
          <w:tcPr>
            <w:tcW w:w="3795" w:type="dxa"/>
            <w:vAlign w:val="center"/>
          </w:tcPr>
          <w:p w14:paraId="341EC557" w14:textId="33F83F19" w:rsidR="00D224FB" w:rsidRPr="00C1795F" w:rsidRDefault="00D224FB" w:rsidP="0098754A">
            <w:pPr>
              <w:spacing w:before="0" w:after="0" w:line="276" w:lineRule="auto"/>
              <w:rPr>
                <w:rFonts w:cstheme="minorHAnsi"/>
                <w:szCs w:val="20"/>
                <w:lang w:eastAsia="ko-KR"/>
              </w:rPr>
            </w:pPr>
            <w:r>
              <w:rPr>
                <w:rFonts w:cstheme="minorHAnsi"/>
                <w:szCs w:val="20"/>
                <w:lang w:eastAsia="ko-KR"/>
              </w:rPr>
              <w:t>BSA (m</w:t>
            </w:r>
            <w:r w:rsidRPr="00D224FB">
              <w:rPr>
                <w:rFonts w:cstheme="minorHAnsi"/>
                <w:szCs w:val="20"/>
                <w:vertAlign w:val="superscript"/>
                <w:lang w:eastAsia="ko-KR"/>
              </w:rPr>
              <w:t>2</w:t>
            </w:r>
            <w:r>
              <w:rPr>
                <w:rFonts w:cstheme="minorHAnsi"/>
                <w:szCs w:val="20"/>
                <w:lang w:eastAsia="ko-KR"/>
              </w:rPr>
              <w:t>)</w:t>
            </w:r>
          </w:p>
        </w:tc>
        <w:tc>
          <w:tcPr>
            <w:tcW w:w="1734" w:type="dxa"/>
            <w:vAlign w:val="center"/>
          </w:tcPr>
          <w:p w14:paraId="1B855A99" w14:textId="76DE68F3" w:rsidR="00D224FB" w:rsidRPr="00C1795F" w:rsidRDefault="00D224FB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045DAE">
              <w:rPr>
                <w:rFonts w:eastAsia="바탕" w:cs="Times New Roman"/>
                <w:szCs w:val="24"/>
              </w:rPr>
              <w:t>1.53 ± 0.11</w:t>
            </w:r>
          </w:p>
        </w:tc>
        <w:tc>
          <w:tcPr>
            <w:tcW w:w="1643" w:type="dxa"/>
            <w:vAlign w:val="center"/>
          </w:tcPr>
          <w:p w14:paraId="65F157B4" w14:textId="4B9AC062" w:rsidR="00D224FB" w:rsidRPr="00C1795F" w:rsidRDefault="00D224FB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045DAE">
              <w:rPr>
                <w:rFonts w:eastAsia="바탕" w:cs="Times New Roman"/>
                <w:szCs w:val="24"/>
              </w:rPr>
              <w:t>1.85 ± 0.13</w:t>
            </w:r>
          </w:p>
        </w:tc>
        <w:tc>
          <w:tcPr>
            <w:tcW w:w="1252" w:type="dxa"/>
            <w:vAlign w:val="center"/>
          </w:tcPr>
          <w:p w14:paraId="76BE701A" w14:textId="081A05C9" w:rsidR="00D224FB" w:rsidRPr="00C1795F" w:rsidRDefault="00D224FB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&lt;0.001*</w:t>
            </w:r>
            <w:r>
              <w:rPr>
                <w:rFonts w:cstheme="minorHAnsi"/>
                <w:szCs w:val="20"/>
              </w:rPr>
              <w:t>**</w:t>
            </w:r>
          </w:p>
        </w:tc>
      </w:tr>
      <w:tr w:rsidR="00D224FB" w14:paraId="79AB8867" w14:textId="77777777" w:rsidTr="00D224FB">
        <w:tc>
          <w:tcPr>
            <w:tcW w:w="3795" w:type="dxa"/>
            <w:vAlign w:val="center"/>
          </w:tcPr>
          <w:p w14:paraId="10BB53AD" w14:textId="1195D6AF" w:rsidR="00D224FB" w:rsidRPr="00C1795F" w:rsidRDefault="00D224FB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r>
              <w:rPr>
                <w:rFonts w:eastAsia="바탕" w:cs="Times New Roman"/>
                <w:szCs w:val="24"/>
              </w:rPr>
              <w:t>L</w:t>
            </w:r>
            <w:r w:rsidRPr="00045DAE">
              <w:rPr>
                <w:rFonts w:eastAsia="바탕" w:cs="Times New Roman"/>
                <w:szCs w:val="24"/>
              </w:rPr>
              <w:t>eucine intake</w:t>
            </w:r>
            <w:r>
              <w:rPr>
                <w:rFonts w:eastAsia="바탕" w:cs="Times New Roman"/>
                <w:szCs w:val="24"/>
              </w:rPr>
              <w:t xml:space="preserve"> (g/day)</w:t>
            </w:r>
          </w:p>
        </w:tc>
        <w:tc>
          <w:tcPr>
            <w:tcW w:w="1734" w:type="dxa"/>
            <w:vAlign w:val="center"/>
          </w:tcPr>
          <w:p w14:paraId="7D85C17A" w14:textId="62C909DA" w:rsidR="00D224FB" w:rsidRPr="00C1795F" w:rsidRDefault="00D224FB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045DAE">
              <w:rPr>
                <w:rFonts w:eastAsia="바탕" w:cs="Times New Roman"/>
                <w:szCs w:val="24"/>
              </w:rPr>
              <w:t>3.9 ± 2.0</w:t>
            </w:r>
          </w:p>
        </w:tc>
        <w:tc>
          <w:tcPr>
            <w:tcW w:w="1643" w:type="dxa"/>
            <w:vAlign w:val="center"/>
          </w:tcPr>
          <w:p w14:paraId="0F5C56EA" w14:textId="5DE3C2E8" w:rsidR="00D224FB" w:rsidRPr="00C1795F" w:rsidRDefault="00D224FB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045DAE">
              <w:rPr>
                <w:rFonts w:eastAsia="바탕" w:cs="Times New Roman"/>
                <w:szCs w:val="24"/>
              </w:rPr>
              <w:t>4.3 ± 1.8</w:t>
            </w:r>
          </w:p>
        </w:tc>
        <w:tc>
          <w:tcPr>
            <w:tcW w:w="1252" w:type="dxa"/>
            <w:vAlign w:val="center"/>
          </w:tcPr>
          <w:p w14:paraId="647F1091" w14:textId="033BCED6" w:rsidR="00D224FB" w:rsidRPr="00C1795F" w:rsidRDefault="00D224FB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  <w:lang w:eastAsia="ko-KR"/>
              </w:rPr>
            </w:pPr>
            <w:r>
              <w:rPr>
                <w:rFonts w:cstheme="minorHAnsi" w:hint="eastAsia"/>
                <w:szCs w:val="20"/>
                <w:lang w:eastAsia="ko-KR"/>
              </w:rPr>
              <w:t>0</w:t>
            </w:r>
            <w:r>
              <w:rPr>
                <w:rFonts w:cstheme="minorHAnsi"/>
                <w:szCs w:val="20"/>
                <w:lang w:eastAsia="ko-KR"/>
              </w:rPr>
              <w:t>.585</w:t>
            </w:r>
          </w:p>
        </w:tc>
      </w:tr>
      <w:tr w:rsidR="00D224FB" w14:paraId="0883EC5C" w14:textId="77777777" w:rsidTr="00D224FB">
        <w:tc>
          <w:tcPr>
            <w:tcW w:w="3795" w:type="dxa"/>
            <w:vAlign w:val="center"/>
          </w:tcPr>
          <w:p w14:paraId="1074D165" w14:textId="38E43861" w:rsidR="00D224FB" w:rsidRDefault="00D224FB" w:rsidP="0098754A">
            <w:pPr>
              <w:spacing w:before="0" w:after="0" w:line="276" w:lineRule="auto"/>
              <w:rPr>
                <w:rFonts w:eastAsia="바탕" w:cs="Times New Roman"/>
                <w:szCs w:val="24"/>
                <w:lang w:eastAsia="ko-KR"/>
              </w:rPr>
            </w:pPr>
            <w:r>
              <w:rPr>
                <w:rFonts w:eastAsia="바탕" w:cs="Times New Roman" w:hint="eastAsia"/>
                <w:szCs w:val="24"/>
                <w:lang w:eastAsia="ko-KR"/>
              </w:rPr>
              <w:t>L</w:t>
            </w:r>
            <w:r>
              <w:rPr>
                <w:rFonts w:eastAsia="바탕" w:cs="Times New Roman"/>
                <w:szCs w:val="24"/>
                <w:lang w:eastAsia="ko-KR"/>
              </w:rPr>
              <w:t>eucine intake per BSA (g/m</w:t>
            </w:r>
            <w:r w:rsidRPr="00D224FB">
              <w:rPr>
                <w:rFonts w:eastAsia="바탕" w:cs="Times New Roman"/>
                <w:szCs w:val="24"/>
                <w:vertAlign w:val="superscript"/>
                <w:lang w:eastAsia="ko-KR"/>
              </w:rPr>
              <w:t>2</w:t>
            </w:r>
            <w:r>
              <w:rPr>
                <w:rFonts w:eastAsia="바탕" w:cs="Times New Roman"/>
                <w:szCs w:val="24"/>
                <w:lang w:eastAsia="ko-KR"/>
              </w:rPr>
              <w:t>/day)</w:t>
            </w:r>
          </w:p>
        </w:tc>
        <w:tc>
          <w:tcPr>
            <w:tcW w:w="1734" w:type="dxa"/>
            <w:vAlign w:val="center"/>
          </w:tcPr>
          <w:p w14:paraId="6C91CD0E" w14:textId="55CD1F5C" w:rsidR="00D224FB" w:rsidRPr="00045DAE" w:rsidRDefault="00D224FB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>
              <w:rPr>
                <w:rFonts w:eastAsia="바탕" w:cs="Times New Roman"/>
                <w:szCs w:val="24"/>
              </w:rPr>
              <w:t>2.5</w:t>
            </w:r>
            <w:r w:rsidRPr="00045DAE">
              <w:rPr>
                <w:rFonts w:eastAsia="바탕" w:cs="Times New Roman"/>
                <w:szCs w:val="24"/>
              </w:rPr>
              <w:t xml:space="preserve"> ± </w:t>
            </w:r>
            <w:r>
              <w:rPr>
                <w:rFonts w:eastAsia="바탕" w:cs="Times New Roman"/>
                <w:szCs w:val="24"/>
              </w:rPr>
              <w:t>1.3</w:t>
            </w:r>
          </w:p>
        </w:tc>
        <w:tc>
          <w:tcPr>
            <w:tcW w:w="1643" w:type="dxa"/>
            <w:vAlign w:val="center"/>
          </w:tcPr>
          <w:p w14:paraId="307494BA" w14:textId="6DFFDBC6" w:rsidR="00D224FB" w:rsidRPr="00045DAE" w:rsidRDefault="00D224FB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>
              <w:rPr>
                <w:rFonts w:eastAsia="바탕" w:cs="Times New Roman"/>
                <w:szCs w:val="24"/>
              </w:rPr>
              <w:t>2.4</w:t>
            </w:r>
            <w:r w:rsidRPr="00045DAE">
              <w:rPr>
                <w:rFonts w:eastAsia="바탕" w:cs="Times New Roman"/>
                <w:szCs w:val="24"/>
              </w:rPr>
              <w:t xml:space="preserve"> ± </w:t>
            </w:r>
            <w:r>
              <w:rPr>
                <w:rFonts w:eastAsia="바탕" w:cs="Times New Roman"/>
                <w:szCs w:val="24"/>
              </w:rPr>
              <w:t>1.0</w:t>
            </w:r>
          </w:p>
        </w:tc>
        <w:tc>
          <w:tcPr>
            <w:tcW w:w="1252" w:type="dxa"/>
            <w:vAlign w:val="center"/>
          </w:tcPr>
          <w:p w14:paraId="037A5E65" w14:textId="24FE1F9E" w:rsidR="00D224FB" w:rsidRDefault="00D224FB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  <w:lang w:eastAsia="ko-KR"/>
              </w:rPr>
            </w:pPr>
            <w:r>
              <w:rPr>
                <w:rFonts w:cstheme="minorHAnsi" w:hint="eastAsia"/>
                <w:szCs w:val="20"/>
                <w:lang w:eastAsia="ko-KR"/>
              </w:rPr>
              <w:t>0</w:t>
            </w:r>
            <w:r>
              <w:rPr>
                <w:rFonts w:cstheme="minorHAnsi"/>
                <w:szCs w:val="20"/>
                <w:lang w:eastAsia="ko-KR"/>
              </w:rPr>
              <w:t>.779</w:t>
            </w:r>
          </w:p>
        </w:tc>
      </w:tr>
      <w:tr w:rsidR="0098754A" w14:paraId="40475D38" w14:textId="77777777" w:rsidTr="00D224FB">
        <w:tc>
          <w:tcPr>
            <w:tcW w:w="3795" w:type="dxa"/>
            <w:vAlign w:val="center"/>
          </w:tcPr>
          <w:p w14:paraId="4E1AFCE0" w14:textId="27D2EFF0" w:rsidR="0098754A" w:rsidRDefault="0098754A" w:rsidP="0098754A">
            <w:pPr>
              <w:spacing w:before="0" w:after="0" w:line="276" w:lineRule="auto"/>
              <w:rPr>
                <w:rFonts w:eastAsia="바탕" w:cs="Times New Roman"/>
                <w:szCs w:val="24"/>
              </w:rPr>
            </w:pPr>
            <w:proofErr w:type="spellStart"/>
            <w:r w:rsidRPr="00C1795F">
              <w:rPr>
                <w:rFonts w:cstheme="minorHAnsi"/>
                <w:szCs w:val="20"/>
              </w:rPr>
              <w:t>ΔBw</w:t>
            </w:r>
            <w:proofErr w:type="spellEnd"/>
            <w:r w:rsidRPr="00C1795F">
              <w:rPr>
                <w:rFonts w:cstheme="minorHAnsi"/>
                <w:szCs w:val="20"/>
              </w:rPr>
              <w:t xml:space="preserve"> (%)</w:t>
            </w:r>
          </w:p>
        </w:tc>
        <w:tc>
          <w:tcPr>
            <w:tcW w:w="1734" w:type="dxa"/>
            <w:vAlign w:val="center"/>
          </w:tcPr>
          <w:p w14:paraId="7C63F4AA" w14:textId="624BA0F4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8 ± 1.2</w:t>
            </w:r>
          </w:p>
        </w:tc>
        <w:tc>
          <w:tcPr>
            <w:tcW w:w="1643" w:type="dxa"/>
            <w:vAlign w:val="center"/>
          </w:tcPr>
          <w:p w14:paraId="21AE0F0D" w14:textId="0A6A9785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1 ± 1.8</w:t>
            </w:r>
          </w:p>
        </w:tc>
        <w:tc>
          <w:tcPr>
            <w:tcW w:w="1252" w:type="dxa"/>
            <w:vAlign w:val="center"/>
          </w:tcPr>
          <w:p w14:paraId="2D8431C7" w14:textId="36438BDB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343</w:t>
            </w:r>
          </w:p>
        </w:tc>
      </w:tr>
      <w:tr w:rsidR="0098754A" w14:paraId="24FF97EE" w14:textId="77777777" w:rsidTr="00D224FB">
        <w:tc>
          <w:tcPr>
            <w:tcW w:w="3795" w:type="dxa"/>
            <w:vAlign w:val="center"/>
          </w:tcPr>
          <w:p w14:paraId="2F6BA90E" w14:textId="58590F6C" w:rsidR="0098754A" w:rsidRDefault="0098754A" w:rsidP="0098754A">
            <w:pPr>
              <w:spacing w:before="0" w:after="0" w:line="276" w:lineRule="auto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HD duration (</w:t>
            </w:r>
            <w:proofErr w:type="spellStart"/>
            <w:r w:rsidRPr="00C1795F">
              <w:rPr>
                <w:rFonts w:cstheme="minorHAnsi"/>
                <w:szCs w:val="20"/>
              </w:rPr>
              <w:t>yrs</w:t>
            </w:r>
            <w:proofErr w:type="spellEnd"/>
            <w:r w:rsidRPr="00C1795F">
              <w:rPr>
                <w:rFonts w:cstheme="minorHAnsi"/>
                <w:szCs w:val="20"/>
              </w:rPr>
              <w:t>)</w:t>
            </w:r>
          </w:p>
        </w:tc>
        <w:tc>
          <w:tcPr>
            <w:tcW w:w="1734" w:type="dxa"/>
            <w:vAlign w:val="center"/>
          </w:tcPr>
          <w:p w14:paraId="5041541A" w14:textId="6BB18B48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6.4 ± 4.2</w:t>
            </w:r>
          </w:p>
        </w:tc>
        <w:tc>
          <w:tcPr>
            <w:tcW w:w="1643" w:type="dxa"/>
            <w:vAlign w:val="center"/>
          </w:tcPr>
          <w:p w14:paraId="7544575D" w14:textId="15393C53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3.9 ± 2.9</w:t>
            </w:r>
          </w:p>
        </w:tc>
        <w:tc>
          <w:tcPr>
            <w:tcW w:w="1252" w:type="dxa"/>
            <w:vAlign w:val="center"/>
          </w:tcPr>
          <w:p w14:paraId="59D87688" w14:textId="4FCBF6AC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113</w:t>
            </w:r>
          </w:p>
        </w:tc>
      </w:tr>
      <w:tr w:rsidR="0098754A" w14:paraId="1532C99C" w14:textId="77777777" w:rsidTr="00D224FB">
        <w:tc>
          <w:tcPr>
            <w:tcW w:w="3795" w:type="dxa"/>
            <w:vAlign w:val="center"/>
          </w:tcPr>
          <w:p w14:paraId="4A284A1C" w14:textId="5EC2F900" w:rsidR="0098754A" w:rsidRDefault="0098754A" w:rsidP="0098754A">
            <w:pPr>
              <w:spacing w:before="0" w:after="0" w:line="276" w:lineRule="auto"/>
              <w:rPr>
                <w:rFonts w:eastAsia="바탕" w:cs="Times New Roman"/>
                <w:szCs w:val="24"/>
              </w:rPr>
            </w:pPr>
            <w:proofErr w:type="spellStart"/>
            <w:r w:rsidRPr="00C1795F">
              <w:rPr>
                <w:rFonts w:cstheme="minorHAnsi"/>
                <w:szCs w:val="20"/>
              </w:rPr>
              <w:t>ΔKt</w:t>
            </w:r>
            <w:proofErr w:type="spellEnd"/>
            <w:r w:rsidRPr="00C1795F">
              <w:rPr>
                <w:rFonts w:cstheme="minorHAnsi"/>
                <w:szCs w:val="20"/>
              </w:rPr>
              <w:t>/V</w:t>
            </w:r>
          </w:p>
        </w:tc>
        <w:tc>
          <w:tcPr>
            <w:tcW w:w="1734" w:type="dxa"/>
            <w:vAlign w:val="center"/>
          </w:tcPr>
          <w:p w14:paraId="06AFE6F9" w14:textId="78D77101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0"/>
              </w:rPr>
              <w:t>.0</w:t>
            </w:r>
            <w:r w:rsidRPr="00C1795F">
              <w:rPr>
                <w:rFonts w:cstheme="minorHAnsi"/>
                <w:szCs w:val="20"/>
              </w:rPr>
              <w:t xml:space="preserve"> ± 0.2</w:t>
            </w:r>
          </w:p>
        </w:tc>
        <w:tc>
          <w:tcPr>
            <w:tcW w:w="1643" w:type="dxa"/>
            <w:vAlign w:val="center"/>
          </w:tcPr>
          <w:p w14:paraId="253C86EC" w14:textId="77803FEA" w:rsidR="0098754A" w:rsidRDefault="00A71FBD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C1795F">
              <w:rPr>
                <w:rFonts w:cstheme="minorHAnsi"/>
                <w:szCs w:val="20"/>
              </w:rPr>
              <w:t>0.1 ± 0.4</w:t>
            </w:r>
          </w:p>
        </w:tc>
        <w:tc>
          <w:tcPr>
            <w:tcW w:w="1252" w:type="dxa"/>
            <w:vAlign w:val="center"/>
          </w:tcPr>
          <w:p w14:paraId="1E10C282" w14:textId="1EEBCCFA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517</w:t>
            </w:r>
          </w:p>
        </w:tc>
      </w:tr>
      <w:tr w:rsidR="0098754A" w14:paraId="1B484D97" w14:textId="77777777" w:rsidTr="00D224FB">
        <w:tc>
          <w:tcPr>
            <w:tcW w:w="3795" w:type="dxa"/>
            <w:vAlign w:val="center"/>
          </w:tcPr>
          <w:p w14:paraId="7989BF75" w14:textId="5C6AB409" w:rsidR="0098754A" w:rsidRDefault="0098754A" w:rsidP="0098754A">
            <w:pPr>
              <w:spacing w:before="0" w:after="0" w:line="276" w:lineRule="auto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Exercise compliance</w:t>
            </w:r>
            <w:r w:rsidR="00D224FB">
              <w:rPr>
                <w:rFonts w:cstheme="minorHAnsi"/>
                <w:szCs w:val="20"/>
              </w:rPr>
              <w:t xml:space="preserve"> (%)</w:t>
            </w:r>
          </w:p>
        </w:tc>
        <w:tc>
          <w:tcPr>
            <w:tcW w:w="1734" w:type="dxa"/>
            <w:vAlign w:val="center"/>
          </w:tcPr>
          <w:p w14:paraId="3482F094" w14:textId="02438125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81.6 ± 21.8</w:t>
            </w:r>
          </w:p>
        </w:tc>
        <w:tc>
          <w:tcPr>
            <w:tcW w:w="1643" w:type="dxa"/>
            <w:vAlign w:val="center"/>
          </w:tcPr>
          <w:p w14:paraId="1E542806" w14:textId="72BE0DAE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89.7 ± 11.1</w:t>
            </w:r>
          </w:p>
        </w:tc>
        <w:tc>
          <w:tcPr>
            <w:tcW w:w="1252" w:type="dxa"/>
            <w:vAlign w:val="center"/>
          </w:tcPr>
          <w:p w14:paraId="1D9021E2" w14:textId="001FB09F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379</w:t>
            </w:r>
          </w:p>
        </w:tc>
      </w:tr>
      <w:tr w:rsidR="0098754A" w14:paraId="0F62648C" w14:textId="77777777" w:rsidTr="00D224FB">
        <w:tc>
          <w:tcPr>
            <w:tcW w:w="3795" w:type="dxa"/>
            <w:vAlign w:val="center"/>
          </w:tcPr>
          <w:p w14:paraId="24033F74" w14:textId="5043C7D9" w:rsidR="0098754A" w:rsidRDefault="0098754A" w:rsidP="0098754A">
            <w:pPr>
              <w:spacing w:before="0" w:after="0" w:line="276" w:lineRule="auto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Leucine compliance</w:t>
            </w:r>
            <w:r w:rsidR="00D224FB">
              <w:rPr>
                <w:rFonts w:cstheme="minorHAnsi"/>
                <w:szCs w:val="20"/>
              </w:rPr>
              <w:t xml:space="preserve"> (%)</w:t>
            </w:r>
          </w:p>
        </w:tc>
        <w:tc>
          <w:tcPr>
            <w:tcW w:w="1734" w:type="dxa"/>
            <w:vAlign w:val="center"/>
          </w:tcPr>
          <w:p w14:paraId="2BA6147E" w14:textId="313630D6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9 ± 0.2</w:t>
            </w:r>
          </w:p>
        </w:tc>
        <w:tc>
          <w:tcPr>
            <w:tcW w:w="1643" w:type="dxa"/>
            <w:vAlign w:val="center"/>
          </w:tcPr>
          <w:p w14:paraId="1D6CE6F7" w14:textId="06FC4329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7 ± 0.2</w:t>
            </w:r>
          </w:p>
        </w:tc>
        <w:tc>
          <w:tcPr>
            <w:tcW w:w="1252" w:type="dxa"/>
            <w:vAlign w:val="center"/>
          </w:tcPr>
          <w:p w14:paraId="75E54641" w14:textId="16A91EF7" w:rsidR="0098754A" w:rsidRDefault="0098754A" w:rsidP="0098754A">
            <w:pPr>
              <w:spacing w:before="0" w:after="0" w:line="276" w:lineRule="auto"/>
              <w:jc w:val="center"/>
              <w:rPr>
                <w:rFonts w:eastAsia="바탕" w:cs="Times New Roman"/>
                <w:szCs w:val="24"/>
              </w:rPr>
            </w:pPr>
            <w:r w:rsidRPr="00C1795F">
              <w:rPr>
                <w:rFonts w:cstheme="minorHAnsi"/>
                <w:szCs w:val="20"/>
              </w:rPr>
              <w:t>0.154</w:t>
            </w:r>
          </w:p>
        </w:tc>
      </w:tr>
      <w:tr w:rsidR="0098754A" w14:paraId="22102265" w14:textId="77777777" w:rsidTr="00D224FB">
        <w:tc>
          <w:tcPr>
            <w:tcW w:w="3795" w:type="dxa"/>
            <w:vAlign w:val="center"/>
          </w:tcPr>
          <w:p w14:paraId="33517242" w14:textId="60043EA1" w:rsidR="0098754A" w:rsidRPr="00C1795F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Leucine side effects</w:t>
            </w:r>
          </w:p>
        </w:tc>
        <w:tc>
          <w:tcPr>
            <w:tcW w:w="1734" w:type="dxa"/>
            <w:vAlign w:val="center"/>
          </w:tcPr>
          <w:p w14:paraId="56991B4D" w14:textId="1DE39157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5 (71.4%)</w:t>
            </w:r>
          </w:p>
        </w:tc>
        <w:tc>
          <w:tcPr>
            <w:tcW w:w="1643" w:type="dxa"/>
            <w:vAlign w:val="center"/>
          </w:tcPr>
          <w:p w14:paraId="4AB94432" w14:textId="3E4B6AD5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5 (33.3%)</w:t>
            </w:r>
          </w:p>
        </w:tc>
        <w:tc>
          <w:tcPr>
            <w:tcW w:w="1252" w:type="dxa"/>
            <w:vAlign w:val="center"/>
          </w:tcPr>
          <w:p w14:paraId="407A093B" w14:textId="6E4E3801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172</w:t>
            </w:r>
          </w:p>
        </w:tc>
      </w:tr>
      <w:tr w:rsidR="0098754A" w14:paraId="5DEFEE78" w14:textId="77777777" w:rsidTr="00D224FB">
        <w:tc>
          <w:tcPr>
            <w:tcW w:w="3795" w:type="dxa"/>
            <w:vAlign w:val="center"/>
          </w:tcPr>
          <w:p w14:paraId="51CCE36F" w14:textId="3BE3E011" w:rsidR="0098754A" w:rsidRPr="00C1795F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Baseline HGS</w:t>
            </w:r>
            <w:r w:rsidR="00D224FB">
              <w:rPr>
                <w:rFonts w:cstheme="minorHAnsi"/>
                <w:szCs w:val="20"/>
              </w:rPr>
              <w:t xml:space="preserve"> (kg)</w:t>
            </w:r>
          </w:p>
        </w:tc>
        <w:tc>
          <w:tcPr>
            <w:tcW w:w="1734" w:type="dxa"/>
            <w:vAlign w:val="center"/>
          </w:tcPr>
          <w:p w14:paraId="3C3DFA5B" w14:textId="7F79ADD2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bookmarkStart w:id="20" w:name="_Hlk127903799"/>
            <w:r w:rsidRPr="00C1795F">
              <w:rPr>
                <w:rFonts w:cstheme="minorHAnsi"/>
                <w:szCs w:val="20"/>
              </w:rPr>
              <w:t>21.2 ± 2.9</w:t>
            </w:r>
            <w:bookmarkEnd w:id="20"/>
          </w:p>
        </w:tc>
        <w:tc>
          <w:tcPr>
            <w:tcW w:w="1643" w:type="dxa"/>
            <w:vAlign w:val="center"/>
          </w:tcPr>
          <w:p w14:paraId="30BA5784" w14:textId="7A0E45A6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bookmarkStart w:id="21" w:name="_Hlk127903809"/>
            <w:r w:rsidRPr="00C1795F">
              <w:rPr>
                <w:rFonts w:cstheme="minorHAnsi"/>
                <w:szCs w:val="20"/>
              </w:rPr>
              <w:t>38.2 ± 6.6</w:t>
            </w:r>
            <w:bookmarkEnd w:id="21"/>
          </w:p>
        </w:tc>
        <w:tc>
          <w:tcPr>
            <w:tcW w:w="1252" w:type="dxa"/>
            <w:vAlign w:val="center"/>
          </w:tcPr>
          <w:p w14:paraId="77BC305A" w14:textId="23FE7988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&lt;0.001*</w:t>
            </w:r>
            <w:r w:rsidR="00D224FB">
              <w:rPr>
                <w:rFonts w:cstheme="minorHAnsi"/>
                <w:szCs w:val="20"/>
              </w:rPr>
              <w:t>**</w:t>
            </w:r>
          </w:p>
        </w:tc>
      </w:tr>
      <w:tr w:rsidR="0098754A" w14:paraId="6453CEFF" w14:textId="77777777" w:rsidTr="00D224FB">
        <w:tc>
          <w:tcPr>
            <w:tcW w:w="3795" w:type="dxa"/>
            <w:vAlign w:val="center"/>
          </w:tcPr>
          <w:p w14:paraId="033514D3" w14:textId="7E39056B" w:rsidR="0098754A" w:rsidRPr="00C1795F" w:rsidRDefault="0098754A" w:rsidP="00A71FBD">
            <w:pPr>
              <w:spacing w:before="0" w:after="0" w:line="276" w:lineRule="auto"/>
              <w:ind w:firstLineChars="100" w:firstLine="240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Grip responders</w:t>
            </w:r>
          </w:p>
        </w:tc>
        <w:tc>
          <w:tcPr>
            <w:tcW w:w="1734" w:type="dxa"/>
            <w:vAlign w:val="center"/>
          </w:tcPr>
          <w:p w14:paraId="266C89EB" w14:textId="6C91D294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5 (71.4%)</w:t>
            </w:r>
          </w:p>
        </w:tc>
        <w:tc>
          <w:tcPr>
            <w:tcW w:w="1643" w:type="dxa"/>
            <w:vAlign w:val="center"/>
          </w:tcPr>
          <w:p w14:paraId="2CF3B6BE" w14:textId="31486995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2 (13.3%)</w:t>
            </w:r>
          </w:p>
        </w:tc>
        <w:tc>
          <w:tcPr>
            <w:tcW w:w="1252" w:type="dxa"/>
            <w:vAlign w:val="center"/>
          </w:tcPr>
          <w:p w14:paraId="1CB6749D" w14:textId="42074FAC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014*</w:t>
            </w:r>
          </w:p>
        </w:tc>
      </w:tr>
      <w:tr w:rsidR="0098754A" w14:paraId="4B15718C" w14:textId="77777777" w:rsidTr="00D224FB">
        <w:tc>
          <w:tcPr>
            <w:tcW w:w="3795" w:type="dxa"/>
            <w:vAlign w:val="center"/>
          </w:tcPr>
          <w:p w14:paraId="246E9342" w14:textId="10B1E8E5" w:rsidR="0098754A" w:rsidRPr="00C1795F" w:rsidRDefault="0098754A" w:rsidP="00A71FBD">
            <w:pPr>
              <w:spacing w:before="0" w:after="0" w:line="276" w:lineRule="auto"/>
              <w:ind w:firstLineChars="100" w:firstLine="240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ΔHGS (%)</w:t>
            </w:r>
          </w:p>
        </w:tc>
        <w:tc>
          <w:tcPr>
            <w:tcW w:w="1734" w:type="dxa"/>
            <w:vAlign w:val="center"/>
          </w:tcPr>
          <w:p w14:paraId="41141D06" w14:textId="14405549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7.6 ± 8.2</w:t>
            </w:r>
          </w:p>
        </w:tc>
        <w:tc>
          <w:tcPr>
            <w:tcW w:w="1643" w:type="dxa"/>
            <w:vAlign w:val="center"/>
          </w:tcPr>
          <w:p w14:paraId="3BAA450C" w14:textId="5702AE03" w:rsidR="0098754A" w:rsidRPr="00C1795F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C1795F">
              <w:rPr>
                <w:rFonts w:cstheme="minorHAnsi"/>
                <w:szCs w:val="20"/>
              </w:rPr>
              <w:t>1.6 ± 7.2</w:t>
            </w:r>
          </w:p>
        </w:tc>
        <w:tc>
          <w:tcPr>
            <w:tcW w:w="1252" w:type="dxa"/>
            <w:vAlign w:val="center"/>
          </w:tcPr>
          <w:p w14:paraId="0E27BD59" w14:textId="49218F90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015*</w:t>
            </w:r>
          </w:p>
        </w:tc>
      </w:tr>
      <w:tr w:rsidR="0098754A" w14:paraId="7CA16262" w14:textId="77777777" w:rsidTr="00D224FB">
        <w:tc>
          <w:tcPr>
            <w:tcW w:w="3795" w:type="dxa"/>
            <w:vAlign w:val="center"/>
          </w:tcPr>
          <w:p w14:paraId="59E68FF1" w14:textId="2B046F10" w:rsidR="0098754A" w:rsidRPr="00C1795F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Baseline SMI</w:t>
            </w:r>
            <w:r w:rsidR="00D224FB">
              <w:rPr>
                <w:rFonts w:cstheme="minorHAnsi"/>
                <w:szCs w:val="20"/>
              </w:rPr>
              <w:t xml:space="preserve"> (kg)</w:t>
            </w:r>
          </w:p>
        </w:tc>
        <w:tc>
          <w:tcPr>
            <w:tcW w:w="1734" w:type="dxa"/>
            <w:vAlign w:val="center"/>
          </w:tcPr>
          <w:p w14:paraId="7D2D04E9" w14:textId="2F74E7E0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17.5 ± 1.4</w:t>
            </w:r>
          </w:p>
        </w:tc>
        <w:tc>
          <w:tcPr>
            <w:tcW w:w="1643" w:type="dxa"/>
            <w:vAlign w:val="center"/>
          </w:tcPr>
          <w:p w14:paraId="43226238" w14:textId="32F04DE6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29 ± 4.9</w:t>
            </w:r>
          </w:p>
        </w:tc>
        <w:tc>
          <w:tcPr>
            <w:tcW w:w="1252" w:type="dxa"/>
            <w:vAlign w:val="center"/>
          </w:tcPr>
          <w:p w14:paraId="191ED6B0" w14:textId="4C0D0994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&lt;0.001*</w:t>
            </w:r>
            <w:r w:rsidR="00D224FB">
              <w:rPr>
                <w:rFonts w:cstheme="minorHAnsi"/>
                <w:szCs w:val="20"/>
              </w:rPr>
              <w:t>**</w:t>
            </w:r>
          </w:p>
        </w:tc>
      </w:tr>
      <w:tr w:rsidR="0098754A" w14:paraId="1F8B841D" w14:textId="77777777" w:rsidTr="00D224FB">
        <w:tc>
          <w:tcPr>
            <w:tcW w:w="3795" w:type="dxa"/>
            <w:vAlign w:val="center"/>
          </w:tcPr>
          <w:p w14:paraId="657144B6" w14:textId="46581750" w:rsidR="0098754A" w:rsidRPr="00C1795F" w:rsidRDefault="0098754A" w:rsidP="00A71FBD">
            <w:pPr>
              <w:spacing w:before="0" w:after="0" w:line="276" w:lineRule="auto"/>
              <w:ind w:firstLineChars="100" w:firstLine="240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SMI responders</w:t>
            </w:r>
          </w:p>
        </w:tc>
        <w:tc>
          <w:tcPr>
            <w:tcW w:w="1734" w:type="dxa"/>
            <w:vAlign w:val="center"/>
          </w:tcPr>
          <w:p w14:paraId="4565EC15" w14:textId="3C833C8B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6 (85.7%)</w:t>
            </w:r>
          </w:p>
        </w:tc>
        <w:tc>
          <w:tcPr>
            <w:tcW w:w="1643" w:type="dxa"/>
            <w:vAlign w:val="center"/>
          </w:tcPr>
          <w:p w14:paraId="721EC608" w14:textId="11B66A3B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8 (53.3%)</w:t>
            </w:r>
          </w:p>
        </w:tc>
        <w:tc>
          <w:tcPr>
            <w:tcW w:w="1252" w:type="dxa"/>
            <w:vAlign w:val="center"/>
          </w:tcPr>
          <w:p w14:paraId="21A00A08" w14:textId="1E1602B9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193</w:t>
            </w:r>
          </w:p>
        </w:tc>
      </w:tr>
      <w:tr w:rsidR="0098754A" w14:paraId="7A2ECAA0" w14:textId="77777777" w:rsidTr="00D224FB">
        <w:tc>
          <w:tcPr>
            <w:tcW w:w="3795" w:type="dxa"/>
            <w:vAlign w:val="center"/>
          </w:tcPr>
          <w:p w14:paraId="11788170" w14:textId="702060E5" w:rsidR="0098754A" w:rsidRPr="00C1795F" w:rsidRDefault="0098754A" w:rsidP="00A71FBD">
            <w:pPr>
              <w:spacing w:before="0" w:after="0" w:line="276" w:lineRule="auto"/>
              <w:ind w:firstLineChars="100" w:firstLine="240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ΔSMI (%)</w:t>
            </w:r>
          </w:p>
        </w:tc>
        <w:tc>
          <w:tcPr>
            <w:tcW w:w="1734" w:type="dxa"/>
            <w:vAlign w:val="center"/>
          </w:tcPr>
          <w:p w14:paraId="570A72B6" w14:textId="25322C4D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3.6 ± 3.7</w:t>
            </w:r>
          </w:p>
        </w:tc>
        <w:tc>
          <w:tcPr>
            <w:tcW w:w="1643" w:type="dxa"/>
            <w:vAlign w:val="center"/>
          </w:tcPr>
          <w:p w14:paraId="46DFA5D4" w14:textId="10DA4A3C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6 ± 4.5</w:t>
            </w:r>
          </w:p>
        </w:tc>
        <w:tc>
          <w:tcPr>
            <w:tcW w:w="1252" w:type="dxa"/>
            <w:vAlign w:val="center"/>
          </w:tcPr>
          <w:p w14:paraId="0CE99D92" w14:textId="215EA57B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131</w:t>
            </w:r>
          </w:p>
        </w:tc>
      </w:tr>
      <w:tr w:rsidR="0098754A" w14:paraId="23445ABF" w14:textId="77777777" w:rsidTr="00D224FB">
        <w:tc>
          <w:tcPr>
            <w:tcW w:w="3795" w:type="dxa"/>
            <w:vAlign w:val="center"/>
          </w:tcPr>
          <w:p w14:paraId="08E2E562" w14:textId="72FEEA86" w:rsidR="0098754A" w:rsidRPr="00C1795F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Baseline gait speed</w:t>
            </w:r>
            <w:r w:rsidR="00D224FB">
              <w:rPr>
                <w:rFonts w:cstheme="minorHAnsi"/>
                <w:szCs w:val="20"/>
              </w:rPr>
              <w:t xml:space="preserve"> (m/s)</w:t>
            </w:r>
          </w:p>
        </w:tc>
        <w:tc>
          <w:tcPr>
            <w:tcW w:w="1734" w:type="dxa"/>
            <w:vAlign w:val="center"/>
          </w:tcPr>
          <w:p w14:paraId="0386A10B" w14:textId="6A25B0AF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1.3 ± 0.2</w:t>
            </w:r>
          </w:p>
        </w:tc>
        <w:tc>
          <w:tcPr>
            <w:tcW w:w="1643" w:type="dxa"/>
            <w:vAlign w:val="center"/>
          </w:tcPr>
          <w:p w14:paraId="5EDCDE90" w14:textId="42F8291A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1.2 ± 0.3</w:t>
            </w:r>
          </w:p>
        </w:tc>
        <w:tc>
          <w:tcPr>
            <w:tcW w:w="1252" w:type="dxa"/>
            <w:vAlign w:val="center"/>
          </w:tcPr>
          <w:p w14:paraId="5A5323A9" w14:textId="454DAA21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550</w:t>
            </w:r>
          </w:p>
        </w:tc>
      </w:tr>
      <w:tr w:rsidR="0098754A" w14:paraId="08C8C8B7" w14:textId="77777777" w:rsidTr="00D224FB">
        <w:tc>
          <w:tcPr>
            <w:tcW w:w="3795" w:type="dxa"/>
            <w:vAlign w:val="center"/>
          </w:tcPr>
          <w:p w14:paraId="126E3168" w14:textId="19C8C436" w:rsidR="0098754A" w:rsidRPr="00C1795F" w:rsidRDefault="0098754A" w:rsidP="00A71FBD">
            <w:pPr>
              <w:spacing w:before="0" w:after="0" w:line="276" w:lineRule="auto"/>
              <w:ind w:firstLineChars="100" w:firstLine="240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Gait speed responders</w:t>
            </w:r>
          </w:p>
        </w:tc>
        <w:tc>
          <w:tcPr>
            <w:tcW w:w="1734" w:type="dxa"/>
            <w:vAlign w:val="center"/>
          </w:tcPr>
          <w:p w14:paraId="286A1642" w14:textId="461C1A24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2 (28.6%)</w:t>
            </w:r>
          </w:p>
        </w:tc>
        <w:tc>
          <w:tcPr>
            <w:tcW w:w="1643" w:type="dxa"/>
            <w:vAlign w:val="center"/>
          </w:tcPr>
          <w:p w14:paraId="08E4B3A7" w14:textId="3F23BEB4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11 (73.3%)</w:t>
            </w:r>
          </w:p>
        </w:tc>
        <w:tc>
          <w:tcPr>
            <w:tcW w:w="1252" w:type="dxa"/>
            <w:vAlign w:val="center"/>
          </w:tcPr>
          <w:p w14:paraId="48CCC0B2" w14:textId="5957E13F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074</w:t>
            </w:r>
          </w:p>
        </w:tc>
      </w:tr>
      <w:tr w:rsidR="0098754A" w14:paraId="31576F44" w14:textId="77777777" w:rsidTr="00D224FB">
        <w:tc>
          <w:tcPr>
            <w:tcW w:w="3795" w:type="dxa"/>
            <w:vAlign w:val="center"/>
          </w:tcPr>
          <w:p w14:paraId="4A389F72" w14:textId="025453A8" w:rsidR="0098754A" w:rsidRPr="00C1795F" w:rsidRDefault="0098754A" w:rsidP="00A71FBD">
            <w:pPr>
              <w:spacing w:before="0" w:after="0" w:line="276" w:lineRule="auto"/>
              <w:ind w:firstLineChars="100" w:firstLine="240"/>
              <w:rPr>
                <w:rFonts w:cstheme="minorHAnsi"/>
                <w:szCs w:val="20"/>
              </w:rPr>
            </w:pPr>
            <w:proofErr w:type="spellStart"/>
            <w:r w:rsidRPr="00C1795F">
              <w:rPr>
                <w:rFonts w:cstheme="minorHAnsi"/>
                <w:szCs w:val="20"/>
              </w:rPr>
              <w:t>ΔGait</w:t>
            </w:r>
            <w:proofErr w:type="spellEnd"/>
            <w:r w:rsidRPr="00C1795F">
              <w:rPr>
                <w:rFonts w:cstheme="minorHAnsi"/>
                <w:szCs w:val="20"/>
              </w:rPr>
              <w:t xml:space="preserve"> speed (%)</w:t>
            </w:r>
          </w:p>
        </w:tc>
        <w:tc>
          <w:tcPr>
            <w:tcW w:w="1734" w:type="dxa"/>
            <w:vAlign w:val="center"/>
          </w:tcPr>
          <w:p w14:paraId="7949C043" w14:textId="781A003C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7.3 ± 21.6</w:t>
            </w:r>
          </w:p>
        </w:tc>
        <w:tc>
          <w:tcPr>
            <w:tcW w:w="1643" w:type="dxa"/>
            <w:vAlign w:val="center"/>
          </w:tcPr>
          <w:p w14:paraId="1D61C11B" w14:textId="18880473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22.2 ± 35.8</w:t>
            </w:r>
          </w:p>
        </w:tc>
        <w:tc>
          <w:tcPr>
            <w:tcW w:w="1252" w:type="dxa"/>
            <w:vAlign w:val="center"/>
          </w:tcPr>
          <w:p w14:paraId="4A39D88A" w14:textId="351F638E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324</w:t>
            </w:r>
          </w:p>
        </w:tc>
      </w:tr>
      <w:tr w:rsidR="0098754A" w14:paraId="60CCDCF7" w14:textId="77777777" w:rsidTr="00D224FB">
        <w:tc>
          <w:tcPr>
            <w:tcW w:w="3795" w:type="dxa"/>
            <w:vAlign w:val="center"/>
          </w:tcPr>
          <w:p w14:paraId="7E5A9550" w14:textId="461902BF" w:rsidR="0098754A" w:rsidRPr="00C1795F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Baseline 5TSTS</w:t>
            </w:r>
            <w:r w:rsidR="00D224FB">
              <w:rPr>
                <w:rFonts w:cstheme="minorHAnsi"/>
                <w:szCs w:val="20"/>
              </w:rPr>
              <w:t xml:space="preserve"> (s)</w:t>
            </w:r>
          </w:p>
        </w:tc>
        <w:tc>
          <w:tcPr>
            <w:tcW w:w="1734" w:type="dxa"/>
            <w:vAlign w:val="center"/>
          </w:tcPr>
          <w:p w14:paraId="741F1785" w14:textId="475B2BD0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7.6 ± 3.1</w:t>
            </w:r>
          </w:p>
        </w:tc>
        <w:tc>
          <w:tcPr>
            <w:tcW w:w="1643" w:type="dxa"/>
            <w:vAlign w:val="center"/>
          </w:tcPr>
          <w:p w14:paraId="67D63416" w14:textId="0FACA873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7.8 ± 2.9</w:t>
            </w:r>
          </w:p>
        </w:tc>
        <w:tc>
          <w:tcPr>
            <w:tcW w:w="1252" w:type="dxa"/>
            <w:vAlign w:val="center"/>
          </w:tcPr>
          <w:p w14:paraId="1F992A0D" w14:textId="6DC70E1B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881</w:t>
            </w:r>
          </w:p>
        </w:tc>
      </w:tr>
      <w:tr w:rsidR="0098754A" w14:paraId="5AE46EED" w14:textId="77777777" w:rsidTr="00D224FB">
        <w:tc>
          <w:tcPr>
            <w:tcW w:w="3795" w:type="dxa"/>
            <w:vAlign w:val="center"/>
          </w:tcPr>
          <w:p w14:paraId="66D63B19" w14:textId="08806061" w:rsidR="0098754A" w:rsidRPr="00C1795F" w:rsidRDefault="0098754A" w:rsidP="00D224FB">
            <w:pPr>
              <w:spacing w:before="0" w:after="0" w:line="276" w:lineRule="auto"/>
              <w:ind w:firstLineChars="100" w:firstLine="240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5TSTS responder</w:t>
            </w:r>
          </w:p>
        </w:tc>
        <w:tc>
          <w:tcPr>
            <w:tcW w:w="1734" w:type="dxa"/>
            <w:vAlign w:val="center"/>
          </w:tcPr>
          <w:p w14:paraId="43A61DC3" w14:textId="3FFE1A64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5 (71.4%)</w:t>
            </w:r>
          </w:p>
        </w:tc>
        <w:tc>
          <w:tcPr>
            <w:tcW w:w="1643" w:type="dxa"/>
            <w:vAlign w:val="center"/>
          </w:tcPr>
          <w:p w14:paraId="56D0A4BE" w14:textId="12474E2A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9 (60.0%)</w:t>
            </w:r>
          </w:p>
        </w:tc>
        <w:tc>
          <w:tcPr>
            <w:tcW w:w="1252" w:type="dxa"/>
            <w:vAlign w:val="center"/>
          </w:tcPr>
          <w:p w14:paraId="1D4D043D" w14:textId="548E60F2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604</w:t>
            </w:r>
          </w:p>
        </w:tc>
      </w:tr>
      <w:tr w:rsidR="0098754A" w14:paraId="4D71C7C8" w14:textId="77777777" w:rsidTr="00D224FB">
        <w:tc>
          <w:tcPr>
            <w:tcW w:w="3795" w:type="dxa"/>
            <w:vAlign w:val="center"/>
          </w:tcPr>
          <w:p w14:paraId="693634B3" w14:textId="210A2717" w:rsidR="0098754A" w:rsidRPr="00C1795F" w:rsidRDefault="0098754A" w:rsidP="00D224FB">
            <w:pPr>
              <w:spacing w:before="0" w:after="0" w:line="276" w:lineRule="auto"/>
              <w:ind w:firstLineChars="100" w:firstLine="240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Δ5TSTS (%)</w:t>
            </w:r>
          </w:p>
        </w:tc>
        <w:tc>
          <w:tcPr>
            <w:tcW w:w="1734" w:type="dxa"/>
            <w:vAlign w:val="center"/>
          </w:tcPr>
          <w:p w14:paraId="5F90B1D5" w14:textId="3C44BD5E" w:rsidR="0098754A" w:rsidRPr="00C1795F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C1795F">
              <w:rPr>
                <w:rFonts w:cstheme="minorHAnsi"/>
                <w:szCs w:val="20"/>
              </w:rPr>
              <w:t>8.0 ± 24.3</w:t>
            </w:r>
          </w:p>
        </w:tc>
        <w:tc>
          <w:tcPr>
            <w:tcW w:w="1643" w:type="dxa"/>
            <w:vAlign w:val="center"/>
          </w:tcPr>
          <w:p w14:paraId="4D032D6B" w14:textId="14741F67" w:rsidR="0098754A" w:rsidRPr="00C1795F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C1795F">
              <w:rPr>
                <w:rFonts w:cstheme="minorHAnsi"/>
                <w:szCs w:val="20"/>
              </w:rPr>
              <w:t>11.8 ± 26.9</w:t>
            </w:r>
          </w:p>
        </w:tc>
        <w:tc>
          <w:tcPr>
            <w:tcW w:w="1252" w:type="dxa"/>
            <w:vAlign w:val="center"/>
          </w:tcPr>
          <w:p w14:paraId="0DF23113" w14:textId="4C402109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754</w:t>
            </w:r>
          </w:p>
        </w:tc>
      </w:tr>
      <w:tr w:rsidR="0098754A" w14:paraId="70EBB07F" w14:textId="77777777" w:rsidTr="00D224FB">
        <w:tc>
          <w:tcPr>
            <w:tcW w:w="3795" w:type="dxa"/>
            <w:vAlign w:val="center"/>
          </w:tcPr>
          <w:p w14:paraId="59F6CA2A" w14:textId="0492DAA4" w:rsidR="0098754A" w:rsidRPr="00C1795F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proofErr w:type="spellStart"/>
            <w:r w:rsidRPr="00C1795F">
              <w:rPr>
                <w:rFonts w:cstheme="minorHAnsi"/>
                <w:szCs w:val="20"/>
              </w:rPr>
              <w:t>Δ</w:t>
            </w:r>
            <w:r w:rsidR="00A71FBD">
              <w:rPr>
                <w:rFonts w:cstheme="minorHAnsi"/>
                <w:szCs w:val="20"/>
              </w:rPr>
              <w:t>F</w:t>
            </w:r>
            <w:r w:rsidRPr="00C1795F">
              <w:rPr>
                <w:rFonts w:cstheme="minorHAnsi"/>
                <w:szCs w:val="20"/>
              </w:rPr>
              <w:t>at</w:t>
            </w:r>
            <w:proofErr w:type="spellEnd"/>
            <w:r w:rsidRPr="00C1795F">
              <w:rPr>
                <w:rFonts w:cstheme="minorHAnsi"/>
                <w:szCs w:val="20"/>
              </w:rPr>
              <w:t xml:space="preserve"> mass (%)</w:t>
            </w:r>
          </w:p>
        </w:tc>
        <w:tc>
          <w:tcPr>
            <w:tcW w:w="1734" w:type="dxa"/>
            <w:vAlign w:val="center"/>
          </w:tcPr>
          <w:p w14:paraId="6BB685E5" w14:textId="355CD8A9" w:rsidR="0098754A" w:rsidRPr="00C1795F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C1795F">
              <w:rPr>
                <w:rFonts w:cstheme="minorHAnsi"/>
                <w:szCs w:val="20"/>
              </w:rPr>
              <w:t>3.4 ± 7.7</w:t>
            </w:r>
          </w:p>
        </w:tc>
        <w:tc>
          <w:tcPr>
            <w:tcW w:w="1643" w:type="dxa"/>
            <w:vAlign w:val="center"/>
          </w:tcPr>
          <w:p w14:paraId="543B9DD2" w14:textId="0B5AC130" w:rsidR="0098754A" w:rsidRPr="00C1795F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C1795F">
              <w:rPr>
                <w:rFonts w:cstheme="minorHAnsi"/>
                <w:szCs w:val="20"/>
              </w:rPr>
              <w:t>2.2 ± 12.6</w:t>
            </w:r>
          </w:p>
        </w:tc>
        <w:tc>
          <w:tcPr>
            <w:tcW w:w="1252" w:type="dxa"/>
            <w:vAlign w:val="center"/>
          </w:tcPr>
          <w:p w14:paraId="0E227668" w14:textId="08913323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826</w:t>
            </w:r>
          </w:p>
        </w:tc>
      </w:tr>
      <w:tr w:rsidR="0098754A" w14:paraId="360AF064" w14:textId="77777777" w:rsidTr="00D224FB">
        <w:tc>
          <w:tcPr>
            <w:tcW w:w="3795" w:type="dxa"/>
            <w:vAlign w:val="center"/>
          </w:tcPr>
          <w:p w14:paraId="7BE262A7" w14:textId="34E060CD" w:rsidR="0098754A" w:rsidRPr="00C1795F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proofErr w:type="spellStart"/>
            <w:r w:rsidRPr="00C1795F">
              <w:rPr>
                <w:rFonts w:cstheme="minorHAnsi"/>
                <w:szCs w:val="20"/>
              </w:rPr>
              <w:t>Δ</w:t>
            </w:r>
            <w:r w:rsidR="00A71FBD">
              <w:rPr>
                <w:rFonts w:cstheme="minorHAnsi"/>
                <w:szCs w:val="20"/>
              </w:rPr>
              <w:t>T</w:t>
            </w:r>
            <w:r w:rsidRPr="00C1795F">
              <w:rPr>
                <w:rFonts w:cstheme="minorHAnsi"/>
                <w:szCs w:val="20"/>
              </w:rPr>
              <w:t>otal</w:t>
            </w:r>
            <w:proofErr w:type="spellEnd"/>
            <w:r w:rsidRPr="00C1795F">
              <w:rPr>
                <w:rFonts w:cstheme="minorHAnsi"/>
                <w:szCs w:val="20"/>
              </w:rPr>
              <w:t xml:space="preserve"> protein</w:t>
            </w:r>
            <w:r w:rsidR="00D224FB">
              <w:rPr>
                <w:rFonts w:cstheme="minorHAnsi"/>
                <w:szCs w:val="20"/>
              </w:rPr>
              <w:t xml:space="preserve"> (g/dL)</w:t>
            </w:r>
          </w:p>
        </w:tc>
        <w:tc>
          <w:tcPr>
            <w:tcW w:w="1734" w:type="dxa"/>
            <w:vAlign w:val="center"/>
          </w:tcPr>
          <w:p w14:paraId="36EF94CF" w14:textId="23F77C9E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1 ± 0.4</w:t>
            </w:r>
          </w:p>
        </w:tc>
        <w:tc>
          <w:tcPr>
            <w:tcW w:w="1643" w:type="dxa"/>
            <w:vAlign w:val="center"/>
          </w:tcPr>
          <w:p w14:paraId="202C91A8" w14:textId="68749243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1 ± 0.4</w:t>
            </w:r>
          </w:p>
        </w:tc>
        <w:tc>
          <w:tcPr>
            <w:tcW w:w="1252" w:type="dxa"/>
            <w:vAlign w:val="center"/>
          </w:tcPr>
          <w:p w14:paraId="68DCA64E" w14:textId="5B1BFE83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C1795F">
              <w:rPr>
                <w:rFonts w:cstheme="minorHAnsi"/>
                <w:szCs w:val="20"/>
              </w:rPr>
              <w:t>0.991</w:t>
            </w:r>
          </w:p>
        </w:tc>
      </w:tr>
      <w:tr w:rsidR="0098754A" w14:paraId="7EE6558B" w14:textId="77777777" w:rsidTr="00D224FB">
        <w:tc>
          <w:tcPr>
            <w:tcW w:w="3795" w:type="dxa"/>
            <w:vAlign w:val="center"/>
          </w:tcPr>
          <w:p w14:paraId="64E6007A" w14:textId="465EC02B" w:rsidR="0098754A" w:rsidRPr="00C1795F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proofErr w:type="spellStart"/>
            <w:r w:rsidRPr="0015213C">
              <w:rPr>
                <w:rFonts w:cstheme="minorHAnsi"/>
                <w:szCs w:val="20"/>
              </w:rPr>
              <w:t>Δ</w:t>
            </w:r>
            <w:r w:rsidR="00A71FBD">
              <w:rPr>
                <w:rFonts w:cstheme="minorHAnsi"/>
                <w:szCs w:val="20"/>
              </w:rPr>
              <w:t>A</w:t>
            </w:r>
            <w:r w:rsidRPr="0015213C">
              <w:rPr>
                <w:rFonts w:cstheme="minorHAnsi"/>
                <w:szCs w:val="20"/>
              </w:rPr>
              <w:t>lbumin</w:t>
            </w:r>
            <w:proofErr w:type="spellEnd"/>
            <w:r w:rsidR="00D224FB">
              <w:rPr>
                <w:rFonts w:cstheme="minorHAnsi"/>
                <w:szCs w:val="20"/>
              </w:rPr>
              <w:t xml:space="preserve"> (g/dL)</w:t>
            </w:r>
          </w:p>
        </w:tc>
        <w:tc>
          <w:tcPr>
            <w:tcW w:w="1734" w:type="dxa"/>
            <w:vAlign w:val="center"/>
          </w:tcPr>
          <w:p w14:paraId="66AD41A1" w14:textId="17553C43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1 ± 0.2</w:t>
            </w:r>
          </w:p>
        </w:tc>
        <w:tc>
          <w:tcPr>
            <w:tcW w:w="1643" w:type="dxa"/>
            <w:vAlign w:val="center"/>
          </w:tcPr>
          <w:p w14:paraId="1FBB9A40" w14:textId="3BF58F70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0 ± 0.2</w:t>
            </w:r>
          </w:p>
        </w:tc>
        <w:tc>
          <w:tcPr>
            <w:tcW w:w="1252" w:type="dxa"/>
            <w:vAlign w:val="center"/>
          </w:tcPr>
          <w:p w14:paraId="7B195E24" w14:textId="568C7EE6" w:rsidR="0098754A" w:rsidRPr="00C1795F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422</w:t>
            </w:r>
          </w:p>
        </w:tc>
      </w:tr>
      <w:tr w:rsidR="0098754A" w14:paraId="5907396B" w14:textId="77777777" w:rsidTr="00D224FB">
        <w:tc>
          <w:tcPr>
            <w:tcW w:w="3795" w:type="dxa"/>
            <w:vAlign w:val="center"/>
          </w:tcPr>
          <w:p w14:paraId="3D4D4805" w14:textId="0B3BFF64" w:rsidR="0098754A" w:rsidRPr="0015213C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ΔBUN</w:t>
            </w:r>
            <w:r w:rsidR="00D224FB">
              <w:rPr>
                <w:rFonts w:cstheme="minorHAnsi"/>
                <w:szCs w:val="20"/>
              </w:rPr>
              <w:t xml:space="preserve"> (mg/dL)</w:t>
            </w:r>
          </w:p>
        </w:tc>
        <w:tc>
          <w:tcPr>
            <w:tcW w:w="1734" w:type="dxa"/>
            <w:vAlign w:val="center"/>
          </w:tcPr>
          <w:p w14:paraId="58D0C45A" w14:textId="022964D3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16.4 ± 19.8</w:t>
            </w:r>
          </w:p>
        </w:tc>
        <w:tc>
          <w:tcPr>
            <w:tcW w:w="1643" w:type="dxa"/>
            <w:vAlign w:val="center"/>
          </w:tcPr>
          <w:p w14:paraId="5C09970C" w14:textId="090DB4F8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11.4 ± 16.4</w:t>
            </w:r>
          </w:p>
        </w:tc>
        <w:tc>
          <w:tcPr>
            <w:tcW w:w="1252" w:type="dxa"/>
            <w:vAlign w:val="center"/>
          </w:tcPr>
          <w:p w14:paraId="76F485D7" w14:textId="6DE4380E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541</w:t>
            </w:r>
          </w:p>
        </w:tc>
      </w:tr>
      <w:tr w:rsidR="0098754A" w14:paraId="607939A5" w14:textId="77777777" w:rsidTr="00D224FB">
        <w:tc>
          <w:tcPr>
            <w:tcW w:w="3795" w:type="dxa"/>
            <w:vAlign w:val="center"/>
          </w:tcPr>
          <w:p w14:paraId="529208CC" w14:textId="01DDA224" w:rsidR="0098754A" w:rsidRPr="0015213C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proofErr w:type="spellStart"/>
            <w:r w:rsidRPr="0015213C">
              <w:rPr>
                <w:rFonts w:cstheme="minorHAnsi"/>
                <w:szCs w:val="20"/>
              </w:rPr>
              <w:t>ΔCr</w:t>
            </w:r>
            <w:proofErr w:type="spellEnd"/>
            <w:r w:rsidR="00D224FB">
              <w:rPr>
                <w:rFonts w:cstheme="minorHAnsi"/>
                <w:szCs w:val="20"/>
              </w:rPr>
              <w:t xml:space="preserve"> (mg/dL)</w:t>
            </w:r>
          </w:p>
        </w:tc>
        <w:tc>
          <w:tcPr>
            <w:tcW w:w="1734" w:type="dxa"/>
            <w:vAlign w:val="center"/>
          </w:tcPr>
          <w:p w14:paraId="47684FC1" w14:textId="55F65800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2 ± 1.2</w:t>
            </w:r>
          </w:p>
        </w:tc>
        <w:tc>
          <w:tcPr>
            <w:tcW w:w="1643" w:type="dxa"/>
            <w:vAlign w:val="center"/>
          </w:tcPr>
          <w:p w14:paraId="07C86A32" w14:textId="4F4DDC30" w:rsidR="0098754A" w:rsidRPr="0015213C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15213C">
              <w:rPr>
                <w:rFonts w:cstheme="minorHAnsi"/>
                <w:szCs w:val="20"/>
              </w:rPr>
              <w:t>0.2 ± 1.2</w:t>
            </w:r>
          </w:p>
        </w:tc>
        <w:tc>
          <w:tcPr>
            <w:tcW w:w="1252" w:type="dxa"/>
            <w:vAlign w:val="center"/>
          </w:tcPr>
          <w:p w14:paraId="2E9EB3CB" w14:textId="5F8D32F4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434</w:t>
            </w:r>
          </w:p>
        </w:tc>
      </w:tr>
      <w:tr w:rsidR="0098754A" w14:paraId="68DBAF22" w14:textId="77777777" w:rsidTr="00D224FB">
        <w:tc>
          <w:tcPr>
            <w:tcW w:w="3795" w:type="dxa"/>
            <w:vAlign w:val="center"/>
          </w:tcPr>
          <w:p w14:paraId="1C42FBFC" w14:textId="47B3B81E" w:rsidR="0098754A" w:rsidRPr="0015213C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proofErr w:type="spellStart"/>
            <w:r w:rsidRPr="0015213C">
              <w:rPr>
                <w:rFonts w:cstheme="minorHAnsi"/>
                <w:szCs w:val="20"/>
              </w:rPr>
              <w:t>ΔeGFR</w:t>
            </w:r>
            <w:proofErr w:type="spellEnd"/>
            <w:r w:rsidR="00D224FB">
              <w:rPr>
                <w:rFonts w:cstheme="minorHAnsi"/>
                <w:szCs w:val="20"/>
              </w:rPr>
              <w:t xml:space="preserve"> </w:t>
            </w:r>
            <w:r w:rsidR="00D224FB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(ml/min/1.73m</w:t>
            </w:r>
            <w:r w:rsidR="00D224FB" w:rsidRPr="00304E9A">
              <w:rPr>
                <w:rFonts w:eastAsia="맑은 고딕" w:cs="Times New Roman"/>
                <w:color w:val="000000"/>
                <w:kern w:val="24"/>
                <w:position w:val="5"/>
                <w:szCs w:val="24"/>
                <w:vertAlign w:val="superscript"/>
                <w:lang w:eastAsia="ko-KR"/>
              </w:rPr>
              <w:t>2</w:t>
            </w:r>
            <w:r w:rsidR="00D224FB" w:rsidRPr="00304E9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)</w:t>
            </w:r>
          </w:p>
        </w:tc>
        <w:tc>
          <w:tcPr>
            <w:tcW w:w="1734" w:type="dxa"/>
            <w:vAlign w:val="center"/>
          </w:tcPr>
          <w:p w14:paraId="50C9B755" w14:textId="3342574C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1 ± 0.9</w:t>
            </w:r>
          </w:p>
        </w:tc>
        <w:tc>
          <w:tcPr>
            <w:tcW w:w="1643" w:type="dxa"/>
            <w:vAlign w:val="center"/>
          </w:tcPr>
          <w:p w14:paraId="658B07FA" w14:textId="4F108AA5" w:rsidR="0098754A" w:rsidRPr="0015213C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15213C">
              <w:rPr>
                <w:rFonts w:cstheme="minorHAnsi"/>
                <w:szCs w:val="20"/>
              </w:rPr>
              <w:t>0.5 ± 2.8</w:t>
            </w:r>
          </w:p>
        </w:tc>
        <w:tc>
          <w:tcPr>
            <w:tcW w:w="1252" w:type="dxa"/>
            <w:vAlign w:val="center"/>
          </w:tcPr>
          <w:p w14:paraId="21BDE255" w14:textId="2CF854B6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581</w:t>
            </w:r>
          </w:p>
        </w:tc>
      </w:tr>
      <w:tr w:rsidR="0098754A" w14:paraId="1AB7610E" w14:textId="77777777" w:rsidTr="00D224FB">
        <w:tc>
          <w:tcPr>
            <w:tcW w:w="3795" w:type="dxa"/>
            <w:vAlign w:val="center"/>
          </w:tcPr>
          <w:p w14:paraId="4C6D847B" w14:textId="50F61A3E" w:rsidR="0098754A" w:rsidRPr="0015213C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proofErr w:type="spellStart"/>
            <w:r w:rsidRPr="0015213C">
              <w:rPr>
                <w:rFonts w:cstheme="minorHAnsi"/>
                <w:szCs w:val="20"/>
              </w:rPr>
              <w:t>ΔCa</w:t>
            </w:r>
            <w:proofErr w:type="spellEnd"/>
            <w:r w:rsidR="00D224FB">
              <w:rPr>
                <w:rFonts w:cstheme="minorHAnsi"/>
                <w:szCs w:val="20"/>
              </w:rPr>
              <w:t xml:space="preserve"> (mg/dL)</w:t>
            </w:r>
          </w:p>
        </w:tc>
        <w:tc>
          <w:tcPr>
            <w:tcW w:w="1734" w:type="dxa"/>
            <w:vAlign w:val="center"/>
          </w:tcPr>
          <w:p w14:paraId="208050E8" w14:textId="4C4F07AD" w:rsidR="0098754A" w:rsidRPr="0015213C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15213C">
              <w:rPr>
                <w:rFonts w:cstheme="minorHAnsi"/>
                <w:szCs w:val="20"/>
              </w:rPr>
              <w:t>0.3 ± 1.1</w:t>
            </w:r>
          </w:p>
        </w:tc>
        <w:tc>
          <w:tcPr>
            <w:tcW w:w="1643" w:type="dxa"/>
            <w:vAlign w:val="center"/>
          </w:tcPr>
          <w:p w14:paraId="75AC8F2C" w14:textId="6D7F2253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5 ± 0.7</w:t>
            </w:r>
          </w:p>
        </w:tc>
        <w:tc>
          <w:tcPr>
            <w:tcW w:w="1252" w:type="dxa"/>
            <w:vAlign w:val="center"/>
          </w:tcPr>
          <w:p w14:paraId="77FD8258" w14:textId="4154BE24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070</w:t>
            </w:r>
          </w:p>
        </w:tc>
      </w:tr>
      <w:tr w:rsidR="0098754A" w14:paraId="10394629" w14:textId="77777777" w:rsidTr="00D224FB">
        <w:tc>
          <w:tcPr>
            <w:tcW w:w="3795" w:type="dxa"/>
            <w:vAlign w:val="center"/>
          </w:tcPr>
          <w:p w14:paraId="470A79ED" w14:textId="325705AF" w:rsidR="0098754A" w:rsidRPr="0015213C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ΔP</w:t>
            </w:r>
            <w:r w:rsidR="004C08D6">
              <w:rPr>
                <w:rFonts w:cstheme="minorHAnsi"/>
                <w:szCs w:val="20"/>
              </w:rPr>
              <w:t xml:space="preserve"> (mg/dL)</w:t>
            </w:r>
          </w:p>
        </w:tc>
        <w:tc>
          <w:tcPr>
            <w:tcW w:w="1734" w:type="dxa"/>
            <w:vAlign w:val="center"/>
          </w:tcPr>
          <w:p w14:paraId="77F45914" w14:textId="631518BA" w:rsidR="0098754A" w:rsidRPr="0015213C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15213C">
              <w:rPr>
                <w:rFonts w:cstheme="minorHAnsi"/>
                <w:szCs w:val="20"/>
              </w:rPr>
              <w:t>0.6 ± 1.2</w:t>
            </w:r>
          </w:p>
        </w:tc>
        <w:tc>
          <w:tcPr>
            <w:tcW w:w="1643" w:type="dxa"/>
            <w:vAlign w:val="center"/>
          </w:tcPr>
          <w:p w14:paraId="740A4840" w14:textId="22954EB4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4 ± 0.9</w:t>
            </w:r>
          </w:p>
        </w:tc>
        <w:tc>
          <w:tcPr>
            <w:tcW w:w="1252" w:type="dxa"/>
            <w:vAlign w:val="center"/>
          </w:tcPr>
          <w:p w14:paraId="4982C658" w14:textId="54F9203D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058</w:t>
            </w:r>
          </w:p>
        </w:tc>
      </w:tr>
      <w:tr w:rsidR="0098754A" w14:paraId="0246E7E9" w14:textId="77777777" w:rsidTr="00D224FB">
        <w:tc>
          <w:tcPr>
            <w:tcW w:w="3795" w:type="dxa"/>
            <w:vAlign w:val="center"/>
          </w:tcPr>
          <w:p w14:paraId="23D72E17" w14:textId="3FABC99C" w:rsidR="0098754A" w:rsidRPr="0015213C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ΔUA</w:t>
            </w:r>
            <w:r w:rsidR="004C08D6">
              <w:rPr>
                <w:rFonts w:cstheme="minorHAnsi"/>
                <w:szCs w:val="20"/>
              </w:rPr>
              <w:t xml:space="preserve"> (mg/dL)</w:t>
            </w:r>
          </w:p>
        </w:tc>
        <w:tc>
          <w:tcPr>
            <w:tcW w:w="1734" w:type="dxa"/>
            <w:vAlign w:val="center"/>
          </w:tcPr>
          <w:p w14:paraId="110FFD07" w14:textId="08AC1491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7 ± 1.1</w:t>
            </w:r>
          </w:p>
        </w:tc>
        <w:tc>
          <w:tcPr>
            <w:tcW w:w="1643" w:type="dxa"/>
            <w:vAlign w:val="center"/>
          </w:tcPr>
          <w:p w14:paraId="2D6AB2C3" w14:textId="4C9DC3FC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2 ± 1.7</w:t>
            </w:r>
          </w:p>
        </w:tc>
        <w:tc>
          <w:tcPr>
            <w:tcW w:w="1252" w:type="dxa"/>
            <w:vAlign w:val="center"/>
          </w:tcPr>
          <w:p w14:paraId="7158A5AC" w14:textId="5B74750F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499</w:t>
            </w:r>
          </w:p>
        </w:tc>
      </w:tr>
      <w:tr w:rsidR="0098754A" w14:paraId="3BBFF5F1" w14:textId="77777777" w:rsidTr="00D224FB">
        <w:tc>
          <w:tcPr>
            <w:tcW w:w="3795" w:type="dxa"/>
            <w:tcBorders>
              <w:bottom w:val="single" w:sz="8" w:space="0" w:color="auto"/>
            </w:tcBorders>
            <w:vAlign w:val="center"/>
          </w:tcPr>
          <w:p w14:paraId="1351214C" w14:textId="02CE9B3B" w:rsidR="0098754A" w:rsidRPr="0015213C" w:rsidRDefault="0098754A" w:rsidP="0098754A">
            <w:pPr>
              <w:spacing w:before="0" w:after="0" w:line="276" w:lineRule="auto"/>
              <w:rPr>
                <w:rFonts w:cstheme="minorHAnsi"/>
                <w:szCs w:val="20"/>
              </w:rPr>
            </w:pPr>
            <w:proofErr w:type="spellStart"/>
            <w:r w:rsidRPr="0015213C">
              <w:rPr>
                <w:rFonts w:cstheme="minorHAnsi"/>
                <w:szCs w:val="20"/>
              </w:rPr>
              <w:t>Δ</w:t>
            </w:r>
            <w:r w:rsidR="00A71FBD">
              <w:rPr>
                <w:rFonts w:cstheme="minorHAnsi"/>
                <w:szCs w:val="20"/>
              </w:rPr>
              <w:t>H</w:t>
            </w:r>
            <w:r w:rsidRPr="0015213C">
              <w:rPr>
                <w:rFonts w:cstheme="minorHAnsi"/>
                <w:szCs w:val="20"/>
              </w:rPr>
              <w:t>emoglobin</w:t>
            </w:r>
            <w:proofErr w:type="spellEnd"/>
            <w:r w:rsidR="004C08D6">
              <w:rPr>
                <w:rFonts w:cstheme="minorHAnsi"/>
                <w:szCs w:val="20"/>
              </w:rPr>
              <w:t xml:space="preserve"> (g/dL)</w:t>
            </w:r>
          </w:p>
        </w:tc>
        <w:tc>
          <w:tcPr>
            <w:tcW w:w="1734" w:type="dxa"/>
            <w:tcBorders>
              <w:bottom w:val="single" w:sz="8" w:space="0" w:color="auto"/>
            </w:tcBorders>
            <w:vAlign w:val="center"/>
          </w:tcPr>
          <w:p w14:paraId="2A772180" w14:textId="2A030A36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8 ± 1.1</w:t>
            </w:r>
          </w:p>
        </w:tc>
        <w:tc>
          <w:tcPr>
            <w:tcW w:w="1643" w:type="dxa"/>
            <w:tcBorders>
              <w:bottom w:val="single" w:sz="8" w:space="0" w:color="auto"/>
            </w:tcBorders>
            <w:vAlign w:val="center"/>
          </w:tcPr>
          <w:p w14:paraId="374D0185" w14:textId="4C6780FB" w:rsidR="0098754A" w:rsidRPr="0015213C" w:rsidRDefault="00A71FBD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71FBD">
              <w:rPr>
                <w:rFonts w:eastAsia="바탕" w:cstheme="minorHAnsi"/>
                <w:color w:val="000000" w:themeColor="text1"/>
                <w:szCs w:val="24"/>
              </w:rPr>
              <w:t>–</w:t>
            </w:r>
            <w:r w:rsidR="0098754A" w:rsidRPr="0015213C">
              <w:rPr>
                <w:rFonts w:cstheme="minorHAnsi"/>
                <w:szCs w:val="20"/>
              </w:rPr>
              <w:t>0.1 ± 1.5</w:t>
            </w:r>
          </w:p>
        </w:tc>
        <w:tc>
          <w:tcPr>
            <w:tcW w:w="1252" w:type="dxa"/>
            <w:tcBorders>
              <w:bottom w:val="single" w:sz="8" w:space="0" w:color="auto"/>
            </w:tcBorders>
            <w:vAlign w:val="center"/>
          </w:tcPr>
          <w:p w14:paraId="204012E0" w14:textId="3EA67CC7" w:rsidR="0098754A" w:rsidRPr="0015213C" w:rsidRDefault="0098754A" w:rsidP="0098754A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15213C">
              <w:rPr>
                <w:rFonts w:cstheme="minorHAnsi"/>
                <w:szCs w:val="20"/>
              </w:rPr>
              <w:t>0.178</w:t>
            </w:r>
          </w:p>
        </w:tc>
      </w:tr>
    </w:tbl>
    <w:bookmarkEnd w:id="19"/>
    <w:p w14:paraId="3FB7B192" w14:textId="60324B20" w:rsidR="00A71FBD" w:rsidRPr="0015213C" w:rsidRDefault="00D224FB" w:rsidP="00A71FBD">
      <w:pPr>
        <w:rPr>
          <w:rFonts w:eastAsia="바탕" w:cstheme="minorHAnsi"/>
          <w:szCs w:val="24"/>
        </w:rPr>
      </w:pPr>
      <w:r>
        <w:rPr>
          <w:rFonts w:eastAsia="바탕" w:cs="Times New Roman"/>
          <w:szCs w:val="24"/>
        </w:rPr>
        <w:t xml:space="preserve">BSA, body surface area; </w:t>
      </w:r>
      <w:proofErr w:type="spellStart"/>
      <w:r w:rsidR="00A71FBD" w:rsidRPr="0015213C">
        <w:rPr>
          <w:rFonts w:eastAsia="바탕" w:cs="Times New Roman" w:hint="eastAsia"/>
          <w:szCs w:val="24"/>
        </w:rPr>
        <w:t>B</w:t>
      </w:r>
      <w:r w:rsidR="00A71FBD" w:rsidRPr="0015213C">
        <w:rPr>
          <w:rFonts w:eastAsia="바탕" w:cs="Times New Roman"/>
          <w:szCs w:val="24"/>
        </w:rPr>
        <w:t>w</w:t>
      </w:r>
      <w:proofErr w:type="spellEnd"/>
      <w:r w:rsidR="00A71FBD" w:rsidRPr="0015213C">
        <w:rPr>
          <w:rFonts w:eastAsia="바탕" w:cs="Times New Roman"/>
          <w:szCs w:val="24"/>
        </w:rPr>
        <w:t xml:space="preserve">, </w:t>
      </w:r>
      <w:r w:rsidR="00A71FBD">
        <w:rPr>
          <w:rFonts w:eastAsia="바탕" w:cs="Times New Roman"/>
          <w:szCs w:val="24"/>
        </w:rPr>
        <w:t xml:space="preserve">body weight; HD, hemodialysis; HGS, hand-grip strength; SMI, skeletal muscle index; 5TSTS, five-times sit-to-stand test. Unpaired t-test and Chi-square test were used. Continuous variable data are shown in </w:t>
      </w:r>
      <w:r w:rsidR="00A71FBD" w:rsidRPr="0015213C">
        <w:rPr>
          <w:rFonts w:eastAsia="바탕" w:cstheme="minorHAnsi"/>
          <w:szCs w:val="24"/>
        </w:rPr>
        <w:t>mean ±</w:t>
      </w:r>
      <w:r w:rsidR="00A71FBD">
        <w:rPr>
          <w:rFonts w:eastAsia="바탕" w:cstheme="minorHAnsi"/>
          <w:szCs w:val="24"/>
        </w:rPr>
        <w:t xml:space="preserve"> SD. Categorical variable data are shown in number and corresponding proportion. </w:t>
      </w:r>
      <w:r w:rsidRPr="00304E9A">
        <w:rPr>
          <w:rFonts w:eastAsia="굴림" w:cs="Times New Roman"/>
          <w:color w:val="000000"/>
          <w:szCs w:val="24"/>
        </w:rPr>
        <w:t>*</w:t>
      </w:r>
      <w:r w:rsidRPr="00304E9A">
        <w:rPr>
          <w:rFonts w:eastAsia="굴림" w:cs="Times New Roman"/>
          <w:i/>
          <w:iCs/>
          <w:color w:val="000000"/>
          <w:szCs w:val="24"/>
        </w:rPr>
        <w:t xml:space="preserve">P </w:t>
      </w:r>
      <w:r w:rsidRPr="00304E9A">
        <w:rPr>
          <w:rFonts w:eastAsia="굴림" w:cs="Times New Roman"/>
          <w:color w:val="000000"/>
          <w:szCs w:val="24"/>
        </w:rPr>
        <w:t>&lt; 0.05, **</w:t>
      </w:r>
      <w:r w:rsidRPr="00304E9A">
        <w:rPr>
          <w:rFonts w:eastAsia="굴림" w:cs="Times New Roman"/>
          <w:i/>
          <w:iCs/>
          <w:color w:val="000000"/>
          <w:szCs w:val="24"/>
        </w:rPr>
        <w:t>P</w:t>
      </w:r>
      <w:r w:rsidRPr="00304E9A">
        <w:rPr>
          <w:rFonts w:eastAsia="굴림" w:cs="Times New Roman"/>
          <w:color w:val="000000"/>
          <w:szCs w:val="24"/>
        </w:rPr>
        <w:t xml:space="preserve"> &lt; 0.01, ***</w:t>
      </w:r>
      <w:r w:rsidRPr="00304E9A">
        <w:rPr>
          <w:rFonts w:eastAsia="굴림" w:cs="Times New Roman"/>
          <w:i/>
          <w:iCs/>
          <w:color w:val="000000"/>
          <w:szCs w:val="24"/>
        </w:rPr>
        <w:t>P</w:t>
      </w:r>
      <w:r w:rsidRPr="00304E9A">
        <w:rPr>
          <w:rFonts w:eastAsia="굴림" w:cs="Times New Roman"/>
          <w:color w:val="000000"/>
          <w:szCs w:val="24"/>
        </w:rPr>
        <w:t xml:space="preserve"> &lt; 0.001.</w:t>
      </w:r>
    </w:p>
    <w:p w14:paraId="2E3119CC" w14:textId="77777777" w:rsidR="0098754A" w:rsidRPr="00C96D0D" w:rsidRDefault="0098754A" w:rsidP="0098754A">
      <w:pPr>
        <w:rPr>
          <w:rFonts w:eastAsia="바탕" w:cs="Times New Roman"/>
          <w:szCs w:val="24"/>
        </w:rPr>
      </w:pPr>
    </w:p>
    <w:p w14:paraId="319DDEA1" w14:textId="5B3D8017" w:rsidR="0098754A" w:rsidRDefault="0098754A">
      <w:pPr>
        <w:spacing w:before="0" w:after="200" w:line="276" w:lineRule="auto"/>
        <w:rPr>
          <w:rFonts w:eastAsia="굴림" w:cs="Times New Roman"/>
          <w:b/>
          <w:bCs/>
          <w:color w:val="000000"/>
          <w:szCs w:val="24"/>
        </w:rPr>
      </w:pPr>
      <w:r>
        <w:rPr>
          <w:rFonts w:eastAsia="굴림" w:cs="Times New Roman"/>
          <w:b/>
          <w:bCs/>
          <w:color w:val="000000"/>
          <w:szCs w:val="24"/>
        </w:rPr>
        <w:br w:type="page"/>
      </w:r>
    </w:p>
    <w:p w14:paraId="543028CE" w14:textId="2EBA06A6" w:rsidR="002A5AC7" w:rsidRPr="00304E9A" w:rsidRDefault="002A5AC7" w:rsidP="00A55722">
      <w:pPr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b/>
          <w:bCs/>
          <w:color w:val="000000"/>
          <w:szCs w:val="24"/>
        </w:rPr>
        <w:lastRenderedPageBreak/>
        <w:t xml:space="preserve">Supplementary </w:t>
      </w:r>
      <w:r w:rsidR="00CE224D">
        <w:rPr>
          <w:rFonts w:eastAsia="굴림" w:cs="Times New Roman"/>
          <w:b/>
          <w:bCs/>
          <w:color w:val="000000"/>
          <w:szCs w:val="24"/>
        </w:rPr>
        <w:t>T</w:t>
      </w:r>
      <w:r w:rsidRPr="00304E9A">
        <w:rPr>
          <w:rFonts w:eastAsia="굴림" w:cs="Times New Roman"/>
          <w:b/>
          <w:bCs/>
          <w:color w:val="000000"/>
          <w:szCs w:val="24"/>
        </w:rPr>
        <w:t xml:space="preserve">able </w:t>
      </w:r>
      <w:r w:rsidR="0098754A">
        <w:rPr>
          <w:rFonts w:eastAsia="굴림" w:cs="Times New Roman"/>
          <w:b/>
          <w:bCs/>
          <w:color w:val="000000"/>
          <w:szCs w:val="24"/>
        </w:rPr>
        <w:t>5</w:t>
      </w:r>
      <w:r w:rsidRPr="00304E9A">
        <w:rPr>
          <w:rFonts w:eastAsia="굴림" w:cs="Times New Roman"/>
          <w:b/>
          <w:bCs/>
          <w:color w:val="000000"/>
          <w:szCs w:val="24"/>
        </w:rPr>
        <w:t>. Immunophenotypic characterization of PBMCs at baseline, and at Week 12 and 24</w:t>
      </w:r>
    </w:p>
    <w:tbl>
      <w:tblPr>
        <w:tblW w:w="102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9"/>
        <w:gridCol w:w="1272"/>
        <w:gridCol w:w="1272"/>
        <w:gridCol w:w="1178"/>
        <w:gridCol w:w="1194"/>
        <w:gridCol w:w="1092"/>
        <w:gridCol w:w="1419"/>
      </w:tblGrid>
      <w:tr w:rsidR="00AF6F3A" w:rsidRPr="00AF6F3A" w14:paraId="6490A7CB" w14:textId="77777777" w:rsidTr="00B05366">
        <w:trPr>
          <w:trHeight w:val="786"/>
        </w:trPr>
        <w:tc>
          <w:tcPr>
            <w:tcW w:w="2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BF229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Parameters (%)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F3C2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D42FB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Week 12 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3831B6" w14:textId="0923187F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</w:r>
            <w:r w:rsidRPr="00AF6F3A">
              <w:rPr>
                <w:rFonts w:eastAsia="맑은 고딕" w:cs="Times New Roman"/>
                <w:i/>
                <w:iCs/>
                <w:color w:val="000000"/>
                <w:kern w:val="24"/>
                <w:szCs w:val="24"/>
                <w:lang w:eastAsia="ko-KR"/>
              </w:rPr>
              <w:t>vs.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W</w:t>
            </w:r>
            <w:r w:rsid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ee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k 12 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  <w:t>p value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7FAF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Week 24 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3CC7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Week 12 </w:t>
            </w:r>
          </w:p>
          <w:p w14:paraId="7D88D3CA" w14:textId="64CEA03E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i/>
                <w:iCs/>
                <w:color w:val="000000"/>
                <w:kern w:val="24"/>
                <w:szCs w:val="24"/>
                <w:lang w:eastAsia="ko-KR"/>
              </w:rPr>
              <w:t>vs.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24 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  <w:t>p value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31DA4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</w:r>
            <w:r w:rsidRPr="00AF6F3A">
              <w:rPr>
                <w:rFonts w:eastAsia="맑은 고딕" w:cs="Times New Roman"/>
                <w:i/>
                <w:iCs/>
                <w:color w:val="000000"/>
                <w:kern w:val="24"/>
                <w:szCs w:val="24"/>
                <w:lang w:eastAsia="ko-KR"/>
              </w:rPr>
              <w:t xml:space="preserve"> vs.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Week 24 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br/>
              <w:t>p value</w:t>
            </w:r>
          </w:p>
        </w:tc>
      </w:tr>
      <w:tr w:rsidR="00AF6F3A" w:rsidRPr="00AF6F3A" w14:paraId="47C7EBB7" w14:textId="77777777" w:rsidTr="00B05366">
        <w:trPr>
          <w:trHeight w:val="266"/>
        </w:trPr>
        <w:tc>
          <w:tcPr>
            <w:tcW w:w="2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1FF33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2802F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58.4 ± 14.1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05D95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59.6 ± 13.7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F361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96 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7A201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0.8 ± 15.1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CEA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69 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C50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17 </w:t>
            </w:r>
          </w:p>
        </w:tc>
      </w:tr>
      <w:tr w:rsidR="00AF6F3A" w:rsidRPr="00AF6F3A" w14:paraId="0F0E25D7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AAAD56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C89EA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2.6 ± 9.8</w:t>
            </w:r>
            <w:r w:rsidRPr="00AF6F3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7A268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1.1 ± 8.9</w:t>
            </w:r>
            <w:r w:rsidRPr="00AF6F3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60BE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8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A3492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0.0 ± 11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9310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76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DD8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67 </w:t>
            </w:r>
          </w:p>
        </w:tc>
      </w:tr>
      <w:tr w:rsidR="00AF6F3A" w:rsidRPr="00AF6F3A" w14:paraId="1700E9F5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CE5996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57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4F96F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.3 ± 5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5FB33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7.7 ± 7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BEA6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1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0C479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.8 ± 6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31AFC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3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F190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35 </w:t>
            </w:r>
          </w:p>
        </w:tc>
      </w:tr>
      <w:tr w:rsidR="00AF6F3A" w:rsidRPr="00AF6F3A" w14:paraId="279EA958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1C1481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57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4B4AB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4.9 ± 18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7D3A2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5.8 ± 18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B9E9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5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6FCCD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5.4 ± 19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2209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21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C59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16 </w:t>
            </w:r>
          </w:p>
        </w:tc>
      </w:tr>
      <w:tr w:rsidR="00AF6F3A" w:rsidRPr="00AF6F3A" w14:paraId="0CB0F601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D36D3D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14+CD16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126F9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9.0 ± 15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4FB0B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9.5 ± 1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A896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7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B563F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5.7 ± 18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119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7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84738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97 </w:t>
            </w:r>
          </w:p>
        </w:tc>
      </w:tr>
      <w:tr w:rsidR="00AF6F3A" w:rsidRPr="00AF6F3A" w14:paraId="1D998104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DA42DA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14-CD16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4391C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5.9 ± 3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3BEDA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5.6 ± 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A388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8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F85B3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.0 ± 4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0B06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6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BAA8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08 </w:t>
            </w:r>
          </w:p>
        </w:tc>
      </w:tr>
      <w:tr w:rsidR="00AF6F3A" w:rsidRPr="00AF6F3A" w14:paraId="5D88205B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F741FC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14+CD16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AB179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.8 ± 3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B5F5A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7.8 ± 6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8E5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3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6A597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8.3 ± 9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6734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84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7D9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59 </w:t>
            </w:r>
          </w:p>
        </w:tc>
      </w:tr>
      <w:tr w:rsidR="00AF6F3A" w:rsidRPr="00AF6F3A" w14:paraId="5E19FC6E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4E267D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3+CD56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2764A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22" w:name="_Hlk127752754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7 ± 2.3</w:t>
            </w:r>
            <w:bookmarkEnd w:id="22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4DFD78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23" w:name="_Hlk127752763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4 ± 2.0</w:t>
            </w:r>
            <w:bookmarkEnd w:id="23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960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010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61FB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24" w:name="_Hlk127905617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4 ± 1.8</w:t>
            </w:r>
            <w:bookmarkEnd w:id="24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B11F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0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CCE7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16 </w:t>
            </w:r>
          </w:p>
        </w:tc>
      </w:tr>
      <w:tr w:rsidR="00AF6F3A" w:rsidRPr="00AF6F3A" w14:paraId="2FB298C3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F5E732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3+CD56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33DD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5.2 ± 5.3</w:t>
            </w:r>
            <w:r w:rsidRPr="00AF6F3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57F7F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5.5 ± 5.1</w:t>
            </w:r>
            <w:r w:rsidRPr="00AF6F3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05B3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6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47B4A1" w14:textId="5431E012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95.4 ± 5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95D0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5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B06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11 </w:t>
            </w:r>
          </w:p>
        </w:tc>
      </w:tr>
      <w:tr w:rsidR="00AF6F3A" w:rsidRPr="00AF6F3A" w14:paraId="04693847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9B3FBD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A+CD45RO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E919C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8 ± 0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8E417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7 ± 0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1E378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4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3054C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7 ± 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021A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4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76CE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37 </w:t>
            </w:r>
          </w:p>
        </w:tc>
      </w:tr>
      <w:tr w:rsidR="00AF6F3A" w:rsidRPr="00AF6F3A" w14:paraId="0A9E0E7C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A0C047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A+CD45RO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FD3E6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3.0 ± 15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4F003C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1.2 ± 1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8ADF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7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C721C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0.4 ± 15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37A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15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992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02 </w:t>
            </w:r>
          </w:p>
        </w:tc>
      </w:tr>
      <w:tr w:rsidR="00AF6F3A" w:rsidRPr="00AF6F3A" w14:paraId="7B50F5A4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9E64D0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A-CD45RO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E817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8.1 ± 14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0A710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7.8 ± 14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FD4F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2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BAE2E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7.9 ± 14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E73A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75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8BEE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22 </w:t>
            </w:r>
          </w:p>
        </w:tc>
      </w:tr>
      <w:tr w:rsidR="00AF6F3A" w:rsidRPr="00AF6F3A" w14:paraId="25FC2B95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EC7E3A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A+CD45RO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B3556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2 ± 0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E044A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1 ± 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5CA2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2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180E5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1 ± 0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BA60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66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C523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79 </w:t>
            </w:r>
          </w:p>
        </w:tc>
      </w:tr>
      <w:tr w:rsidR="00AF6F3A" w:rsidRPr="00AF6F3A" w14:paraId="446885BD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20ADCC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A+CD45RO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B84D9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5.5 ± 15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84811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4.5 ± 1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8A818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4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3573A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5.1 ± 18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31D8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05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04C3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00 </w:t>
            </w:r>
          </w:p>
        </w:tc>
      </w:tr>
      <w:tr w:rsidR="00AF6F3A" w:rsidRPr="00AF6F3A" w14:paraId="473F83A5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DF807E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A-CD45RO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51640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8.2 ± 14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6222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6.3 ± 14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F6F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F6BEB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5.6 ± 15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0392C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9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DFEA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83 </w:t>
            </w:r>
          </w:p>
        </w:tc>
      </w:tr>
      <w:tr w:rsidR="00AF6F3A" w:rsidRPr="00AF6F3A" w14:paraId="718172E1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AA1A25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A+CD197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B9E90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8 ± 0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2DF82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6 ± 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6C47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2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FCF00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6 ± 0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6AE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0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D137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25 </w:t>
            </w:r>
          </w:p>
        </w:tc>
      </w:tr>
      <w:tr w:rsidR="00AF6F3A" w:rsidRPr="00AF6F3A" w14:paraId="57B9709C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212517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A+CD279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98A6D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4 ± 2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465F6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4 ± 2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5BFB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6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58A12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4 ± 1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B458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7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86A79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26 </w:t>
            </w:r>
          </w:p>
        </w:tc>
      </w:tr>
      <w:tr w:rsidR="00AF6F3A" w:rsidRPr="00AF6F3A" w14:paraId="47D2DC6E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21E38C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O+CD197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23214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4 ± 1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C0ECE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2 ± 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D13B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6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F9229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2 ± 1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040DC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46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217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27 </w:t>
            </w:r>
          </w:p>
        </w:tc>
      </w:tr>
      <w:tr w:rsidR="00AF6F3A" w:rsidRPr="00AF6F3A" w14:paraId="00E0ADA5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5F32E3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O+CD279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3020E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25" w:name="_Hlk127905696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9 ± 3.4</w:t>
            </w:r>
            <w:bookmarkEnd w:id="25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6A3FA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26" w:name="_Hlk127753298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6 ± 1.6</w:t>
            </w:r>
            <w:bookmarkEnd w:id="26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9342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0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F1988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27" w:name="_Hlk127753303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8 ± 1.2</w:t>
            </w:r>
            <w:bookmarkEnd w:id="27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4D5E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050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FAD1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51 </w:t>
            </w:r>
          </w:p>
        </w:tc>
      </w:tr>
      <w:tr w:rsidR="00AF6F3A" w:rsidRPr="00AF6F3A" w14:paraId="2BFF439B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723555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A+CD197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74E608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8.3 ± 7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9924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7.2 ± 6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D91A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4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AA524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7.1 ± 6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F24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9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5D6D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28 </w:t>
            </w:r>
          </w:p>
        </w:tc>
      </w:tr>
      <w:tr w:rsidR="00AF6F3A" w:rsidRPr="00AF6F3A" w14:paraId="4AD57049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D15ACF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A+CD279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95BEA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3.8 ± 9.1</w:t>
            </w:r>
            <w:r w:rsidRPr="00AF6F3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C08F8C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4.0 ± 10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FB72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2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31AC49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1.3 ± 8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B159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7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7BD48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10 </w:t>
            </w:r>
          </w:p>
        </w:tc>
      </w:tr>
      <w:tr w:rsidR="00AF6F3A" w:rsidRPr="00AF6F3A" w14:paraId="16A5033C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41878B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O+CD197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F9D65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28" w:name="_Hlk127753386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0 ± 1.1</w:t>
            </w:r>
            <w:bookmarkEnd w:id="28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A0580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8 ± 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62D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6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A51C8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29" w:name="_Hlk127753391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3 ± 1.0</w:t>
            </w:r>
            <w:bookmarkEnd w:id="29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6C1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00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4852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004**</w:t>
            </w:r>
          </w:p>
        </w:tc>
      </w:tr>
      <w:tr w:rsidR="00AF6F3A" w:rsidRPr="00AF6F3A" w14:paraId="79240A13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79D502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O+CD279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EDA11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0" w:name="_Hlk127753434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9 ± 1.6</w:t>
            </w:r>
            <w:bookmarkEnd w:id="30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4ACB3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1 ± 2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4177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9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3FE9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1" w:name="_Hlk127753441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1 ± 1.2</w:t>
            </w:r>
            <w:bookmarkEnd w:id="31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A33E8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12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6115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032*</w:t>
            </w:r>
          </w:p>
        </w:tc>
      </w:tr>
      <w:tr w:rsidR="00AF6F3A" w:rsidRPr="00AF6F3A" w14:paraId="447ED9BC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A36213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3+CD4+FOXP3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F677BF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.7 ± 3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5CDC8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.9 ± 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613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8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F0497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.7 ± 2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07B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7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B4C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35 </w:t>
            </w:r>
          </w:p>
        </w:tc>
      </w:tr>
      <w:tr w:rsidR="00AF6F3A" w:rsidRPr="00AF6F3A" w14:paraId="5D3B38C9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73D7EA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2" w:name="_Hlk127752992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197+TNF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α+</w:t>
            </w:r>
            <w:bookmarkEnd w:id="32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2F04F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3" w:name="_Hlk127753542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0 ± 1.5</w:t>
            </w:r>
            <w:bookmarkEnd w:id="33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DDA90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4" w:name="_Hlk127753495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7 ± 1.6</w:t>
            </w:r>
            <w:bookmarkEnd w:id="34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B629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9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F11E7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5" w:name="_Hlk127753512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2 ± 1.2</w:t>
            </w:r>
            <w:bookmarkEnd w:id="35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2B4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007**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901EA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010*</w:t>
            </w:r>
          </w:p>
        </w:tc>
      </w:tr>
      <w:tr w:rsidR="00AF6F3A" w:rsidRPr="00AF6F3A" w14:paraId="35729E89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E5B80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O+TNF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α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09073C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.3 ± 6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67321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.3 ± 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92CB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4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344CB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.2 ± 6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F7D6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6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A43A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02 </w:t>
            </w:r>
          </w:p>
        </w:tc>
      </w:tr>
      <w:tr w:rsidR="00AF6F3A" w:rsidRPr="00AF6F3A" w14:paraId="4EDDA132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38B614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O+IL17A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ADDB9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0 ± 1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CEA7F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0 ± 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B23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98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A2CB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7 ± 0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2285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315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1A25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81 </w:t>
            </w:r>
          </w:p>
        </w:tc>
      </w:tr>
      <w:tr w:rsidR="00AF6F3A" w:rsidRPr="00AF6F3A" w14:paraId="692AAF56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7DE0D8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6" w:name="_Hlk127753023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197+IL17A+</w:t>
            </w:r>
            <w:bookmarkEnd w:id="36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27849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7" w:name="_Hlk127753607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7 ± 0.9</w:t>
            </w:r>
            <w:bookmarkEnd w:id="37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16E26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7 ± 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7ACA9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8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A787D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bookmarkStart w:id="38" w:name="_Hlk127753612"/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2 ± 0.2</w:t>
            </w:r>
            <w:bookmarkEnd w:id="38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22E2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025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13DC0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015*</w:t>
            </w:r>
          </w:p>
        </w:tc>
      </w:tr>
      <w:tr w:rsidR="00AF6F3A" w:rsidRPr="00AF6F3A" w14:paraId="01947CAD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95661D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γδ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TCR+TNF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α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7B214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0.3 ± 7.8</w:t>
            </w:r>
            <w:r w:rsidRPr="00AF6F3A">
              <w:rPr>
                <w:rFonts w:eastAsia="맑은 고딕" w:cs="Times New Roman"/>
                <w:color w:val="FFFFFF"/>
                <w:kern w:val="24"/>
                <w:szCs w:val="24"/>
                <w:lang w:eastAsia="ko-K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B88A3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7.9 ± 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B4FB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5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4D593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7.5 ± 7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3C4F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8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8A7A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719 </w:t>
            </w:r>
          </w:p>
        </w:tc>
      </w:tr>
      <w:tr w:rsidR="00AF6F3A" w:rsidRPr="00AF6F3A" w14:paraId="62817C31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7FA581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γδ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TCR+IL17A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FD2999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6 ± 4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31887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.2 ± 4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CBAF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3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AE1E4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0 ± 4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5832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027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D6968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68 </w:t>
            </w:r>
          </w:p>
        </w:tc>
      </w:tr>
      <w:tr w:rsidR="00AF6F3A" w:rsidRPr="00AF6F3A" w14:paraId="1CE9C255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65399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O+TNF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α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41C85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3 ± 2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B0389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2 ± 2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85B38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83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501CB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0 ± 3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096C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14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83A85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78 </w:t>
            </w:r>
          </w:p>
        </w:tc>
      </w:tr>
      <w:tr w:rsidR="00AF6F3A" w:rsidRPr="00AF6F3A" w14:paraId="59B143DF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D0EB54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197+TNF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α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E0D50D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1 ± 1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5A1DE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9 ± 1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FA0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61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392FC9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4 ± 1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B2509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65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9D24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60 </w:t>
            </w:r>
          </w:p>
        </w:tc>
      </w:tr>
      <w:tr w:rsidR="00AF6F3A" w:rsidRPr="00AF6F3A" w14:paraId="7F9FBC54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859B08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57+TNF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α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992D4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1 ± 1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6B503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5 ± 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23021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50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2D3CC3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7 ± 1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0F409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249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C60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457 </w:t>
            </w:r>
          </w:p>
        </w:tc>
      </w:tr>
      <w:tr w:rsidR="00AF6F3A" w:rsidRPr="00AF6F3A" w14:paraId="2F6CA11C" w14:textId="77777777" w:rsidTr="00B05366">
        <w:trPr>
          <w:trHeight w:val="266"/>
        </w:trPr>
        <w:tc>
          <w:tcPr>
            <w:tcW w:w="2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08CECA" w14:textId="77777777" w:rsidR="00AF6F3A" w:rsidRPr="00AF6F3A" w:rsidRDefault="00AF6F3A" w:rsidP="00A55722">
            <w:pPr>
              <w:wordWrap w:val="0"/>
              <w:spacing w:before="0" w:after="0"/>
              <w:ind w:left="115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57+INF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γ</w:t>
            </w: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F1E0FE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.0 ± 4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51404C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4.1 ± 4.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7D26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035*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F9F6F7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6 ± 2.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4B9B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 0.003*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54609" w14:textId="77777777" w:rsidR="00AF6F3A" w:rsidRPr="00AF6F3A" w:rsidRDefault="00AF6F3A" w:rsidP="00A55722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AF6F3A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0.032*</w:t>
            </w:r>
          </w:p>
        </w:tc>
      </w:tr>
    </w:tbl>
    <w:p w14:paraId="585EA290" w14:textId="1D54B717" w:rsidR="002A5AC7" w:rsidRPr="00304E9A" w:rsidRDefault="002A5AC7" w:rsidP="00A55722">
      <w:pPr>
        <w:shd w:val="clear" w:color="auto" w:fill="FFFFFF"/>
        <w:spacing w:after="0"/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color w:val="000000"/>
          <w:szCs w:val="24"/>
        </w:rPr>
        <w:t>Repeated measure ANOVA with post-hoc Fisher’s LSD test: *</w:t>
      </w:r>
      <w:r w:rsidRPr="00304E9A">
        <w:rPr>
          <w:rFonts w:eastAsia="굴림" w:cs="Times New Roman"/>
          <w:i/>
          <w:iCs/>
          <w:color w:val="000000"/>
          <w:szCs w:val="24"/>
        </w:rPr>
        <w:t xml:space="preserve">P </w:t>
      </w:r>
      <w:r w:rsidRPr="00304E9A">
        <w:rPr>
          <w:rFonts w:eastAsia="굴림" w:cs="Times New Roman"/>
          <w:color w:val="000000"/>
          <w:szCs w:val="24"/>
        </w:rPr>
        <w:t>&lt; 0.05, **</w:t>
      </w:r>
      <w:r w:rsidRPr="00304E9A">
        <w:rPr>
          <w:rFonts w:eastAsia="굴림" w:cs="Times New Roman"/>
          <w:i/>
          <w:iCs/>
          <w:color w:val="000000"/>
          <w:szCs w:val="24"/>
        </w:rPr>
        <w:t>P</w:t>
      </w:r>
      <w:r w:rsidRPr="00304E9A">
        <w:rPr>
          <w:rFonts w:eastAsia="굴림" w:cs="Times New Roman"/>
          <w:color w:val="000000"/>
          <w:szCs w:val="24"/>
        </w:rPr>
        <w:t xml:space="preserve"> &lt; 0.01. Data are presented as the mean ± SD.</w:t>
      </w:r>
    </w:p>
    <w:p w14:paraId="418F5F3B" w14:textId="77777777" w:rsidR="002A5AC7" w:rsidRPr="00304E9A" w:rsidRDefault="002A5AC7" w:rsidP="00A55722">
      <w:pPr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color w:val="000000"/>
          <w:szCs w:val="24"/>
        </w:rPr>
        <w:br w:type="page"/>
      </w:r>
    </w:p>
    <w:p w14:paraId="34452A02" w14:textId="5A66A44D" w:rsidR="002A5AC7" w:rsidRPr="00304E9A" w:rsidRDefault="002A5AC7" w:rsidP="00A55722">
      <w:pPr>
        <w:shd w:val="clear" w:color="auto" w:fill="FFFFFF"/>
        <w:spacing w:after="0"/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b/>
          <w:bCs/>
          <w:color w:val="000000"/>
          <w:szCs w:val="24"/>
        </w:rPr>
        <w:lastRenderedPageBreak/>
        <w:t xml:space="preserve">Supplementary </w:t>
      </w:r>
      <w:r w:rsidR="0098754A">
        <w:rPr>
          <w:rFonts w:eastAsia="굴림" w:cs="Times New Roman"/>
          <w:b/>
          <w:bCs/>
          <w:color w:val="000000"/>
          <w:szCs w:val="24"/>
        </w:rPr>
        <w:t>T</w:t>
      </w:r>
      <w:r w:rsidRPr="00304E9A">
        <w:rPr>
          <w:rFonts w:eastAsia="굴림" w:cs="Times New Roman"/>
          <w:b/>
          <w:bCs/>
          <w:color w:val="000000"/>
          <w:szCs w:val="24"/>
        </w:rPr>
        <w:t xml:space="preserve">able </w:t>
      </w:r>
      <w:r w:rsidR="0098754A">
        <w:rPr>
          <w:rFonts w:eastAsia="굴림" w:cs="Times New Roman"/>
          <w:b/>
          <w:bCs/>
          <w:color w:val="000000"/>
          <w:szCs w:val="24"/>
        </w:rPr>
        <w:t>6</w:t>
      </w:r>
      <w:r w:rsidRPr="00304E9A">
        <w:rPr>
          <w:rFonts w:eastAsia="굴림" w:cs="Times New Roman"/>
          <w:b/>
          <w:bCs/>
          <w:color w:val="000000"/>
          <w:szCs w:val="24"/>
        </w:rPr>
        <w:t xml:space="preserve">. Association between clinical variables and changes in muscle strength and physical performance parameters during the first 12 weeks </w:t>
      </w:r>
    </w:p>
    <w:tbl>
      <w:tblPr>
        <w:tblW w:w="981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2"/>
        <w:gridCol w:w="3134"/>
        <w:gridCol w:w="1843"/>
        <w:gridCol w:w="806"/>
        <w:gridCol w:w="1887"/>
        <w:gridCol w:w="745"/>
      </w:tblGrid>
      <w:tr w:rsidR="00B05366" w:rsidRPr="00B05366" w14:paraId="29DE7AB2" w14:textId="77777777" w:rsidTr="00B05366">
        <w:trPr>
          <w:trHeight w:val="20"/>
        </w:trPr>
        <w:tc>
          <w:tcPr>
            <w:tcW w:w="140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1A7A5E06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Parameters</w:t>
            </w:r>
          </w:p>
        </w:tc>
        <w:tc>
          <w:tcPr>
            <w:tcW w:w="31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6375BFF4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 parameter</w:t>
            </w:r>
          </w:p>
        </w:tc>
        <w:tc>
          <w:tcPr>
            <w:tcW w:w="26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3751E130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Univariate regression</w:t>
            </w:r>
          </w:p>
        </w:tc>
        <w:tc>
          <w:tcPr>
            <w:tcW w:w="263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5B38B757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ultivariate regression</w:t>
            </w:r>
          </w:p>
        </w:tc>
      </w:tr>
      <w:tr w:rsidR="00B05366" w:rsidRPr="00B05366" w14:paraId="5EFB7CDC" w14:textId="77777777" w:rsidTr="00B05366">
        <w:trPr>
          <w:trHeight w:val="60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15BC54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E6CF29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4044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 xml:space="preserve">β ± </w:t>
            </w: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SE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C71F4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i/>
                <w:iCs/>
                <w:color w:val="000000"/>
                <w:kern w:val="24"/>
                <w:szCs w:val="24"/>
                <w:lang w:eastAsia="ko-KR"/>
              </w:rPr>
              <w:t>p</w:t>
            </w: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value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C8438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 xml:space="preserve">β ± </w:t>
            </w: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SE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92560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i/>
                <w:iCs/>
                <w:color w:val="000000"/>
                <w:kern w:val="24"/>
                <w:szCs w:val="24"/>
                <w:lang w:eastAsia="ko-KR"/>
              </w:rPr>
              <w:t>p</w:t>
            </w: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value</w:t>
            </w:r>
          </w:p>
        </w:tc>
      </w:tr>
      <w:tr w:rsidR="00B05366" w:rsidRPr="00B05366" w14:paraId="4E516B3C" w14:textId="77777777" w:rsidTr="00B05366">
        <w:trPr>
          <w:trHeight w:val="20"/>
        </w:trPr>
        <w:tc>
          <w:tcPr>
            <w:tcW w:w="140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70F1EB78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Δ</w:t>
            </w: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Handgrip </w:t>
            </w:r>
          </w:p>
          <w:p w14:paraId="0BE35BD9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Strength</w:t>
            </w:r>
          </w:p>
        </w:tc>
        <w:tc>
          <w:tcPr>
            <w:tcW w:w="3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2C47540C" w14:textId="075993D0" w:rsidR="00B05366" w:rsidRPr="00B05366" w:rsidRDefault="004C08D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Sex </w:t>
            </w:r>
            <w:r w:rsidR="00B05366"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(ref. male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47701D63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9.165 ± 3.451</w:t>
            </w:r>
          </w:p>
        </w:tc>
        <w:tc>
          <w:tcPr>
            <w:tcW w:w="8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2E51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15 </w:t>
            </w:r>
          </w:p>
        </w:tc>
        <w:tc>
          <w:tcPr>
            <w:tcW w:w="18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0E119A9E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553EC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44A57478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BC938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21B33CD1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H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7430DEBC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0.503 ± 0.1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DD713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3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0690A249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E8EB4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0DC1F6BD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1FAC9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21AEA6AC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ody 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443CCA0F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0.335 ± 0.1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766A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37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576BBFF6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1928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60406696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37704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1C99C3CD" w14:textId="441D088C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굴림" w:cs="Times New Roman" w:hint="eastAsia"/>
                <w:szCs w:val="24"/>
                <w:lang w:eastAsia="ko-KR"/>
              </w:rPr>
              <w:t>A</w:t>
            </w:r>
            <w:r>
              <w:rPr>
                <w:rFonts w:eastAsia="굴림" w:cs="Times New Roman"/>
                <w:szCs w:val="24"/>
                <w:lang w:eastAsia="ko-KR"/>
              </w:rPr>
              <w:t>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51F93FCD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0.748 ± 0.2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7B61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3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53B72542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D39D5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6D7F2E0C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C69E7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6E677B7C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 handgrip str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12F94992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0.534 ± 0.1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833E5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2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043B811B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0.493 ± 0.1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A307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0 </w:t>
            </w:r>
          </w:p>
        </w:tc>
      </w:tr>
      <w:tr w:rsidR="00B05366" w:rsidRPr="00B05366" w14:paraId="3000CE06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66F88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4EC180E8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Exercise compli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707B2F93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0.042 ± 3.0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D1ECD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3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7DF376CF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.752 ± 2.0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1E953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4 </w:t>
            </w:r>
          </w:p>
        </w:tc>
      </w:tr>
      <w:tr w:rsidR="00B05366" w:rsidRPr="00B05366" w14:paraId="0A852231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C90DA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737DC6CC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3B406484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401 ± 0.1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DEB7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32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75D8E63F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601F0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1EE46322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D68A6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562480A5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A+CD45RO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516819B3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5.610 ± 2.4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EC71D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32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49196A44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9E86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0B5A5FA2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BCAEC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516482B8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A+CD45RO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17F7B585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16.651 ± 5.9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7FA4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11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0F5C85A1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3D2A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4EAD2C90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38892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796AFDC9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O+CD279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1897036E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2.864 ± 1.1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4CBA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23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536B7D7F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49C7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3D1F52AB" w14:textId="77777777" w:rsidTr="00B05366">
        <w:trPr>
          <w:trHeight w:val="65"/>
        </w:trPr>
        <w:tc>
          <w:tcPr>
            <w:tcW w:w="1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35EE9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04ACFF3E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57+TNF</w:t>
            </w: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α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7BC8A4E4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2.270 ± 0.95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AC7F2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27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2A857857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1.805 ± 0.57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66AE2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6 </w:t>
            </w:r>
          </w:p>
        </w:tc>
      </w:tr>
      <w:tr w:rsidR="00B05366" w:rsidRPr="00B05366" w14:paraId="5E091D1C" w14:textId="77777777" w:rsidTr="004C08D6">
        <w:trPr>
          <w:trHeight w:val="20"/>
        </w:trPr>
        <w:tc>
          <w:tcPr>
            <w:tcW w:w="14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75B3398B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Δ</w:t>
            </w: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Gait speed</w:t>
            </w:r>
          </w:p>
        </w:tc>
        <w:tc>
          <w:tcPr>
            <w:tcW w:w="3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77B37803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 Gait speed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3B10084C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12.584 ± 2.277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B132A" w14:textId="2F95AF29" w:rsidR="00B05366" w:rsidRPr="00B05366" w:rsidRDefault="00FE689A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&lt;</w:t>
            </w:r>
            <w:r w:rsidR="00B05366"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0.00</w:t>
            </w:r>
            <w:r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</w:t>
            </w:r>
            <w:r w:rsidR="00B05366"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 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36BB1E01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10.517 ± 2.305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AEDFF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0 </w:t>
            </w:r>
          </w:p>
        </w:tc>
      </w:tr>
      <w:tr w:rsidR="00B05366" w:rsidRPr="00B05366" w14:paraId="4A62C61A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EB455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2F48EFB4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Triglycer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1C20A987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0.130 ± 0.0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4716B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36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274FD364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D5BAD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7F4084D6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6AD82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7A4B3ACD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Neutroph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331BBDDD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.196 ± 0.5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96A2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33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6A52AC66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CC64F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5E195657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4F22A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2F3B1458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onocy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08883AB4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5.593 ± 2.5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0D0D9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40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6A98FD48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99517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74985EBD" w14:textId="77777777" w:rsidTr="00B05366">
        <w:trPr>
          <w:trHeight w:val="341"/>
        </w:trPr>
        <w:tc>
          <w:tcPr>
            <w:tcW w:w="1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23049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0DD30A7C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CH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7445DFBB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16.216 ± 5.13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4FAFA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5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4F3D0DFB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8.607 ± 3.99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E22C2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44 </w:t>
            </w:r>
          </w:p>
        </w:tc>
      </w:tr>
      <w:tr w:rsidR="00B05366" w:rsidRPr="00B05366" w14:paraId="5158A9F0" w14:textId="77777777" w:rsidTr="00B05366">
        <w:trPr>
          <w:trHeight w:val="327"/>
        </w:trPr>
        <w:tc>
          <w:tcPr>
            <w:tcW w:w="14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14777904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val="el-GR" w:eastAsia="ko-KR"/>
              </w:rPr>
              <w:t>Δ</w:t>
            </w: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Five times sit-to-stand test</w:t>
            </w:r>
          </w:p>
        </w:tc>
        <w:tc>
          <w:tcPr>
            <w:tcW w:w="3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466A47C6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aseline 5TST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76504F0B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5.453 ± 1.570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54A38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2 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3A2CE524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5.276 ± 1.373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62A8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01 </w:t>
            </w:r>
          </w:p>
        </w:tc>
      </w:tr>
      <w:tr w:rsidR="00B05366" w:rsidRPr="00B05366" w14:paraId="00C2EC8C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C2D09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23D88BBC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4575807E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4.116 ± 1.7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2968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28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4721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9C0B7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7CF639E9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975F3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0D2EC2E0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Monocy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55F6B0EA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6.817 ± 3.2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DDAEB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47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46861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50037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2FD4B3C5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88A1F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01777F16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14+CD16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60532ED4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-0.643 ± 0.3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871ED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66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8083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25B0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58EEA780" w14:textId="77777777" w:rsidTr="00B05366">
        <w:trPr>
          <w:trHeight w:val="327"/>
        </w:trPr>
        <w:tc>
          <w:tcPr>
            <w:tcW w:w="1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15673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645E30FF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4+CD45RO+CD279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0C8AA1D3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3.819 ± 1.4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C071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16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99002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67837" w14:textId="77777777" w:rsidR="00B05366" w:rsidRPr="00B05366" w:rsidRDefault="00B05366" w:rsidP="00B05366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05366" w:rsidRPr="00B05366" w14:paraId="4CFD4D0A" w14:textId="77777777" w:rsidTr="00B05366">
        <w:trPr>
          <w:trHeight w:val="75"/>
        </w:trPr>
        <w:tc>
          <w:tcPr>
            <w:tcW w:w="1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CCB51" w14:textId="77777777" w:rsidR="00B05366" w:rsidRPr="00B05366" w:rsidRDefault="00B05366" w:rsidP="00B05366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14:paraId="5830B8E4" w14:textId="77777777" w:rsidR="00B05366" w:rsidRPr="00B05366" w:rsidRDefault="00B05366" w:rsidP="00B05366">
            <w:pPr>
              <w:wordWrap w:val="0"/>
              <w:spacing w:before="0" w:after="0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CD8+CD45RO+CD279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6031F431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10.908 ± 4.13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1F52E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18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3" w:type="dxa"/>
            </w:tcMar>
            <w:vAlign w:val="center"/>
            <w:hideMark/>
          </w:tcPr>
          <w:p w14:paraId="69D7EFCD" w14:textId="77777777" w:rsidR="00B05366" w:rsidRPr="00B05366" w:rsidRDefault="00B05366" w:rsidP="00B05366">
            <w:pPr>
              <w:wordWrap w:val="0"/>
              <w:spacing w:before="0" w:after="0"/>
              <w:jc w:val="right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6.679 ± 2.4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782B0" w14:textId="77777777" w:rsidR="00B05366" w:rsidRPr="00B05366" w:rsidRDefault="00B05366" w:rsidP="00B0536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B05366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 xml:space="preserve">0.015 </w:t>
            </w:r>
          </w:p>
        </w:tc>
      </w:tr>
    </w:tbl>
    <w:p w14:paraId="4E82802E" w14:textId="1730C3F6" w:rsidR="002A5AC7" w:rsidRPr="00304E9A" w:rsidRDefault="00B05366" w:rsidP="00A55722">
      <w:pPr>
        <w:shd w:val="clear" w:color="auto" w:fill="FFFFFF"/>
        <w:spacing w:after="0"/>
        <w:rPr>
          <w:rFonts w:eastAsia="굴림" w:cs="Times New Roman"/>
          <w:color w:val="000000"/>
          <w:szCs w:val="24"/>
        </w:rPr>
      </w:pPr>
      <w:r>
        <w:rPr>
          <w:rFonts w:eastAsia="굴림" w:cs="Times New Roman"/>
          <w:color w:val="000000"/>
          <w:szCs w:val="24"/>
        </w:rPr>
        <w:t xml:space="preserve">HGS, hand-grip strength; ASM, appendicular skeletal muscle mass; </w:t>
      </w:r>
      <w:r w:rsidR="002A5AC7" w:rsidRPr="00304E9A">
        <w:rPr>
          <w:rFonts w:eastAsia="굴림" w:cs="Times New Roman"/>
          <w:color w:val="000000"/>
          <w:szCs w:val="24"/>
        </w:rPr>
        <w:t>MCHC, mean corpuscular hemoglobin concentration; 5TSTS, five time sit-to-stand; BMI, body mass index.</w:t>
      </w:r>
    </w:p>
    <w:p w14:paraId="7F7C4D62" w14:textId="77777777" w:rsidR="002A5AC7" w:rsidRPr="00304E9A" w:rsidRDefault="002A5AC7" w:rsidP="00A55722">
      <w:pPr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color w:val="000000"/>
          <w:szCs w:val="24"/>
        </w:rPr>
        <w:br w:type="page"/>
      </w:r>
    </w:p>
    <w:p w14:paraId="5EB19F49" w14:textId="13FD9E8F" w:rsidR="002A5AC7" w:rsidRPr="00304E9A" w:rsidRDefault="002A5AC7" w:rsidP="00A55722">
      <w:pPr>
        <w:shd w:val="clear" w:color="auto" w:fill="FFFFFF"/>
        <w:spacing w:after="0"/>
        <w:rPr>
          <w:rFonts w:eastAsia="굴림" w:cs="Times New Roman"/>
          <w:b/>
          <w:bCs/>
          <w:color w:val="000000"/>
          <w:szCs w:val="24"/>
        </w:rPr>
      </w:pPr>
      <w:r w:rsidRPr="00304E9A">
        <w:rPr>
          <w:rFonts w:eastAsia="굴림" w:cs="Times New Roman"/>
          <w:b/>
          <w:bCs/>
          <w:color w:val="000000"/>
          <w:szCs w:val="24"/>
        </w:rPr>
        <w:lastRenderedPageBreak/>
        <w:t xml:space="preserve">Supplementary </w:t>
      </w:r>
      <w:r w:rsidR="0098754A">
        <w:rPr>
          <w:rFonts w:eastAsia="굴림" w:cs="Times New Roman"/>
          <w:b/>
          <w:bCs/>
          <w:color w:val="000000"/>
          <w:szCs w:val="24"/>
        </w:rPr>
        <w:t>T</w:t>
      </w:r>
      <w:r w:rsidRPr="00304E9A">
        <w:rPr>
          <w:rFonts w:eastAsia="굴림" w:cs="Times New Roman"/>
          <w:b/>
          <w:bCs/>
          <w:color w:val="000000"/>
          <w:szCs w:val="24"/>
        </w:rPr>
        <w:t xml:space="preserve">able </w:t>
      </w:r>
      <w:r w:rsidR="0098754A">
        <w:rPr>
          <w:rFonts w:eastAsia="굴림" w:cs="Times New Roman"/>
          <w:b/>
          <w:bCs/>
          <w:color w:val="000000"/>
          <w:szCs w:val="24"/>
        </w:rPr>
        <w:t>7</w:t>
      </w:r>
      <w:r w:rsidRPr="00304E9A">
        <w:rPr>
          <w:rFonts w:eastAsia="굴림" w:cs="Times New Roman"/>
          <w:b/>
          <w:bCs/>
          <w:color w:val="000000"/>
          <w:szCs w:val="24"/>
        </w:rPr>
        <w:t xml:space="preserve">. Markers of T cell senescence in ASM non-responders and responders </w:t>
      </w:r>
    </w:p>
    <w:tbl>
      <w:tblPr>
        <w:tblW w:w="98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97"/>
        <w:gridCol w:w="614"/>
        <w:gridCol w:w="1240"/>
        <w:gridCol w:w="1240"/>
        <w:gridCol w:w="1236"/>
        <w:gridCol w:w="1090"/>
        <w:gridCol w:w="947"/>
        <w:gridCol w:w="869"/>
      </w:tblGrid>
      <w:tr w:rsidR="00304E9A" w:rsidRPr="008C1ED4" w14:paraId="59B3F116" w14:textId="77777777" w:rsidTr="00B05366">
        <w:trPr>
          <w:trHeight w:val="979"/>
        </w:trPr>
        <w:tc>
          <w:tcPr>
            <w:tcW w:w="2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8A8EE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5A48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AS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74ADE0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F290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Week 12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5529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Baseline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br/>
            </w:r>
            <w:r w:rsidRPr="008C1ED4">
              <w:rPr>
                <w:rFonts w:eastAsia="맑은 고딕" w:cs="Times New Roman"/>
                <w:i/>
                <w:iCs/>
                <w:color w:val="000000"/>
                <w:kern w:val="24"/>
                <w:sz w:val="20"/>
                <w:szCs w:val="20"/>
              </w:rPr>
              <w:t>vs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. Week 12 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br/>
              <w:t>p value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E90D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Week 24 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D6AEF2" w14:textId="4D9C5F10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Week 12 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br/>
            </w:r>
            <w:r w:rsidRPr="008C1ED4">
              <w:rPr>
                <w:rFonts w:eastAsia="맑은 고딕" w:cs="Times New Roman"/>
                <w:i/>
                <w:iCs/>
                <w:color w:val="000000"/>
                <w:kern w:val="24"/>
                <w:sz w:val="20"/>
                <w:szCs w:val="20"/>
              </w:rPr>
              <w:t>vs.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304E9A"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4 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br/>
              <w:t>p value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02278B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Baseline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br/>
            </w:r>
            <w:r w:rsidRPr="008C1ED4">
              <w:rPr>
                <w:rFonts w:eastAsia="맑은 고딕" w:cs="Times New Roman"/>
                <w:i/>
                <w:iCs/>
                <w:color w:val="000000"/>
                <w:kern w:val="24"/>
                <w:sz w:val="20"/>
                <w:szCs w:val="20"/>
              </w:rPr>
              <w:t>vs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. Week 24 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br/>
              <w:t>p value</w:t>
            </w:r>
          </w:p>
        </w:tc>
      </w:tr>
      <w:tr w:rsidR="00304E9A" w:rsidRPr="008C1ED4" w14:paraId="70BEF947" w14:textId="77777777" w:rsidTr="00B05366">
        <w:trPr>
          <w:trHeight w:val="283"/>
        </w:trPr>
        <w:tc>
          <w:tcPr>
            <w:tcW w:w="2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34C0EA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4/CD8</w:t>
            </w:r>
          </w:p>
        </w:tc>
        <w:tc>
          <w:tcPr>
            <w:tcW w:w="6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D9CEBC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DCFA8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1 ± 0.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8507F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4 ± 1.2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8F0AD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29 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9F7C7F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4 ± 0.9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7FC4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989 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1668CB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42 </w:t>
            </w:r>
          </w:p>
        </w:tc>
      </w:tr>
      <w:tr w:rsidR="00304E9A" w:rsidRPr="008C1ED4" w14:paraId="6B3E3B70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6E0836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3DDD5A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1A87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0 ± 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882D0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0 ± 0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352D6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CA968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2 ± 1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BE07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3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ED50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48 </w:t>
            </w:r>
          </w:p>
        </w:tc>
      </w:tr>
      <w:tr w:rsidR="00304E9A" w:rsidRPr="008C1ED4" w14:paraId="3AEB83B1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7B1ABE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14+CD16+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BDC9F6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99B2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7.1 ± 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267F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7.9 ± 6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1B09B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502738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0.6 ± 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FD473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9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2DC5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25 </w:t>
            </w:r>
          </w:p>
        </w:tc>
      </w:tr>
      <w:tr w:rsidR="00304E9A" w:rsidRPr="008C1ED4" w14:paraId="30F54B03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27FCD5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1B67EC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6E9BF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6.6 ± 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2BE7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7.8 ± 7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3152E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1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46AEA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6.9 ± 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6253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2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EF6B5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96 </w:t>
            </w:r>
          </w:p>
        </w:tc>
      </w:tr>
      <w:tr w:rsidR="00304E9A" w:rsidRPr="008C1ED4" w14:paraId="3BA7326D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B6F3B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4+CD57+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F70CAA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ADB49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7.3 ± 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F6E99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8.4 ± 7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C17AD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57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52F2D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5.6 ± 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7F9768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5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04440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452 </w:t>
            </w:r>
          </w:p>
        </w:tc>
      </w:tr>
      <w:tr w:rsidR="00304E9A" w:rsidRPr="008C1ED4" w14:paraId="03D80546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465E03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914778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6FB12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5.8 ± 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B972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7.3 ± 7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12B4A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09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A8F2FB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7.5 ± 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E8D9B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90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B480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66 </w:t>
            </w:r>
          </w:p>
        </w:tc>
      </w:tr>
      <w:tr w:rsidR="00304E9A" w:rsidRPr="008C1ED4" w14:paraId="026D5D02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4F0D26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8+CD57+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B81F8E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9F5FA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6.3 ± 2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24838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7.5 ± 2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D7667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45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824CC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4.3 ± 1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74F1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69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13FE7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15 </w:t>
            </w:r>
          </w:p>
        </w:tc>
      </w:tr>
      <w:tr w:rsidR="00304E9A" w:rsidRPr="008C1ED4" w14:paraId="42E13B15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95D245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B071EA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F0E7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4.1 ± 1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B2A72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4.9 ± 17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88463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66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B3812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6.0 ± 2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A3074B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5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BB2A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724 </w:t>
            </w:r>
          </w:p>
        </w:tc>
      </w:tr>
      <w:tr w:rsidR="00304E9A" w:rsidRPr="008C1ED4" w14:paraId="25D46404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A4780F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8+CD57+TNF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  <w:lang w:val="el-GR"/>
              </w:rPr>
              <w:t>α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9EB2B7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3AD31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3 ± 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13DE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.7 ± 2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7075E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9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7CE20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8 ± 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5B65B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47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5ABB6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468 </w:t>
            </w:r>
          </w:p>
        </w:tc>
      </w:tr>
      <w:tr w:rsidR="00304E9A" w:rsidRPr="008C1ED4" w14:paraId="43E5728B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0DC21F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DD02D8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C2DB4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.5 ± 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641A1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.3 ± 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92377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5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E280E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6 ± 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7A3E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9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D80FDD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88 </w:t>
            </w:r>
          </w:p>
        </w:tc>
      </w:tr>
      <w:tr w:rsidR="00304E9A" w:rsidRPr="008C1ED4" w14:paraId="0A6344FB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680F7E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8+CD57+INF</w:t>
            </w: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  <w:lang w:val="el-GR"/>
              </w:rPr>
              <w:t>γ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273C2D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3C574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8 ± 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DED5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4.8 ± 4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B7818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3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F08D6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.3 ± 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6D8A3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028</w:t>
            </w:r>
            <w:r w:rsidRPr="008C1ED4">
              <w:rPr>
                <w:rFonts w:eastAsia="맑은 고딕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BA20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50 </w:t>
            </w:r>
          </w:p>
        </w:tc>
      </w:tr>
      <w:tr w:rsidR="00304E9A" w:rsidRPr="008C1ED4" w14:paraId="27ADD179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59F647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49B1E6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3A8F8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.2 ± 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233F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.7 ± 4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094D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2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A336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.8 ± 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A3AF17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05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1051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35 </w:t>
            </w:r>
          </w:p>
        </w:tc>
      </w:tr>
      <w:tr w:rsidR="00304E9A" w:rsidRPr="008C1ED4" w14:paraId="34318BBE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49E1AD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4+CD45RA+CD45RO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639810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CDA56F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53.2 ± 7.5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06478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 53.4 ± 7.8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2B44EF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9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04988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48.2 ± 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11D5E7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4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7BD2F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34 </w:t>
            </w:r>
          </w:p>
        </w:tc>
      </w:tr>
      <w:tr w:rsidR="00304E9A" w:rsidRPr="008C1ED4" w14:paraId="293B6626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CABF6E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1EBCC5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CBB4B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7.1 ± 1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9EB0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4.2 ± 14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A9A5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034</w:t>
            </w:r>
            <w:r w:rsidRPr="008C1ED4">
              <w:rPr>
                <w:rFonts w:eastAsia="맑은 고딕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03F9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6.0 ± 15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0570D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48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C66C7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719 </w:t>
            </w:r>
          </w:p>
        </w:tc>
      </w:tr>
      <w:tr w:rsidR="00304E9A" w:rsidRPr="008C1ED4" w14:paraId="5B55052A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CA88B5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4+CD45RA-CD45RO+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EB7DD8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47852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8.2 ± 7.5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B560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7.6 ± 8.5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AF170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62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2C63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42.7 ± 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A72E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1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63892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53 </w:t>
            </w:r>
          </w:p>
        </w:tc>
      </w:tr>
      <w:tr w:rsidR="00304E9A" w:rsidRPr="008C1ED4" w14:paraId="2F4AB0FF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B40B13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19CA8C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C0CE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53.8 ± 1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074AD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53.6 ± 14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CFE2E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91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0202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50.9 ± 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ED53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6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625F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52 </w:t>
            </w:r>
          </w:p>
        </w:tc>
      </w:tr>
      <w:tr w:rsidR="00304E9A" w:rsidRPr="008C1ED4" w14:paraId="39B3A62D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74F8AE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4+CD45RA+CD197+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752772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76FA0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7 ± 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62F8E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6 ± 0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F349ED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2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67CFAF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9 ± 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97241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51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509D6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04 </w:t>
            </w:r>
          </w:p>
        </w:tc>
      </w:tr>
      <w:tr w:rsidR="00304E9A" w:rsidRPr="008C1ED4" w14:paraId="2811E3C5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FAEECE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A8223D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3649F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8 ± 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C141D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6 ± 0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084B5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7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E5DD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5 ± 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A2947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55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25614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51 </w:t>
            </w:r>
          </w:p>
        </w:tc>
      </w:tr>
      <w:tr w:rsidR="00304E9A" w:rsidRPr="008C1ED4" w14:paraId="3C6D06A6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5BC386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4+(CD45RA+/CD45RO+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68C60B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2701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 1.5 ± 0.5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12B88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  1.5 ± 0.5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3E309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69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DBF6D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.5 ± 1.0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9A517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75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4A36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972 </w:t>
            </w:r>
          </w:p>
        </w:tc>
      </w:tr>
      <w:tr w:rsidR="00304E9A" w:rsidRPr="008C1ED4" w14:paraId="129CE797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A4E78B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53A625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19D3C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8 ± 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DF2AC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7 ± 0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78DCE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0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BF3DC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8 ± 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17CB7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57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A63A0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765 </w:t>
            </w:r>
          </w:p>
        </w:tc>
      </w:tr>
      <w:tr w:rsidR="00304E9A" w:rsidRPr="008C1ED4" w14:paraId="498DCADC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6D4614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8+CD45RA+CD45RO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2625EA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8941C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52.4 ± 1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AD128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50.0 ± 16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AC044D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07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E009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48.6 ± 18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D8D1F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72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FB7395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42 </w:t>
            </w:r>
          </w:p>
        </w:tc>
      </w:tr>
      <w:tr w:rsidR="00304E9A" w:rsidRPr="008C1ED4" w14:paraId="73B89FD5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AC2872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989080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C7EB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41.6 ± 1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C5911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41.4 ± 17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5AEC5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7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2A14DB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43.2 ± 1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6F0AE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62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01DE4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687 </w:t>
            </w:r>
          </w:p>
        </w:tc>
      </w:tr>
      <w:tr w:rsidR="00304E9A" w:rsidRPr="008C1ED4" w14:paraId="6F55C5AB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D89303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8+CD45RA-CD45RO+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8C8B77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F48F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 30.4 ± 11.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2F2BE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0.6 ± 12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5417F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88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9E7EAD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1.6 ± 1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6E8F02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75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1299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756 </w:t>
            </w:r>
          </w:p>
        </w:tc>
      </w:tr>
      <w:tr w:rsidR="00304E9A" w:rsidRPr="008C1ED4" w14:paraId="45CCDBBA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8D3153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AA0EE6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0A6DE9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42.7 ± 1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277444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9.6 ± 15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A4087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019</w:t>
            </w:r>
            <w:r w:rsidRPr="008C1ED4">
              <w:rPr>
                <w:rFonts w:eastAsia="맑은 고딕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E61DD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37.9 ± 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14968D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6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E0954F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684 </w:t>
            </w:r>
          </w:p>
        </w:tc>
      </w:tr>
      <w:tr w:rsidR="00304E9A" w:rsidRPr="008C1ED4" w14:paraId="5555D61E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165B37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8+CD45RA+CD197+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B6355A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9BEE0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0.1 ± 8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C508B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9.1 ± 7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FAD50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CBB3E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8.3 ± 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C0910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73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87E48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532 </w:t>
            </w:r>
          </w:p>
        </w:tc>
      </w:tr>
      <w:tr w:rsidR="00304E9A" w:rsidRPr="008C1ED4" w14:paraId="27F6A0EF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043203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FF7EB9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AD4CAF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7.2 ± 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63A85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6.2 ± 5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3F1356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27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5A761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6.4 ± 7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3059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90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7B158D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645 </w:t>
            </w:r>
          </w:p>
        </w:tc>
      </w:tr>
      <w:tr w:rsidR="00304E9A" w:rsidRPr="008C1ED4" w14:paraId="663DC72B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88BB14" w14:textId="77777777" w:rsidR="002A5AC7" w:rsidRPr="008C1ED4" w:rsidRDefault="002A5AC7" w:rsidP="00A55722">
            <w:pPr>
              <w:spacing w:after="0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CD8+(CD45RA+/CD45RO+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7DC855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7B2517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3 ± 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AD6BF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0 ± 1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1D2CBC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48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4A0FD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2.3 ± 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4ED2DE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39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C8317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927 </w:t>
            </w:r>
          </w:p>
        </w:tc>
      </w:tr>
      <w:tr w:rsidR="00304E9A" w:rsidRPr="008C1ED4" w14:paraId="4C67F962" w14:textId="77777777" w:rsidTr="00B05366">
        <w:trPr>
          <w:trHeight w:val="283"/>
        </w:trPr>
        <w:tc>
          <w:tcPr>
            <w:tcW w:w="2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0EB734" w14:textId="77777777" w:rsidR="002A5AC7" w:rsidRPr="008C1ED4" w:rsidRDefault="002A5AC7" w:rsidP="00A55722">
            <w:pPr>
              <w:spacing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972606" w14:textId="77777777" w:rsidR="002A5AC7" w:rsidRPr="008C1ED4" w:rsidRDefault="002A5AC7" w:rsidP="00A55722">
            <w:pPr>
              <w:spacing w:after="0"/>
              <w:jc w:val="center"/>
              <w:textAlignment w:val="bottom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R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A8FD0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.2 ± 0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8C2462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.4 ± 1.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5CAD53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0.06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722E62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>1.5 ± 1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6A284A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508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986BB0" w14:textId="77777777" w:rsidR="002A5AC7" w:rsidRPr="008C1ED4" w:rsidRDefault="002A5AC7" w:rsidP="00A55722">
            <w:pPr>
              <w:spacing w:after="0"/>
              <w:jc w:val="center"/>
              <w:textAlignment w:val="center"/>
              <w:rPr>
                <w:rFonts w:eastAsia="굴림" w:cs="Times New Roman"/>
                <w:sz w:val="20"/>
                <w:szCs w:val="20"/>
              </w:rPr>
            </w:pPr>
            <w:r w:rsidRPr="008C1ED4">
              <w:rPr>
                <w:rFonts w:eastAsia="맑은 고딕" w:cs="Times New Roman"/>
                <w:color w:val="000000"/>
                <w:kern w:val="24"/>
                <w:sz w:val="20"/>
                <w:szCs w:val="20"/>
              </w:rPr>
              <w:t xml:space="preserve">0.134 </w:t>
            </w:r>
          </w:p>
        </w:tc>
      </w:tr>
    </w:tbl>
    <w:p w14:paraId="4BD6F227" w14:textId="77777777" w:rsidR="002A5AC7" w:rsidRPr="00304E9A" w:rsidRDefault="002A5AC7" w:rsidP="00A55722">
      <w:pPr>
        <w:shd w:val="clear" w:color="auto" w:fill="FFFFFF"/>
        <w:spacing w:after="0"/>
        <w:rPr>
          <w:rFonts w:eastAsia="굴림" w:cs="Times New Roman"/>
          <w:color w:val="000000"/>
          <w:szCs w:val="24"/>
        </w:rPr>
      </w:pPr>
      <w:r w:rsidRPr="00304E9A">
        <w:rPr>
          <w:rFonts w:eastAsia="굴림" w:cs="Times New Roman"/>
          <w:color w:val="000000"/>
          <w:szCs w:val="24"/>
        </w:rPr>
        <w:t xml:space="preserve">ASM, appendicular skeletal muscle mass; NR, non-responder; RES, responder. Repeated measure ANOVA with post-hoc Fisher’s LSD test: *Comparison between NR and RES; </w:t>
      </w:r>
      <w:r w:rsidRPr="00304E9A">
        <w:rPr>
          <w:rFonts w:eastAsia="굴림" w:cs="Times New Roman"/>
          <w:color w:val="000000"/>
          <w:szCs w:val="24"/>
          <w:vertAlign w:val="superscript"/>
        </w:rPr>
        <w:t>#</w:t>
      </w:r>
      <w:r w:rsidRPr="00304E9A">
        <w:rPr>
          <w:rFonts w:eastAsia="굴림" w:cs="Times New Roman"/>
          <w:color w:val="000000"/>
          <w:szCs w:val="24"/>
        </w:rPr>
        <w:t>Comparison between different time points. *</w:t>
      </w:r>
      <w:r w:rsidRPr="00304E9A">
        <w:rPr>
          <w:rFonts w:eastAsia="굴림" w:cs="Times New Roman"/>
          <w:i/>
          <w:iCs/>
          <w:color w:val="000000"/>
          <w:szCs w:val="24"/>
        </w:rPr>
        <w:t>P</w:t>
      </w:r>
      <w:r w:rsidRPr="00304E9A">
        <w:rPr>
          <w:rFonts w:eastAsia="굴림" w:cs="Times New Roman"/>
          <w:color w:val="000000"/>
          <w:szCs w:val="24"/>
        </w:rPr>
        <w:t xml:space="preserve"> &lt; 0.05, **</w:t>
      </w:r>
      <w:r w:rsidRPr="00304E9A">
        <w:rPr>
          <w:rFonts w:eastAsia="굴림" w:cs="Times New Roman"/>
          <w:i/>
          <w:iCs/>
          <w:color w:val="000000"/>
          <w:szCs w:val="24"/>
        </w:rPr>
        <w:t>P</w:t>
      </w:r>
      <w:r w:rsidRPr="00304E9A">
        <w:rPr>
          <w:rFonts w:eastAsia="굴림" w:cs="Times New Roman"/>
          <w:color w:val="000000"/>
          <w:szCs w:val="24"/>
        </w:rPr>
        <w:t xml:space="preserve"> &lt; 0.01, </w:t>
      </w:r>
      <w:r w:rsidRPr="00304E9A">
        <w:rPr>
          <w:rFonts w:eastAsia="굴림" w:cs="Times New Roman"/>
          <w:color w:val="000000"/>
          <w:szCs w:val="24"/>
          <w:vertAlign w:val="superscript"/>
        </w:rPr>
        <w:t>#</w:t>
      </w:r>
      <w:r w:rsidRPr="00304E9A">
        <w:rPr>
          <w:rFonts w:eastAsia="굴림" w:cs="Times New Roman"/>
          <w:i/>
          <w:iCs/>
          <w:color w:val="000000"/>
          <w:szCs w:val="24"/>
        </w:rPr>
        <w:t>P</w:t>
      </w:r>
      <w:r w:rsidRPr="00304E9A">
        <w:rPr>
          <w:rFonts w:eastAsia="굴림" w:cs="Times New Roman"/>
          <w:color w:val="000000"/>
          <w:szCs w:val="24"/>
        </w:rPr>
        <w:t xml:space="preserve"> &lt; 0.001. Data are presented as the mean ± SD.</w:t>
      </w:r>
    </w:p>
    <w:p w14:paraId="5AA45DEA" w14:textId="77777777" w:rsidR="00DE23E8" w:rsidRPr="00304E9A" w:rsidRDefault="00DE23E8" w:rsidP="00A55722">
      <w:pPr>
        <w:spacing w:before="240"/>
        <w:rPr>
          <w:rFonts w:cs="Times New Roman"/>
          <w:szCs w:val="24"/>
        </w:rPr>
      </w:pPr>
    </w:p>
    <w:sectPr w:rsidR="00DE23E8" w:rsidRPr="00304E9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62E63" w14:textId="77777777" w:rsidR="000D6C7D" w:rsidRDefault="000D6C7D" w:rsidP="00117666">
      <w:pPr>
        <w:spacing w:after="0"/>
      </w:pPr>
      <w:r>
        <w:separator/>
      </w:r>
    </w:p>
  </w:endnote>
  <w:endnote w:type="continuationSeparator" w:id="0">
    <w:p w14:paraId="6BBEB251" w14:textId="77777777" w:rsidR="000D6C7D" w:rsidRDefault="000D6C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0185E" w:rsidRPr="00577C4C" w:rsidRDefault="00D0185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0185E" w:rsidRPr="00577C4C" w:rsidRDefault="00D018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E224D" w:rsidRPr="00577C4C" w:rsidRDefault="00CE22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0185E" w:rsidRPr="00577C4C" w:rsidRDefault="00D0185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0185E" w:rsidRPr="00577C4C" w:rsidRDefault="00D018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E224D" w:rsidRPr="00577C4C" w:rsidRDefault="00CE22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740FC" w14:textId="77777777" w:rsidR="000D6C7D" w:rsidRDefault="000D6C7D" w:rsidP="00117666">
      <w:pPr>
        <w:spacing w:after="0"/>
      </w:pPr>
      <w:r>
        <w:separator/>
      </w:r>
    </w:p>
  </w:footnote>
  <w:footnote w:type="continuationSeparator" w:id="0">
    <w:p w14:paraId="1F90EB77" w14:textId="77777777" w:rsidR="000D6C7D" w:rsidRDefault="000D6C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0185E" w:rsidRPr="009151AA" w:rsidRDefault="00D0185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D0185E" w:rsidRDefault="00D0185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691AD5"/>
    <w:multiLevelType w:val="hybridMultilevel"/>
    <w:tmpl w:val="A526499E"/>
    <w:lvl w:ilvl="0" w:tplc="AF6C41D4">
      <w:start w:val="1"/>
      <w:numFmt w:val="decimal"/>
      <w:lvlText w:val="(%1)"/>
      <w:lvlJc w:val="left"/>
      <w:pPr>
        <w:ind w:left="927" w:hanging="360"/>
      </w:pPr>
      <w:rPr>
        <w:rFonts w:ascii="Times New Roman" w:eastAsia="굴림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EA9"/>
    <w:rsid w:val="0006679A"/>
    <w:rsid w:val="00077D53"/>
    <w:rsid w:val="000D6C7D"/>
    <w:rsid w:val="00105FD9"/>
    <w:rsid w:val="00117666"/>
    <w:rsid w:val="001549D3"/>
    <w:rsid w:val="00160065"/>
    <w:rsid w:val="00177D84"/>
    <w:rsid w:val="001C1636"/>
    <w:rsid w:val="00267D18"/>
    <w:rsid w:val="00274347"/>
    <w:rsid w:val="0027695F"/>
    <w:rsid w:val="002868E2"/>
    <w:rsid w:val="002869C3"/>
    <w:rsid w:val="002936E4"/>
    <w:rsid w:val="002A5AC7"/>
    <w:rsid w:val="002B4A57"/>
    <w:rsid w:val="002C74CA"/>
    <w:rsid w:val="00304E9A"/>
    <w:rsid w:val="003123F4"/>
    <w:rsid w:val="003353BB"/>
    <w:rsid w:val="003544FB"/>
    <w:rsid w:val="00391993"/>
    <w:rsid w:val="003D2F2D"/>
    <w:rsid w:val="00401590"/>
    <w:rsid w:val="00447801"/>
    <w:rsid w:val="00452E9C"/>
    <w:rsid w:val="004735C8"/>
    <w:rsid w:val="004947A6"/>
    <w:rsid w:val="004961FF"/>
    <w:rsid w:val="004C08D6"/>
    <w:rsid w:val="004D7CD6"/>
    <w:rsid w:val="00517A89"/>
    <w:rsid w:val="005250F2"/>
    <w:rsid w:val="00583176"/>
    <w:rsid w:val="00593EEA"/>
    <w:rsid w:val="005A5EEE"/>
    <w:rsid w:val="005D5F4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9B6"/>
    <w:rsid w:val="007C206C"/>
    <w:rsid w:val="00817DD6"/>
    <w:rsid w:val="0083759F"/>
    <w:rsid w:val="00885156"/>
    <w:rsid w:val="008875FB"/>
    <w:rsid w:val="008C1ED4"/>
    <w:rsid w:val="009151AA"/>
    <w:rsid w:val="0093429D"/>
    <w:rsid w:val="009360C4"/>
    <w:rsid w:val="00937F25"/>
    <w:rsid w:val="00943573"/>
    <w:rsid w:val="00964134"/>
    <w:rsid w:val="00970F7D"/>
    <w:rsid w:val="0098754A"/>
    <w:rsid w:val="00994A3D"/>
    <w:rsid w:val="009C2B12"/>
    <w:rsid w:val="009E668A"/>
    <w:rsid w:val="00A174D9"/>
    <w:rsid w:val="00A55722"/>
    <w:rsid w:val="00A71FBD"/>
    <w:rsid w:val="00A8585B"/>
    <w:rsid w:val="00AA4D24"/>
    <w:rsid w:val="00AB6715"/>
    <w:rsid w:val="00AF6F3A"/>
    <w:rsid w:val="00B05366"/>
    <w:rsid w:val="00B1671E"/>
    <w:rsid w:val="00B25EB8"/>
    <w:rsid w:val="00B37F4D"/>
    <w:rsid w:val="00C00DB4"/>
    <w:rsid w:val="00C51C2B"/>
    <w:rsid w:val="00C52A7B"/>
    <w:rsid w:val="00C56BAF"/>
    <w:rsid w:val="00C679AA"/>
    <w:rsid w:val="00C75972"/>
    <w:rsid w:val="00C923EA"/>
    <w:rsid w:val="00C97F85"/>
    <w:rsid w:val="00CD066B"/>
    <w:rsid w:val="00CE224D"/>
    <w:rsid w:val="00CE4FEE"/>
    <w:rsid w:val="00D0185E"/>
    <w:rsid w:val="00D060CF"/>
    <w:rsid w:val="00D224F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2A5AC7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2A5AC7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2A5AC7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2A5AC7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afe">
    <w:name w:val="바탕글"/>
    <w:basedOn w:val="a0"/>
    <w:rsid w:val="002A5AC7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st1">
    <w:name w:val="st1"/>
    <w:basedOn w:val="a1"/>
    <w:rsid w:val="002A5AC7"/>
  </w:style>
  <w:style w:type="character" w:styleId="aff">
    <w:name w:val="Placeholder Text"/>
    <w:basedOn w:val="a1"/>
    <w:uiPriority w:val="99"/>
    <w:semiHidden/>
    <w:rsid w:val="002A5AC7"/>
    <w:rPr>
      <w:color w:val="808080"/>
    </w:rPr>
  </w:style>
  <w:style w:type="paragraph" w:styleId="aff0">
    <w:name w:val="Revision"/>
    <w:hidden/>
    <w:uiPriority w:val="99"/>
    <w:semiHidden/>
    <w:rsid w:val="002A5AC7"/>
    <w:pPr>
      <w:spacing w:after="0" w:line="240" w:lineRule="auto"/>
    </w:pPr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28638F-2D81-427B-B335-80C1193A2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9</Pages>
  <Words>2117</Words>
  <Characters>12067</Characters>
  <Application>Microsoft Office Word</Application>
  <DocSecurity>0</DocSecurity>
  <Lines>100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주상현</cp:lastModifiedBy>
  <cp:revision>3</cp:revision>
  <cp:lastPrinted>2013-10-03T12:51:00Z</cp:lastPrinted>
  <dcterms:created xsi:type="dcterms:W3CDTF">2023-04-09T14:39:00Z</dcterms:created>
  <dcterms:modified xsi:type="dcterms:W3CDTF">2023-04-10T08:45:00Z</dcterms:modified>
</cp:coreProperties>
</file>